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D8F612" w14:textId="77777777" w:rsidR="001C4F47" w:rsidRDefault="001C4F47" w:rsidP="00355E68">
      <w:pPr>
        <w:spacing w:after="0" w:line="240" w:lineRule="auto"/>
        <w:ind w:left="360" w:hanging="360"/>
        <w:rPr>
          <w:rFonts w:asciiTheme="majorHAnsi" w:hAnsiTheme="majorHAnsi" w:cstheme="majorHAnsi"/>
          <w:b/>
          <w:lang w:val="en-GB"/>
        </w:rPr>
      </w:pPr>
      <w:bookmarkStart w:id="0" w:name="_Hlk76546806"/>
      <w:bookmarkStart w:id="1" w:name="_GoBack"/>
      <w:bookmarkEnd w:id="1"/>
    </w:p>
    <w:bookmarkEnd w:id="0"/>
    <w:p w14:paraId="4D3C6C03" w14:textId="77777777" w:rsidR="001D24D4" w:rsidRDefault="001D24D4" w:rsidP="001D24D4">
      <w:pPr>
        <w:pStyle w:val="Caption"/>
        <w:keepNext/>
        <w:spacing w:after="0"/>
        <w:ind w:hanging="907"/>
        <w:jc w:val="both"/>
        <w:rPr>
          <w:b/>
          <w:i w:val="0"/>
          <w:color w:val="auto"/>
          <w:sz w:val="22"/>
        </w:rPr>
      </w:pPr>
      <w:r>
        <w:rPr>
          <w:b/>
          <w:i w:val="0"/>
          <w:color w:val="auto"/>
          <w:sz w:val="22"/>
        </w:rPr>
        <w:t xml:space="preserve">SUPPLEMENTARY TABLES </w:t>
      </w:r>
    </w:p>
    <w:p w14:paraId="6830CD1D" w14:textId="3D85B34D" w:rsidR="001D24D4" w:rsidRPr="00EE3FC9" w:rsidRDefault="001D24D4" w:rsidP="001D24D4">
      <w:pPr>
        <w:pStyle w:val="Caption"/>
        <w:keepNext/>
        <w:spacing w:after="0"/>
        <w:ind w:hanging="907"/>
        <w:jc w:val="both"/>
        <w:rPr>
          <w:b/>
          <w:i w:val="0"/>
          <w:color w:val="auto"/>
          <w:sz w:val="22"/>
        </w:rPr>
      </w:pPr>
      <w:r>
        <w:rPr>
          <w:b/>
          <w:i w:val="0"/>
          <w:color w:val="auto"/>
          <w:sz w:val="22"/>
        </w:rPr>
        <w:t>Table S1.</w:t>
      </w:r>
      <w:r w:rsidRPr="00EE3FC9">
        <w:rPr>
          <w:b/>
          <w:i w:val="0"/>
          <w:color w:val="auto"/>
          <w:sz w:val="22"/>
        </w:rPr>
        <w:t xml:space="preserve"> </w:t>
      </w:r>
      <w:r>
        <w:rPr>
          <w:b/>
          <w:i w:val="0"/>
          <w:color w:val="auto"/>
          <w:sz w:val="22"/>
        </w:rPr>
        <w:t xml:space="preserve">Planned </w:t>
      </w:r>
      <w:r w:rsidRPr="00EE3FC9">
        <w:rPr>
          <w:b/>
          <w:i w:val="0"/>
          <w:color w:val="auto"/>
          <w:sz w:val="22"/>
        </w:rPr>
        <w:t xml:space="preserve">Intervention </w:t>
      </w:r>
      <w:r>
        <w:rPr>
          <w:b/>
          <w:i w:val="0"/>
          <w:color w:val="auto"/>
          <w:sz w:val="22"/>
        </w:rPr>
        <w:t>Schedule</w:t>
      </w:r>
    </w:p>
    <w:tbl>
      <w:tblPr>
        <w:tblW w:w="14958" w:type="dxa"/>
        <w:tblInd w:w="-990" w:type="dxa"/>
        <w:tblLayout w:type="fixed"/>
        <w:tblLook w:val="04A0" w:firstRow="1" w:lastRow="0" w:firstColumn="1" w:lastColumn="0" w:noHBand="0" w:noVBand="1"/>
      </w:tblPr>
      <w:tblGrid>
        <w:gridCol w:w="1170"/>
        <w:gridCol w:w="1440"/>
        <w:gridCol w:w="2657"/>
        <w:gridCol w:w="960"/>
        <w:gridCol w:w="1293"/>
        <w:gridCol w:w="1413"/>
        <w:gridCol w:w="1571"/>
        <w:gridCol w:w="1571"/>
        <w:gridCol w:w="1396"/>
        <w:gridCol w:w="1487"/>
      </w:tblGrid>
      <w:tr w:rsidR="001D24D4" w:rsidRPr="00B54411" w14:paraId="1D8A84EC" w14:textId="77777777" w:rsidTr="005B4102">
        <w:trPr>
          <w:trHeight w:val="174"/>
        </w:trPr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339BD48" w14:textId="77777777" w:rsidR="001D24D4" w:rsidRPr="00B54411" w:rsidRDefault="001D24D4" w:rsidP="005B4102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441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Componen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491F54A3" w14:textId="77777777" w:rsidR="001D24D4" w:rsidRPr="00B54411" w:rsidRDefault="001D24D4" w:rsidP="005B4102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441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re-op 1</w:t>
            </w:r>
          </w:p>
        </w:tc>
        <w:tc>
          <w:tcPr>
            <w:tcW w:w="26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51FED71E" w14:textId="77777777" w:rsidR="001D24D4" w:rsidRPr="00B54411" w:rsidRDefault="001D24D4" w:rsidP="005B4102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441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re-op 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388F74F0" w14:textId="77777777" w:rsidR="001D24D4" w:rsidRPr="00B54411" w:rsidRDefault="001D24D4" w:rsidP="005B4102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441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Surgery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7285E943" w14:textId="77777777" w:rsidR="001D24D4" w:rsidRPr="00B54411" w:rsidRDefault="001D24D4" w:rsidP="005B4102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441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ost-op 2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16529386" w14:textId="77777777" w:rsidR="001D24D4" w:rsidRPr="00B54411" w:rsidRDefault="001D24D4" w:rsidP="005B4102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441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ost-op 3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78F2299C" w14:textId="77777777" w:rsidR="001D24D4" w:rsidRPr="00B54411" w:rsidRDefault="001D24D4" w:rsidP="005B4102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441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ost-op 4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7D332CC5" w14:textId="77777777" w:rsidR="001D24D4" w:rsidRPr="00B54411" w:rsidRDefault="001D24D4" w:rsidP="005B4102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441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ost-op 5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2F497F5F" w14:textId="77777777" w:rsidR="001D24D4" w:rsidRPr="00B54411" w:rsidRDefault="001D24D4" w:rsidP="005B4102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441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ost-op 6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31A83874" w14:textId="77777777" w:rsidR="001D24D4" w:rsidRPr="00B54411" w:rsidRDefault="001D24D4" w:rsidP="005B4102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441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ost-op 7</w:t>
            </w:r>
          </w:p>
        </w:tc>
      </w:tr>
      <w:tr w:rsidR="001D24D4" w:rsidRPr="00B54411" w14:paraId="60CD0EDB" w14:textId="77777777" w:rsidTr="005B4102">
        <w:trPr>
          <w:trHeight w:val="81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1A0FD9" w14:textId="77777777" w:rsidR="001D24D4" w:rsidRPr="00B54411" w:rsidRDefault="001D24D4" w:rsidP="005B4102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Session No.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DEE7EE" w14:textId="77777777" w:rsidR="001D24D4" w:rsidRPr="00B54411" w:rsidRDefault="001D24D4" w:rsidP="005B4102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441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743EBF" w14:textId="77777777" w:rsidR="001D24D4" w:rsidRPr="00B54411" w:rsidRDefault="001D24D4" w:rsidP="005B4102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441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980272" w14:textId="77777777" w:rsidR="001D24D4" w:rsidRPr="00B54411" w:rsidRDefault="001D24D4" w:rsidP="005B4102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&amp; Post-Op 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A2C02E" w14:textId="77777777" w:rsidR="001D24D4" w:rsidRPr="00B54411" w:rsidRDefault="001D24D4" w:rsidP="005B4102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441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B38CB6" w14:textId="77777777" w:rsidR="001D24D4" w:rsidRPr="00B54411" w:rsidRDefault="001D24D4" w:rsidP="005B4102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441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2A0074" w14:textId="77777777" w:rsidR="001D24D4" w:rsidRPr="00B54411" w:rsidRDefault="001D24D4" w:rsidP="005B4102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441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602FEB" w14:textId="77777777" w:rsidR="001D24D4" w:rsidRPr="00B54411" w:rsidRDefault="001D24D4" w:rsidP="005B4102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441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1B12AD" w14:textId="77777777" w:rsidR="001D24D4" w:rsidRPr="00B54411" w:rsidRDefault="001D24D4" w:rsidP="005B4102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441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A85B8E" w14:textId="77777777" w:rsidR="001D24D4" w:rsidRPr="00B54411" w:rsidRDefault="001D24D4" w:rsidP="005B4102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441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8</w:t>
            </w:r>
          </w:p>
        </w:tc>
      </w:tr>
      <w:tr w:rsidR="001D24D4" w:rsidRPr="00B54411" w14:paraId="26C1CE1F" w14:textId="77777777" w:rsidTr="005B4102">
        <w:trPr>
          <w:trHeight w:val="885"/>
        </w:trPr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5BFD135" w14:textId="77777777" w:rsidR="001D24D4" w:rsidRPr="00B54411" w:rsidRDefault="001D24D4" w:rsidP="005B4102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44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AC9BC71" w14:textId="77777777" w:rsidR="001D24D4" w:rsidRPr="00B54411" w:rsidRDefault="001D24D4" w:rsidP="005B410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44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Admission and pre-op </w:t>
            </w:r>
            <w:proofErr w:type="spellStart"/>
            <w:r w:rsidRPr="00B544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mt</w:t>
            </w:r>
            <w:proofErr w:type="spellEnd"/>
            <w:r w:rsidRPr="00B544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 30m</w:t>
            </w:r>
          </w:p>
        </w:tc>
        <w:tc>
          <w:tcPr>
            <w:tcW w:w="2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84EFAE4" w14:textId="77777777" w:rsidR="001D24D4" w:rsidRPr="00B54411" w:rsidRDefault="001D24D4" w:rsidP="005B410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44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Pre-op </w:t>
            </w:r>
            <w:proofErr w:type="spellStart"/>
            <w:r w:rsidRPr="00B544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mt</w:t>
            </w:r>
            <w:proofErr w:type="spellEnd"/>
            <w:r w:rsidRPr="00B544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 25m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D9D9D9"/>
            <w:textDirection w:val="btLr"/>
            <w:hideMark/>
          </w:tcPr>
          <w:p w14:paraId="18FBCD61" w14:textId="77777777" w:rsidR="001D24D4" w:rsidRPr="00B54411" w:rsidRDefault="001D24D4" w:rsidP="005B4102">
            <w:pPr>
              <w:spacing w:after="0" w:line="240" w:lineRule="auto"/>
              <w:ind w:left="113" w:right="113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urgery + Post-op Day 1: No intervention sessions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F02BFD5" w14:textId="77777777" w:rsidR="001D24D4" w:rsidRDefault="001D24D4" w:rsidP="005B410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44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Post-op </w:t>
            </w:r>
            <w:proofErr w:type="spellStart"/>
            <w:r w:rsidRPr="00B544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gmt</w:t>
            </w:r>
            <w:proofErr w:type="spellEnd"/>
            <w:r w:rsidRPr="00B544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 30m</w:t>
            </w:r>
          </w:p>
          <w:p w14:paraId="77860DB1" w14:textId="77777777" w:rsidR="001D24D4" w:rsidRPr="00B54411" w:rsidRDefault="001D24D4" w:rsidP="005B410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44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pro system anatomy &amp; function, 30m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CC82BCB" w14:textId="77777777" w:rsidR="001D24D4" w:rsidRPr="00B54411" w:rsidRDefault="001D24D4" w:rsidP="005B410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6450B8C" w14:textId="77777777" w:rsidR="001D24D4" w:rsidRDefault="001D24D4" w:rsidP="005B410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44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istula causes, 30m</w:t>
            </w:r>
          </w:p>
          <w:p w14:paraId="31D8DCFE" w14:textId="77777777" w:rsidR="001D24D4" w:rsidRPr="00B54411" w:rsidRDefault="001D24D4" w:rsidP="005B410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4411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 xml:space="preserve">Common </w:t>
            </w:r>
            <w:proofErr w:type="spellStart"/>
            <w:r w:rsidRPr="00B54411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>fistula</w:t>
            </w:r>
            <w:proofErr w:type="spellEnd"/>
            <w:r w:rsidRPr="00B54411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B54411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>myths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 xml:space="preserve"> and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>misconcept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>,</w:t>
            </w:r>
            <w:r w:rsidRPr="00B54411"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  <w:t xml:space="preserve"> 30m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7A2BBA9" w14:textId="77777777" w:rsidR="001D24D4" w:rsidRPr="00B54411" w:rsidRDefault="001D24D4" w:rsidP="005B410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90635DB" w14:textId="77777777" w:rsidR="001D24D4" w:rsidRDefault="001D24D4" w:rsidP="005B410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44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ealth and social consequences of fistula, 20m</w:t>
            </w:r>
          </w:p>
          <w:p w14:paraId="2E4D0F3E" w14:textId="77777777" w:rsidR="001D24D4" w:rsidRPr="00B54411" w:rsidRDefault="001D24D4" w:rsidP="005B410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44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Fistula prevention, 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  <w:r w:rsidRPr="00B544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m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D4E7A97" w14:textId="77777777" w:rsidR="001D24D4" w:rsidRPr="00B54411" w:rsidRDefault="001D24D4" w:rsidP="005B410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1D24D4" w:rsidRPr="00B54411" w14:paraId="67ECD0F5" w14:textId="77777777" w:rsidTr="005B4102">
        <w:trPr>
          <w:trHeight w:val="885"/>
        </w:trPr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0D37E0" w14:textId="77777777" w:rsidR="001D24D4" w:rsidRPr="00B54411" w:rsidRDefault="001D24D4" w:rsidP="005B4102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44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C</w:t>
            </w:r>
          </w:p>
        </w:tc>
        <w:tc>
          <w:tcPr>
            <w:tcW w:w="409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A258A8E" w14:textId="77777777" w:rsidR="001D24D4" w:rsidRPr="00B54411" w:rsidRDefault="001D24D4" w:rsidP="005B410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44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ntro to counseling, 40m</w:t>
            </w:r>
            <w:r w:rsidRPr="00B544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br/>
            </w:r>
            <w:r w:rsidRPr="00B54411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individual</w:t>
            </w:r>
          </w:p>
        </w:tc>
        <w:tc>
          <w:tcPr>
            <w:tcW w:w="960" w:type="dxa"/>
            <w:vMerge/>
            <w:tcBorders>
              <w:left w:val="nil"/>
              <w:right w:val="nil"/>
            </w:tcBorders>
            <w:shd w:val="clear" w:color="000000" w:fill="D9D9D9"/>
            <w:hideMark/>
          </w:tcPr>
          <w:p w14:paraId="4D413EEE" w14:textId="77777777" w:rsidR="001D24D4" w:rsidRPr="00B54411" w:rsidRDefault="001D24D4" w:rsidP="005B410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B180607" w14:textId="77777777" w:rsidR="001D24D4" w:rsidRPr="00B54411" w:rsidRDefault="001D24D4" w:rsidP="005B410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3AC2504" w14:textId="77777777" w:rsidR="001D24D4" w:rsidRPr="00B54411" w:rsidRDefault="001D24D4" w:rsidP="005B410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44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Explore fistula experience, 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  <w:r w:rsidRPr="00B544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m</w:t>
            </w:r>
          </w:p>
        </w:tc>
        <w:tc>
          <w:tcPr>
            <w:tcW w:w="157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E14E890" w14:textId="77777777" w:rsidR="001D24D4" w:rsidRPr="00B54411" w:rsidRDefault="001D24D4" w:rsidP="005B410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57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32ABB8C" w14:textId="77777777" w:rsidR="001D24D4" w:rsidRPr="00B54411" w:rsidRDefault="001D24D4" w:rsidP="005B410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44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ognitive reframing of fistula experience, 30m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969BE87" w14:textId="77777777" w:rsidR="001D24D4" w:rsidRPr="00B54411" w:rsidRDefault="001D24D4" w:rsidP="005B410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8BF249F" w14:textId="77777777" w:rsidR="001D24D4" w:rsidRPr="00B54411" w:rsidRDefault="001D24D4" w:rsidP="005B410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44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dentifying thoughts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and e</w:t>
            </w:r>
            <w:r w:rsidRPr="00B544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motions, 40m 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</w:t>
            </w:r>
            <w:r w:rsidRPr="00B544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eframing problematic thoughts, 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Pr="00B544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m</w:t>
            </w:r>
          </w:p>
        </w:tc>
      </w:tr>
      <w:tr w:rsidR="001D24D4" w:rsidRPr="00B54411" w14:paraId="7731FC43" w14:textId="77777777" w:rsidTr="005B4102">
        <w:trPr>
          <w:trHeight w:val="663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319481C" w14:textId="77777777" w:rsidR="001D24D4" w:rsidRPr="00B54411" w:rsidRDefault="001D24D4" w:rsidP="005B4102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44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T</w:t>
            </w:r>
          </w:p>
        </w:tc>
        <w:tc>
          <w:tcPr>
            <w:tcW w:w="40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7BF00C5F" w14:textId="77777777" w:rsidR="001D24D4" w:rsidRDefault="001D24D4" w:rsidP="005B410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44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ntro to PT, 20m</w:t>
            </w:r>
          </w:p>
          <w:p w14:paraId="43178D2D" w14:textId="77777777" w:rsidR="001D24D4" w:rsidRPr="00B54411" w:rsidRDefault="001D24D4" w:rsidP="005B410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obility and pelvic floor assessment, 15m</w:t>
            </w:r>
            <w:r w:rsidRPr="00B544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br/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Daily: </w:t>
            </w:r>
            <w:r w:rsidRPr="00B544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reathing &amp; functional mobility exercises, 15m</w:t>
            </w:r>
          </w:p>
        </w:tc>
        <w:tc>
          <w:tcPr>
            <w:tcW w:w="9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798FE111" w14:textId="77777777" w:rsidR="001D24D4" w:rsidRPr="00B54411" w:rsidRDefault="001D24D4" w:rsidP="005B410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73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1FBA54B2" w14:textId="77777777" w:rsidR="001D24D4" w:rsidRDefault="001D24D4" w:rsidP="005B410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  <w:p w14:paraId="4A4FEC88" w14:textId="77777777" w:rsidR="001D24D4" w:rsidRPr="00B54411" w:rsidRDefault="001D24D4" w:rsidP="005B410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115A4">
              <w:rPr>
                <w:rFonts w:asciiTheme="minorHAnsi" w:hAnsiTheme="minorHAnsi" w:cstheme="minorHAnsi"/>
                <w:color w:val="000000"/>
                <w:sz w:val="18"/>
                <w:szCs w:val="18"/>
                <w:shd w:val="clear" w:color="auto" w:fill="F2F2F2" w:themeFill="background1" w:themeFillShade="F2"/>
              </w:rPr>
              <w:t>Daily:</w:t>
            </w:r>
            <w:r w:rsidRPr="00B54411">
              <w:rPr>
                <w:rFonts w:asciiTheme="minorHAnsi" w:hAnsiTheme="minorHAnsi" w:cstheme="minorHAnsi"/>
                <w:color w:val="000000"/>
                <w:sz w:val="18"/>
                <w:szCs w:val="18"/>
                <w:shd w:val="clear" w:color="auto" w:fill="F2F2F2" w:themeFill="background1" w:themeFillShade="F2"/>
              </w:rPr>
              <w:t xml:space="preserve"> Breathing &amp; functional mobility exercises, 15m</w:t>
            </w:r>
          </w:p>
        </w:tc>
      </w:tr>
      <w:tr w:rsidR="001D24D4" w:rsidRPr="00B54411" w14:paraId="4545E0EE" w14:textId="77777777" w:rsidTr="005B4102">
        <w:trPr>
          <w:trHeight w:val="295"/>
        </w:trPr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A794E5" w14:textId="77777777" w:rsidR="001D24D4" w:rsidRPr="00B54411" w:rsidRDefault="001D24D4" w:rsidP="005B4102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44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otal tim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07E716" w14:textId="77777777" w:rsidR="001D24D4" w:rsidRPr="00B54411" w:rsidRDefault="001D24D4" w:rsidP="005B410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44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5m + 40m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nd</w:t>
            </w:r>
            <w:proofErr w:type="spellEnd"/>
          </w:p>
        </w:tc>
        <w:tc>
          <w:tcPr>
            <w:tcW w:w="2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392549" w14:textId="77777777" w:rsidR="001D24D4" w:rsidRPr="00B54411" w:rsidRDefault="001D24D4" w:rsidP="005B410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44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5m + 40m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nd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5849BF" w14:textId="77777777" w:rsidR="001D24D4" w:rsidRPr="00B54411" w:rsidRDefault="001D24D4" w:rsidP="005B410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44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m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11F143" w14:textId="77777777" w:rsidR="001D24D4" w:rsidRPr="00B54411" w:rsidRDefault="001D24D4" w:rsidP="005B410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44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5m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617F1D" w14:textId="77777777" w:rsidR="001D24D4" w:rsidRPr="00B54411" w:rsidRDefault="001D24D4" w:rsidP="005B410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44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5m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566B54" w14:textId="77777777" w:rsidR="001D24D4" w:rsidRPr="00B54411" w:rsidRDefault="001D24D4" w:rsidP="005B410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44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5m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604FA7" w14:textId="77777777" w:rsidR="001D24D4" w:rsidRPr="00B54411" w:rsidRDefault="001D24D4" w:rsidP="005B410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44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5m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DCA736" w14:textId="77777777" w:rsidR="001D24D4" w:rsidRPr="00B54411" w:rsidRDefault="001D24D4" w:rsidP="005B410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44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5m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07B209" w14:textId="77777777" w:rsidR="001D24D4" w:rsidRPr="00B54411" w:rsidRDefault="001D24D4" w:rsidP="005B410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44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5m</w:t>
            </w:r>
          </w:p>
        </w:tc>
      </w:tr>
    </w:tbl>
    <w:p w14:paraId="24D2E640" w14:textId="77777777" w:rsidR="001D24D4" w:rsidRDefault="001D24D4" w:rsidP="001D24D4">
      <w:pPr>
        <w:spacing w:after="0" w:line="240" w:lineRule="auto"/>
        <w:jc w:val="both"/>
        <w:rPr>
          <w:rFonts w:cs="Calibri"/>
        </w:rPr>
      </w:pPr>
    </w:p>
    <w:tbl>
      <w:tblPr>
        <w:tblW w:w="14926" w:type="dxa"/>
        <w:tblInd w:w="-990" w:type="dxa"/>
        <w:tblLook w:val="04A0" w:firstRow="1" w:lastRow="0" w:firstColumn="1" w:lastColumn="0" w:noHBand="0" w:noVBand="1"/>
      </w:tblPr>
      <w:tblGrid>
        <w:gridCol w:w="1095"/>
        <w:gridCol w:w="1695"/>
        <w:gridCol w:w="1890"/>
        <w:gridCol w:w="2073"/>
        <w:gridCol w:w="1468"/>
        <w:gridCol w:w="1816"/>
        <w:gridCol w:w="1550"/>
        <w:gridCol w:w="1864"/>
        <w:gridCol w:w="1475"/>
      </w:tblGrid>
      <w:tr w:rsidR="001D24D4" w:rsidRPr="00B54411" w14:paraId="669D3CAF" w14:textId="77777777" w:rsidTr="005B4102">
        <w:trPr>
          <w:trHeight w:val="237"/>
        </w:trPr>
        <w:tc>
          <w:tcPr>
            <w:tcW w:w="10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9D7EC48" w14:textId="77777777" w:rsidR="001D24D4" w:rsidRPr="00B54411" w:rsidRDefault="001D24D4" w:rsidP="005B4102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bookmarkStart w:id="2" w:name="_Hlk53749858"/>
            <w:r w:rsidRPr="00B5441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Component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7B90677C" w14:textId="77777777" w:rsidR="001D24D4" w:rsidRPr="00B54411" w:rsidRDefault="001D24D4" w:rsidP="005B4102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441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ost-op 8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6DDEFE60" w14:textId="77777777" w:rsidR="001D24D4" w:rsidRPr="00B54411" w:rsidRDefault="001D24D4" w:rsidP="005B4102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441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ost-op 9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1ED18C4F" w14:textId="77777777" w:rsidR="001D24D4" w:rsidRPr="00B54411" w:rsidRDefault="001D24D4" w:rsidP="005B4102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441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ost-op 10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680067AC" w14:textId="77777777" w:rsidR="001D24D4" w:rsidRPr="00B54411" w:rsidRDefault="001D24D4" w:rsidP="005B4102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441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ost-op 11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72961B6E" w14:textId="77777777" w:rsidR="001D24D4" w:rsidRPr="00B54411" w:rsidRDefault="001D24D4" w:rsidP="005B4102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441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ost-op 12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03A74506" w14:textId="77777777" w:rsidR="001D24D4" w:rsidRPr="00B54411" w:rsidRDefault="001D24D4" w:rsidP="005B4102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441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ost-op 13</w:t>
            </w:r>
          </w:p>
        </w:tc>
        <w:tc>
          <w:tcPr>
            <w:tcW w:w="18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430FA69C" w14:textId="77777777" w:rsidR="001D24D4" w:rsidRPr="00B54411" w:rsidRDefault="001D24D4" w:rsidP="005B4102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441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ost-op 14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4A7787B0" w14:textId="77777777" w:rsidR="001D24D4" w:rsidRPr="00B54411" w:rsidRDefault="001D24D4" w:rsidP="005B4102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441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Other Sessions</w:t>
            </w:r>
          </w:p>
        </w:tc>
      </w:tr>
      <w:tr w:rsidR="001D24D4" w:rsidRPr="00B54411" w14:paraId="48EBD8CB" w14:textId="77777777" w:rsidTr="005B4102">
        <w:trPr>
          <w:trHeight w:val="293"/>
        </w:trPr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2DE5EF" w14:textId="77777777" w:rsidR="001D24D4" w:rsidRPr="00B54411" w:rsidRDefault="001D24D4" w:rsidP="005B4102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441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Session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No.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DACBEE" w14:textId="77777777" w:rsidR="001D24D4" w:rsidRPr="00B54411" w:rsidRDefault="001D24D4" w:rsidP="005B4102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441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CE3596" w14:textId="77777777" w:rsidR="001D24D4" w:rsidRPr="00B54411" w:rsidRDefault="001D24D4" w:rsidP="005B4102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441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EAAA51" w14:textId="77777777" w:rsidR="001D24D4" w:rsidRPr="00B54411" w:rsidRDefault="001D24D4" w:rsidP="005B4102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441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948B58" w14:textId="77777777" w:rsidR="001D24D4" w:rsidRPr="00B54411" w:rsidRDefault="001D24D4" w:rsidP="005B4102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441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B25EFF" w14:textId="77777777" w:rsidR="001D24D4" w:rsidRPr="00B54411" w:rsidRDefault="001D24D4" w:rsidP="005B4102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441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F34708" w14:textId="77777777" w:rsidR="001D24D4" w:rsidRPr="00B54411" w:rsidRDefault="001D24D4" w:rsidP="005B4102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441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F8FB69" w14:textId="77777777" w:rsidR="001D24D4" w:rsidRPr="00B54411" w:rsidRDefault="001D24D4" w:rsidP="005B4102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441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D1CE7F" w14:textId="77777777" w:rsidR="001D24D4" w:rsidRPr="00B54411" w:rsidRDefault="001D24D4" w:rsidP="005B4102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TBD</w:t>
            </w:r>
          </w:p>
        </w:tc>
      </w:tr>
      <w:tr w:rsidR="001D24D4" w:rsidRPr="00B54411" w14:paraId="01581F03" w14:textId="77777777" w:rsidTr="005B4102">
        <w:trPr>
          <w:trHeight w:val="881"/>
        </w:trPr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AE8CADA" w14:textId="77777777" w:rsidR="001D24D4" w:rsidRPr="00B54411" w:rsidRDefault="001D24D4" w:rsidP="005B4102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44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E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FBABE45" w14:textId="77777777" w:rsidR="001D24D4" w:rsidRDefault="001D24D4" w:rsidP="005B4102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44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exual/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H</w:t>
            </w:r>
            <w:r w:rsidRPr="00B544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after fistula, 30m</w:t>
            </w:r>
          </w:p>
          <w:p w14:paraId="6A225C4B" w14:textId="77777777" w:rsidR="001D24D4" w:rsidRPr="00B54411" w:rsidRDefault="001D24D4" w:rsidP="005B4102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44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amily planning, 30m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33B9392" w14:textId="77777777" w:rsidR="001D24D4" w:rsidRPr="00B54411" w:rsidRDefault="001D24D4" w:rsidP="005B4102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F991836" w14:textId="77777777" w:rsidR="001D24D4" w:rsidRDefault="001D24D4" w:rsidP="005B4102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44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bstetric care, 30m</w:t>
            </w:r>
          </w:p>
          <w:p w14:paraId="0F42B719" w14:textId="77777777" w:rsidR="001D24D4" w:rsidRPr="00B54411" w:rsidRDefault="001D24D4" w:rsidP="005B4102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44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utrition, 30m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D76E7A4" w14:textId="77777777" w:rsidR="001D24D4" w:rsidRPr="00B54411" w:rsidRDefault="001D24D4" w:rsidP="005B4102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5A142D7" w14:textId="77777777" w:rsidR="001D24D4" w:rsidRDefault="001D24D4" w:rsidP="005B4102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44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ost-discharge management, 30m</w:t>
            </w:r>
          </w:p>
          <w:p w14:paraId="368DF7CA" w14:textId="77777777" w:rsidR="001D24D4" w:rsidRPr="00B54411" w:rsidRDefault="001D24D4" w:rsidP="005B4102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44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cap, 30m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F67D75F" w14:textId="77777777" w:rsidR="001D24D4" w:rsidRPr="00B54411" w:rsidRDefault="001D24D4" w:rsidP="005B4102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44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cap, 30m</w:t>
            </w: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DBE534B" w14:textId="77777777" w:rsidR="001D24D4" w:rsidRPr="00B54411" w:rsidRDefault="001D24D4" w:rsidP="005B4102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44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cap, 30m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98E40C9" w14:textId="77777777" w:rsidR="001D24D4" w:rsidRPr="00B54411" w:rsidRDefault="001D24D4" w:rsidP="005B4102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44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ealth education for family/caretaker, 60m</w:t>
            </w:r>
          </w:p>
        </w:tc>
      </w:tr>
      <w:tr w:rsidR="001D24D4" w:rsidRPr="00B54411" w14:paraId="295C40E8" w14:textId="77777777" w:rsidTr="005B4102">
        <w:trPr>
          <w:trHeight w:val="881"/>
        </w:trPr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AA6E36" w14:textId="77777777" w:rsidR="001D24D4" w:rsidRPr="00B54411" w:rsidRDefault="001D24D4" w:rsidP="005B4102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44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C</w:t>
            </w:r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152E955" w14:textId="77777777" w:rsidR="001D24D4" w:rsidRPr="00B54411" w:rsidRDefault="001D24D4" w:rsidP="005B4102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4CE2D73" w14:textId="77777777" w:rsidR="001D24D4" w:rsidRDefault="001D24D4" w:rsidP="005B4102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44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Coping skills, 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  <w:r w:rsidRPr="00B544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m</w:t>
            </w:r>
          </w:p>
          <w:p w14:paraId="74B23C26" w14:textId="77777777" w:rsidR="001D24D4" w:rsidRPr="00B54411" w:rsidRDefault="001D24D4" w:rsidP="005B4102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44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Social support and relationships, 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Pr="00B544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m</w:t>
            </w:r>
          </w:p>
        </w:tc>
        <w:tc>
          <w:tcPr>
            <w:tcW w:w="207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4BA7C2B" w14:textId="77777777" w:rsidR="001D24D4" w:rsidRPr="00B54411" w:rsidRDefault="001D24D4" w:rsidP="005B4102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46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13A77AE" w14:textId="77777777" w:rsidR="001D24D4" w:rsidRPr="00B54411" w:rsidRDefault="001D24D4" w:rsidP="005B4102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44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Planning for future, 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  <w:r w:rsidRPr="00B544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m</w:t>
            </w:r>
          </w:p>
        </w:tc>
        <w:tc>
          <w:tcPr>
            <w:tcW w:w="181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B0E2401" w14:textId="77777777" w:rsidR="001D24D4" w:rsidRPr="00B54411" w:rsidRDefault="001D24D4" w:rsidP="005B4102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341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8881360" w14:textId="77777777" w:rsidR="001D24D4" w:rsidRPr="00B54411" w:rsidRDefault="001D24D4" w:rsidP="005B410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44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re-discharge review, 60m</w:t>
            </w:r>
            <w:r w:rsidRPr="00B544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br/>
            </w:r>
            <w:r w:rsidRPr="00B54411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individual</w:t>
            </w:r>
          </w:p>
        </w:tc>
        <w:tc>
          <w:tcPr>
            <w:tcW w:w="147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75C41FB" w14:textId="77777777" w:rsidR="001D24D4" w:rsidRPr="00B54411" w:rsidRDefault="001D24D4" w:rsidP="005B4102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44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uilding social support with family/caretaker, 60m</w:t>
            </w:r>
          </w:p>
        </w:tc>
      </w:tr>
      <w:tr w:rsidR="001D24D4" w:rsidRPr="00B54411" w14:paraId="438DFF2A" w14:textId="77777777" w:rsidTr="005B4102">
        <w:trPr>
          <w:trHeight w:val="578"/>
        </w:trPr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332CE89" w14:textId="77777777" w:rsidR="001D24D4" w:rsidRPr="00B54411" w:rsidRDefault="001D24D4" w:rsidP="005B4102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44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T</w:t>
            </w:r>
          </w:p>
        </w:tc>
        <w:tc>
          <w:tcPr>
            <w:tcW w:w="712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F2A37D5" w14:textId="77777777" w:rsidR="001D24D4" w:rsidRPr="00B54411" w:rsidRDefault="001D24D4" w:rsidP="005B410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37AB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Daily: </w:t>
            </w:r>
            <w:r w:rsidRPr="00B544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reathing &amp; functional mobility exercises, 15m</w:t>
            </w:r>
          </w:p>
        </w:tc>
        <w:tc>
          <w:tcPr>
            <w:tcW w:w="33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1ACCCF4" w14:textId="77777777" w:rsidR="001D24D4" w:rsidRPr="00B54411" w:rsidRDefault="001D24D4" w:rsidP="005B410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Daily: </w:t>
            </w:r>
            <w:r w:rsidRPr="00B544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reathing &amp; functional mobility exercises, 10m</w:t>
            </w:r>
            <w:r w:rsidRPr="00B544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br/>
              <w:t>Individual assessment, treatment plan, 40m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D3FA009" w14:textId="77777777" w:rsidR="001D24D4" w:rsidRPr="00B54411" w:rsidRDefault="001D24D4" w:rsidP="005B4102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Daily: </w:t>
            </w:r>
            <w:r w:rsidRPr="00B544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reathing &amp; functional mobility exercises, 15m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5CEB2241" w14:textId="77777777" w:rsidR="001D24D4" w:rsidRPr="00B54411" w:rsidRDefault="001D24D4" w:rsidP="005B4102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ndividual assessment, treatment plan, 40m @ 6w</w:t>
            </w:r>
          </w:p>
        </w:tc>
      </w:tr>
      <w:tr w:rsidR="001D24D4" w:rsidRPr="00B54411" w14:paraId="0AE7796F" w14:textId="77777777" w:rsidTr="005B4102">
        <w:trPr>
          <w:trHeight w:val="293"/>
        </w:trPr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82C926" w14:textId="77777777" w:rsidR="001D24D4" w:rsidRPr="00B54411" w:rsidRDefault="001D24D4" w:rsidP="005B4102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44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otal time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6B76F1" w14:textId="77777777" w:rsidR="001D24D4" w:rsidRPr="00B54411" w:rsidRDefault="001D24D4" w:rsidP="005B4102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44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5m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BEE7F9" w14:textId="77777777" w:rsidR="001D24D4" w:rsidRPr="00B54411" w:rsidRDefault="001D24D4" w:rsidP="005B4102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44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5m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D60EED" w14:textId="77777777" w:rsidR="001D24D4" w:rsidRPr="00B54411" w:rsidRDefault="001D24D4" w:rsidP="005B4102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44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5m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078145" w14:textId="77777777" w:rsidR="001D24D4" w:rsidRPr="00B54411" w:rsidRDefault="001D24D4" w:rsidP="005B4102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44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5m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F738D6" w14:textId="77777777" w:rsidR="001D24D4" w:rsidRPr="00B54411" w:rsidRDefault="001D24D4" w:rsidP="005B4102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44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5m + 40m individual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4C64DA" w14:textId="77777777" w:rsidR="001D24D4" w:rsidRPr="00B54411" w:rsidRDefault="001D24D4" w:rsidP="005B4102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44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45m + 40m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nd</w:t>
            </w:r>
            <w:proofErr w:type="spellEnd"/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C5C375" w14:textId="77777777" w:rsidR="001D24D4" w:rsidRPr="00B54411" w:rsidRDefault="001D24D4" w:rsidP="005B4102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44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45m + 40m </w:t>
            </w:r>
            <w:proofErr w:type="spellStart"/>
            <w:r w:rsidRPr="00B5441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nd</w:t>
            </w:r>
            <w:proofErr w:type="spellEnd"/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E82530" w14:textId="77777777" w:rsidR="001D24D4" w:rsidRPr="00B54411" w:rsidRDefault="001D24D4" w:rsidP="005B4102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</w:tbl>
    <w:bookmarkEnd w:id="2"/>
    <w:p w14:paraId="2BF4C4DB" w14:textId="73464540" w:rsidR="001D24D4" w:rsidRDefault="001D24D4" w:rsidP="001D24D4">
      <w:pPr>
        <w:spacing w:after="0" w:line="240" w:lineRule="auto"/>
        <w:ind w:hanging="990"/>
        <w:jc w:val="both"/>
        <w:rPr>
          <w:rFonts w:cs="Calibri"/>
          <w:bCs/>
          <w:i/>
          <w:iCs/>
          <w:sz w:val="18"/>
          <w:szCs w:val="18"/>
        </w:rPr>
      </w:pPr>
      <w:r>
        <w:rPr>
          <w:rFonts w:cs="Calibri"/>
          <w:bCs/>
          <w:sz w:val="18"/>
          <w:szCs w:val="18"/>
        </w:rPr>
        <w:t xml:space="preserve">Notes: </w:t>
      </w:r>
      <w:r w:rsidRPr="00293B45">
        <w:rPr>
          <w:rFonts w:cs="Calibri"/>
          <w:bCs/>
          <w:i/>
          <w:iCs/>
          <w:sz w:val="18"/>
          <w:szCs w:val="18"/>
        </w:rPr>
        <w:t>EE: Economic empowerment component distributed at the 6-week post-repair visit.</w:t>
      </w:r>
      <w:r>
        <w:rPr>
          <w:rFonts w:cs="Calibri"/>
          <w:bCs/>
          <w:sz w:val="18"/>
          <w:szCs w:val="18"/>
        </w:rPr>
        <w:t xml:space="preserve"> </w:t>
      </w:r>
      <w:r w:rsidRPr="00FC5697">
        <w:rPr>
          <w:rFonts w:cs="Calibri"/>
          <w:bCs/>
          <w:i/>
          <w:iCs/>
          <w:sz w:val="18"/>
          <w:szCs w:val="18"/>
        </w:rPr>
        <w:t>HE: Health Education, PC: Psychosocial Counseling; PT: Physiotherapy; EE: Economic Empowermen</w:t>
      </w:r>
      <w:r>
        <w:rPr>
          <w:rFonts w:cs="Calibri"/>
          <w:bCs/>
          <w:i/>
          <w:iCs/>
          <w:sz w:val="18"/>
          <w:szCs w:val="18"/>
        </w:rPr>
        <w:t>t</w:t>
      </w:r>
    </w:p>
    <w:p w14:paraId="69DBA155" w14:textId="77777777" w:rsidR="001D24D4" w:rsidRDefault="001D24D4">
      <w:pPr>
        <w:spacing w:after="160" w:line="259" w:lineRule="auto"/>
        <w:rPr>
          <w:rFonts w:cs="Calibri"/>
          <w:bCs/>
          <w:i/>
          <w:iCs/>
          <w:sz w:val="18"/>
          <w:szCs w:val="18"/>
        </w:rPr>
      </w:pPr>
      <w:r>
        <w:rPr>
          <w:rFonts w:cs="Calibri"/>
          <w:bCs/>
          <w:i/>
          <w:iCs/>
          <w:sz w:val="18"/>
          <w:szCs w:val="18"/>
        </w:rPr>
        <w:lastRenderedPageBreak/>
        <w:br w:type="page"/>
      </w:r>
    </w:p>
    <w:p w14:paraId="44E77632" w14:textId="77777777" w:rsidR="001D24D4" w:rsidRDefault="001D24D4" w:rsidP="001D24D4">
      <w:pPr>
        <w:spacing w:after="160" w:line="259" w:lineRule="auto"/>
        <w:ind w:hanging="720"/>
        <w:rPr>
          <w:rFonts w:cs="Calibri"/>
          <w:b/>
          <w:sz w:val="20"/>
          <w:szCs w:val="20"/>
        </w:rPr>
        <w:sectPr w:rsidR="001D24D4" w:rsidSect="005B6F92">
          <w:footerReference w:type="default" r:id="rId9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9C9281A" w14:textId="77777777" w:rsidR="001D24D4" w:rsidRDefault="001D24D4" w:rsidP="001D24D4">
      <w:pPr>
        <w:spacing w:after="160" w:line="259" w:lineRule="auto"/>
        <w:ind w:hanging="720"/>
        <w:rPr>
          <w:rFonts w:cs="Calibri"/>
          <w:b/>
          <w:sz w:val="20"/>
          <w:szCs w:val="20"/>
        </w:rPr>
      </w:pPr>
      <w:r>
        <w:rPr>
          <w:rFonts w:cs="Calibri"/>
          <w:b/>
          <w:sz w:val="20"/>
          <w:szCs w:val="20"/>
        </w:rPr>
        <w:lastRenderedPageBreak/>
        <w:t>Table S1. Participant Sociodemographic Characteristics</w:t>
      </w:r>
    </w:p>
    <w:tbl>
      <w:tblPr>
        <w:tblW w:w="10197" w:type="dxa"/>
        <w:tblInd w:w="-720" w:type="dxa"/>
        <w:tblLook w:val="04A0" w:firstRow="1" w:lastRow="0" w:firstColumn="1" w:lastColumn="0" w:noHBand="0" w:noVBand="1"/>
      </w:tblPr>
      <w:tblGrid>
        <w:gridCol w:w="7688"/>
        <w:gridCol w:w="2509"/>
      </w:tblGrid>
      <w:tr w:rsidR="001D24D4" w:rsidRPr="00ED6433" w14:paraId="203F9559" w14:textId="77777777" w:rsidTr="005B4102">
        <w:trPr>
          <w:trHeight w:val="286"/>
        </w:trPr>
        <w:tc>
          <w:tcPr>
            <w:tcW w:w="7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42857" w14:textId="77777777" w:rsidR="001D24D4" w:rsidRPr="00ED6433" w:rsidRDefault="001D24D4" w:rsidP="005B4102">
            <w:pPr>
              <w:spacing w:after="0" w:line="240" w:lineRule="auto"/>
              <w:rPr>
                <w:rFonts w:cs="Calibri"/>
                <w:color w:val="000000"/>
              </w:rPr>
            </w:pPr>
            <w:r w:rsidRPr="00ED6433">
              <w:rPr>
                <w:rFonts w:cs="Calibri"/>
                <w:color w:val="000000"/>
              </w:rPr>
              <w:t> </w:t>
            </w:r>
          </w:p>
        </w:tc>
        <w:tc>
          <w:tcPr>
            <w:tcW w:w="2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C629B" w14:textId="77777777" w:rsidR="001D24D4" w:rsidRPr="00ED6433" w:rsidRDefault="001D24D4" w:rsidP="005B4102">
            <w:pPr>
              <w:spacing w:after="0" w:line="240" w:lineRule="auto"/>
              <w:rPr>
                <w:rFonts w:cs="Calibri"/>
                <w:color w:val="000000"/>
              </w:rPr>
            </w:pPr>
            <w:r w:rsidRPr="00ED6433">
              <w:rPr>
                <w:rFonts w:cs="Calibri"/>
                <w:color w:val="000000"/>
              </w:rPr>
              <w:t>N=12</w:t>
            </w:r>
          </w:p>
        </w:tc>
      </w:tr>
      <w:tr w:rsidR="001D24D4" w:rsidRPr="00ED6433" w14:paraId="451F9F3A" w14:textId="77777777" w:rsidTr="005B4102">
        <w:trPr>
          <w:trHeight w:val="286"/>
        </w:trPr>
        <w:tc>
          <w:tcPr>
            <w:tcW w:w="7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4449" w14:textId="77777777" w:rsidR="001D24D4" w:rsidRPr="00ED6433" w:rsidRDefault="001D24D4" w:rsidP="005B4102">
            <w:pPr>
              <w:spacing w:after="0" w:line="240" w:lineRule="auto"/>
              <w:rPr>
                <w:rFonts w:cs="Calibri"/>
                <w:b/>
                <w:bCs/>
                <w:color w:val="000000"/>
              </w:rPr>
            </w:pPr>
            <w:r w:rsidRPr="00ED6433">
              <w:rPr>
                <w:rFonts w:cs="Calibri"/>
                <w:b/>
                <w:bCs/>
                <w:color w:val="000000"/>
              </w:rPr>
              <w:t>Age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6CE7" w14:textId="77777777" w:rsidR="001D24D4" w:rsidRPr="00ED6433" w:rsidRDefault="001D24D4" w:rsidP="005B4102">
            <w:pPr>
              <w:spacing w:after="0" w:line="240" w:lineRule="auto"/>
              <w:jc w:val="both"/>
              <w:rPr>
                <w:rFonts w:cs="Calibri"/>
                <w:b/>
                <w:bCs/>
                <w:color w:val="000000"/>
              </w:rPr>
            </w:pPr>
          </w:p>
        </w:tc>
      </w:tr>
      <w:tr w:rsidR="001D24D4" w:rsidRPr="00ED6433" w14:paraId="2D7376D5" w14:textId="77777777" w:rsidTr="005B4102">
        <w:trPr>
          <w:trHeight w:val="286"/>
        </w:trPr>
        <w:tc>
          <w:tcPr>
            <w:tcW w:w="7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4E95" w14:textId="77777777" w:rsidR="001D24D4" w:rsidRPr="00ED6433" w:rsidRDefault="001D24D4" w:rsidP="005B4102">
            <w:pPr>
              <w:spacing w:after="0" w:line="240" w:lineRule="auto"/>
              <w:ind w:firstLineChars="100" w:firstLine="220"/>
              <w:rPr>
                <w:rFonts w:cs="Calibri"/>
                <w:color w:val="000000"/>
              </w:rPr>
            </w:pPr>
            <w:r w:rsidRPr="00ED6433">
              <w:rPr>
                <w:rFonts w:cs="Calibri"/>
                <w:color w:val="000000"/>
              </w:rPr>
              <w:t>Median (IQR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9427" w14:textId="77777777" w:rsidR="001D24D4" w:rsidRPr="00ED6433" w:rsidRDefault="001D24D4" w:rsidP="005B4102">
            <w:pPr>
              <w:spacing w:after="0" w:line="240" w:lineRule="auto"/>
              <w:jc w:val="both"/>
              <w:rPr>
                <w:rFonts w:cs="Calibri"/>
                <w:color w:val="000000"/>
              </w:rPr>
            </w:pPr>
            <w:r w:rsidRPr="00ED6433">
              <w:rPr>
                <w:rFonts w:cs="Calibri"/>
                <w:color w:val="000000"/>
              </w:rPr>
              <w:t>34.5 (24.5-38</w:t>
            </w:r>
            <w:r>
              <w:rPr>
                <w:rFonts w:cs="Calibri"/>
                <w:color w:val="000000"/>
              </w:rPr>
              <w:t>.0</w:t>
            </w:r>
            <w:r w:rsidRPr="00ED6433">
              <w:rPr>
                <w:rFonts w:cs="Calibri"/>
                <w:color w:val="000000"/>
              </w:rPr>
              <w:t>)</w:t>
            </w:r>
          </w:p>
        </w:tc>
      </w:tr>
      <w:tr w:rsidR="001D24D4" w:rsidRPr="00ED6433" w14:paraId="6D8D8BDE" w14:textId="77777777" w:rsidTr="005B4102">
        <w:trPr>
          <w:trHeight w:val="286"/>
        </w:trPr>
        <w:tc>
          <w:tcPr>
            <w:tcW w:w="7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9AFA" w14:textId="77777777" w:rsidR="001D24D4" w:rsidRPr="00ED6433" w:rsidRDefault="001D24D4" w:rsidP="005B4102">
            <w:pPr>
              <w:spacing w:after="0" w:line="240" w:lineRule="auto"/>
              <w:ind w:firstLineChars="100" w:firstLine="220"/>
              <w:rPr>
                <w:rFonts w:cs="Calibri"/>
                <w:color w:val="000000"/>
              </w:rPr>
            </w:pPr>
            <w:r w:rsidRPr="00ED6433">
              <w:rPr>
                <w:rFonts w:cs="Calibri"/>
                <w:color w:val="000000"/>
              </w:rPr>
              <w:t>Min, Max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3B3F" w14:textId="77777777" w:rsidR="001D24D4" w:rsidRPr="00ED6433" w:rsidRDefault="001D24D4" w:rsidP="005B4102">
            <w:pPr>
              <w:spacing w:after="0" w:line="240" w:lineRule="auto"/>
              <w:jc w:val="both"/>
              <w:rPr>
                <w:rFonts w:cs="Calibri"/>
                <w:color w:val="000000"/>
              </w:rPr>
            </w:pPr>
            <w:r w:rsidRPr="00ED6433">
              <w:rPr>
                <w:rFonts w:cs="Calibri"/>
                <w:color w:val="000000"/>
              </w:rPr>
              <w:t>19, 42</w:t>
            </w:r>
          </w:p>
        </w:tc>
      </w:tr>
      <w:tr w:rsidR="001D24D4" w:rsidRPr="00ED6433" w14:paraId="1CEF2FE2" w14:textId="77777777" w:rsidTr="005B4102">
        <w:trPr>
          <w:trHeight w:val="286"/>
        </w:trPr>
        <w:tc>
          <w:tcPr>
            <w:tcW w:w="7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B563" w14:textId="77777777" w:rsidR="001D24D4" w:rsidRPr="00ED6433" w:rsidRDefault="001D24D4" w:rsidP="005B4102">
            <w:pPr>
              <w:spacing w:after="0" w:line="240" w:lineRule="auto"/>
              <w:rPr>
                <w:rFonts w:cs="Calibri"/>
                <w:b/>
                <w:bCs/>
                <w:color w:val="000000"/>
              </w:rPr>
            </w:pPr>
            <w:r w:rsidRPr="00ED6433">
              <w:rPr>
                <w:rFonts w:cs="Calibri"/>
                <w:b/>
                <w:bCs/>
                <w:color w:val="000000"/>
              </w:rPr>
              <w:t>Education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8CFB" w14:textId="77777777" w:rsidR="001D24D4" w:rsidRPr="00ED6433" w:rsidRDefault="001D24D4" w:rsidP="005B4102">
            <w:pPr>
              <w:spacing w:after="0" w:line="240" w:lineRule="auto"/>
              <w:jc w:val="both"/>
              <w:rPr>
                <w:rFonts w:cs="Calibri"/>
                <w:b/>
                <w:bCs/>
                <w:color w:val="000000"/>
              </w:rPr>
            </w:pPr>
          </w:p>
        </w:tc>
      </w:tr>
      <w:tr w:rsidR="001D24D4" w:rsidRPr="00ED6433" w14:paraId="0AD99BA0" w14:textId="77777777" w:rsidTr="005B4102">
        <w:trPr>
          <w:trHeight w:val="286"/>
        </w:trPr>
        <w:tc>
          <w:tcPr>
            <w:tcW w:w="7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BB82" w14:textId="77777777" w:rsidR="001D24D4" w:rsidRPr="00ED6433" w:rsidRDefault="001D24D4" w:rsidP="005B4102">
            <w:pPr>
              <w:spacing w:after="0" w:line="240" w:lineRule="auto"/>
              <w:rPr>
                <w:rFonts w:cs="Calibri"/>
                <w:color w:val="000000"/>
              </w:rPr>
            </w:pPr>
            <w:r w:rsidRPr="00ED6433">
              <w:rPr>
                <w:rFonts w:cs="Calibri"/>
                <w:color w:val="000000"/>
              </w:rPr>
              <w:t xml:space="preserve">   None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2BDD" w14:textId="77777777" w:rsidR="001D24D4" w:rsidRPr="00ED6433" w:rsidRDefault="001D24D4" w:rsidP="005B4102">
            <w:pPr>
              <w:spacing w:after="0" w:line="240" w:lineRule="auto"/>
              <w:jc w:val="both"/>
              <w:rPr>
                <w:rFonts w:cs="Calibri"/>
                <w:color w:val="000000"/>
              </w:rPr>
            </w:pPr>
            <w:r w:rsidRPr="00ED6433">
              <w:rPr>
                <w:rFonts w:cs="Calibri"/>
                <w:color w:val="000000"/>
              </w:rPr>
              <w:t>1 (8%)</w:t>
            </w:r>
          </w:p>
        </w:tc>
      </w:tr>
      <w:tr w:rsidR="001D24D4" w:rsidRPr="00ED6433" w14:paraId="5FC0FB64" w14:textId="77777777" w:rsidTr="005B4102">
        <w:trPr>
          <w:trHeight w:val="286"/>
        </w:trPr>
        <w:tc>
          <w:tcPr>
            <w:tcW w:w="7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F089" w14:textId="77777777" w:rsidR="001D24D4" w:rsidRPr="00ED6433" w:rsidRDefault="001D24D4" w:rsidP="005B4102">
            <w:pPr>
              <w:spacing w:after="0" w:line="240" w:lineRule="auto"/>
              <w:rPr>
                <w:rFonts w:cs="Calibri"/>
                <w:color w:val="000000"/>
              </w:rPr>
            </w:pPr>
            <w:r w:rsidRPr="00ED6433">
              <w:rPr>
                <w:rFonts w:cs="Calibri"/>
                <w:color w:val="000000"/>
              </w:rPr>
              <w:t xml:space="preserve">   Some primary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A670" w14:textId="77777777" w:rsidR="001D24D4" w:rsidRPr="00ED6433" w:rsidRDefault="001D24D4" w:rsidP="005B4102">
            <w:pPr>
              <w:spacing w:after="0" w:line="240" w:lineRule="auto"/>
              <w:jc w:val="both"/>
              <w:rPr>
                <w:rFonts w:cs="Calibri"/>
                <w:color w:val="000000"/>
              </w:rPr>
            </w:pPr>
            <w:r w:rsidRPr="00ED6433">
              <w:rPr>
                <w:rFonts w:cs="Calibri"/>
                <w:color w:val="000000"/>
              </w:rPr>
              <w:t>5 (42%)</w:t>
            </w:r>
          </w:p>
        </w:tc>
      </w:tr>
      <w:tr w:rsidR="001D24D4" w:rsidRPr="00ED6433" w14:paraId="6259D3A3" w14:textId="77777777" w:rsidTr="005B4102">
        <w:trPr>
          <w:trHeight w:val="286"/>
        </w:trPr>
        <w:tc>
          <w:tcPr>
            <w:tcW w:w="7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09F7" w14:textId="77777777" w:rsidR="001D24D4" w:rsidRPr="00ED6433" w:rsidRDefault="001D24D4" w:rsidP="005B4102">
            <w:pPr>
              <w:spacing w:after="0" w:line="240" w:lineRule="auto"/>
              <w:rPr>
                <w:rFonts w:cs="Calibri"/>
                <w:color w:val="000000"/>
              </w:rPr>
            </w:pPr>
            <w:r w:rsidRPr="00ED6433">
              <w:rPr>
                <w:rFonts w:cs="Calibri"/>
                <w:color w:val="000000"/>
              </w:rPr>
              <w:t xml:space="preserve">   Completed primary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0C05" w14:textId="77777777" w:rsidR="001D24D4" w:rsidRPr="00ED6433" w:rsidRDefault="001D24D4" w:rsidP="005B4102">
            <w:pPr>
              <w:spacing w:after="0" w:line="240" w:lineRule="auto"/>
              <w:jc w:val="both"/>
              <w:rPr>
                <w:rFonts w:cs="Calibri"/>
                <w:color w:val="000000"/>
              </w:rPr>
            </w:pPr>
            <w:r w:rsidRPr="00ED6433">
              <w:rPr>
                <w:rFonts w:cs="Calibri"/>
                <w:color w:val="000000"/>
              </w:rPr>
              <w:t>3 (25%)</w:t>
            </w:r>
          </w:p>
        </w:tc>
      </w:tr>
      <w:tr w:rsidR="001D24D4" w:rsidRPr="00ED6433" w14:paraId="09FC0BD4" w14:textId="77777777" w:rsidTr="005B4102">
        <w:trPr>
          <w:trHeight w:val="286"/>
        </w:trPr>
        <w:tc>
          <w:tcPr>
            <w:tcW w:w="7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FA6B" w14:textId="77777777" w:rsidR="001D24D4" w:rsidRPr="00ED6433" w:rsidRDefault="001D24D4" w:rsidP="005B4102">
            <w:pPr>
              <w:spacing w:after="0" w:line="240" w:lineRule="auto"/>
              <w:rPr>
                <w:rFonts w:cs="Calibri"/>
                <w:color w:val="000000"/>
              </w:rPr>
            </w:pPr>
            <w:r w:rsidRPr="00ED6433">
              <w:rPr>
                <w:rFonts w:cs="Calibri"/>
                <w:color w:val="000000"/>
              </w:rPr>
              <w:t xml:space="preserve">   Some secondary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AB6A" w14:textId="77777777" w:rsidR="001D24D4" w:rsidRPr="00ED6433" w:rsidRDefault="001D24D4" w:rsidP="005B4102">
            <w:pPr>
              <w:spacing w:after="0" w:line="240" w:lineRule="auto"/>
              <w:jc w:val="both"/>
              <w:rPr>
                <w:rFonts w:cs="Calibri"/>
                <w:color w:val="000000"/>
              </w:rPr>
            </w:pPr>
            <w:r w:rsidRPr="00ED6433">
              <w:rPr>
                <w:rFonts w:cs="Calibri"/>
                <w:color w:val="000000"/>
              </w:rPr>
              <w:t>1 (8%)</w:t>
            </w:r>
          </w:p>
        </w:tc>
      </w:tr>
      <w:tr w:rsidR="001D24D4" w:rsidRPr="00ED6433" w14:paraId="743C934F" w14:textId="77777777" w:rsidTr="005B4102">
        <w:trPr>
          <w:trHeight w:val="286"/>
        </w:trPr>
        <w:tc>
          <w:tcPr>
            <w:tcW w:w="7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837B" w14:textId="77777777" w:rsidR="001D24D4" w:rsidRPr="00ED6433" w:rsidRDefault="001D24D4" w:rsidP="005B4102">
            <w:pPr>
              <w:spacing w:after="0" w:line="240" w:lineRule="auto"/>
              <w:rPr>
                <w:rFonts w:cs="Calibri"/>
                <w:color w:val="000000"/>
              </w:rPr>
            </w:pPr>
            <w:r w:rsidRPr="00ED6433">
              <w:rPr>
                <w:rFonts w:cs="Calibri"/>
                <w:color w:val="000000"/>
              </w:rPr>
              <w:t xml:space="preserve">   Vocational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D9C1" w14:textId="77777777" w:rsidR="001D24D4" w:rsidRPr="00ED6433" w:rsidRDefault="001D24D4" w:rsidP="005B4102">
            <w:pPr>
              <w:spacing w:after="0" w:line="240" w:lineRule="auto"/>
              <w:jc w:val="both"/>
              <w:rPr>
                <w:rFonts w:cs="Calibri"/>
                <w:color w:val="000000"/>
              </w:rPr>
            </w:pPr>
            <w:r w:rsidRPr="00ED6433">
              <w:rPr>
                <w:rFonts w:cs="Calibri"/>
                <w:color w:val="000000"/>
              </w:rPr>
              <w:t>2 (17%)</w:t>
            </w:r>
          </w:p>
        </w:tc>
      </w:tr>
      <w:tr w:rsidR="001D24D4" w:rsidRPr="00ED6433" w14:paraId="4B1EEDAF" w14:textId="77777777" w:rsidTr="005B4102">
        <w:trPr>
          <w:trHeight w:val="286"/>
        </w:trPr>
        <w:tc>
          <w:tcPr>
            <w:tcW w:w="7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2181" w14:textId="77777777" w:rsidR="001D24D4" w:rsidRPr="00ED6433" w:rsidRDefault="001D24D4" w:rsidP="005B4102">
            <w:pPr>
              <w:spacing w:after="0" w:line="240" w:lineRule="auto"/>
              <w:rPr>
                <w:rFonts w:cs="Calibri"/>
                <w:b/>
                <w:bCs/>
                <w:color w:val="000000"/>
              </w:rPr>
            </w:pPr>
            <w:r w:rsidRPr="00ED6433">
              <w:rPr>
                <w:rFonts w:cs="Calibri"/>
                <w:b/>
                <w:bCs/>
                <w:color w:val="000000"/>
              </w:rPr>
              <w:t>Relationship status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299B" w14:textId="77777777" w:rsidR="001D24D4" w:rsidRPr="00ED6433" w:rsidRDefault="001D24D4" w:rsidP="005B4102">
            <w:pPr>
              <w:spacing w:after="0" w:line="240" w:lineRule="auto"/>
              <w:jc w:val="both"/>
              <w:rPr>
                <w:rFonts w:cs="Calibri"/>
                <w:b/>
                <w:bCs/>
                <w:color w:val="000000"/>
              </w:rPr>
            </w:pPr>
          </w:p>
        </w:tc>
      </w:tr>
      <w:tr w:rsidR="001D24D4" w:rsidRPr="00ED6433" w14:paraId="2A23DA52" w14:textId="77777777" w:rsidTr="005B4102">
        <w:trPr>
          <w:trHeight w:val="286"/>
        </w:trPr>
        <w:tc>
          <w:tcPr>
            <w:tcW w:w="7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2C43" w14:textId="77777777" w:rsidR="001D24D4" w:rsidRPr="00ED6433" w:rsidRDefault="001D24D4" w:rsidP="005B4102">
            <w:pPr>
              <w:spacing w:after="0" w:line="240" w:lineRule="auto"/>
              <w:rPr>
                <w:rFonts w:cs="Calibri"/>
                <w:color w:val="000000"/>
              </w:rPr>
            </w:pPr>
            <w:r w:rsidRPr="00ED6433">
              <w:rPr>
                <w:rFonts w:cs="Calibri"/>
                <w:color w:val="000000"/>
              </w:rPr>
              <w:t xml:space="preserve">   Married or domestic partnership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F070" w14:textId="77777777" w:rsidR="001D24D4" w:rsidRPr="00ED6433" w:rsidRDefault="001D24D4" w:rsidP="005B4102">
            <w:pPr>
              <w:spacing w:after="0" w:line="240" w:lineRule="auto"/>
              <w:jc w:val="both"/>
              <w:rPr>
                <w:rFonts w:cs="Calibri"/>
                <w:color w:val="000000"/>
              </w:rPr>
            </w:pPr>
            <w:r w:rsidRPr="00ED6433">
              <w:rPr>
                <w:rFonts w:cs="Calibri"/>
                <w:color w:val="000000"/>
              </w:rPr>
              <w:t>6 (50%)</w:t>
            </w:r>
          </w:p>
        </w:tc>
      </w:tr>
      <w:tr w:rsidR="001D24D4" w:rsidRPr="00ED6433" w14:paraId="559F6553" w14:textId="77777777" w:rsidTr="005B4102">
        <w:trPr>
          <w:trHeight w:val="286"/>
        </w:trPr>
        <w:tc>
          <w:tcPr>
            <w:tcW w:w="7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4944" w14:textId="77777777" w:rsidR="001D24D4" w:rsidRPr="00ED6433" w:rsidRDefault="001D24D4" w:rsidP="005B4102">
            <w:pPr>
              <w:spacing w:after="0" w:line="240" w:lineRule="auto"/>
              <w:rPr>
                <w:rFonts w:cs="Calibri"/>
                <w:color w:val="000000"/>
              </w:rPr>
            </w:pPr>
            <w:r w:rsidRPr="00ED6433">
              <w:rPr>
                <w:rFonts w:cs="Calibri"/>
                <w:color w:val="000000"/>
              </w:rPr>
              <w:t xml:space="preserve">   Widowed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887F" w14:textId="77777777" w:rsidR="001D24D4" w:rsidRPr="00ED6433" w:rsidRDefault="001D24D4" w:rsidP="005B4102">
            <w:pPr>
              <w:spacing w:after="0" w:line="240" w:lineRule="auto"/>
              <w:jc w:val="both"/>
              <w:rPr>
                <w:rFonts w:cs="Calibri"/>
                <w:color w:val="000000"/>
              </w:rPr>
            </w:pPr>
            <w:r w:rsidRPr="00ED6433">
              <w:rPr>
                <w:rFonts w:cs="Calibri"/>
                <w:color w:val="000000"/>
              </w:rPr>
              <w:t>1 (8%)</w:t>
            </w:r>
          </w:p>
        </w:tc>
      </w:tr>
      <w:tr w:rsidR="001D24D4" w:rsidRPr="00ED6433" w14:paraId="58F1577E" w14:textId="77777777" w:rsidTr="005B4102">
        <w:trPr>
          <w:trHeight w:val="286"/>
        </w:trPr>
        <w:tc>
          <w:tcPr>
            <w:tcW w:w="7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FE49" w14:textId="77777777" w:rsidR="001D24D4" w:rsidRPr="00ED6433" w:rsidRDefault="001D24D4" w:rsidP="005B4102">
            <w:pPr>
              <w:spacing w:after="0" w:line="240" w:lineRule="auto"/>
              <w:rPr>
                <w:rFonts w:cs="Calibri"/>
                <w:color w:val="000000"/>
              </w:rPr>
            </w:pPr>
            <w:r w:rsidRPr="00ED6433">
              <w:rPr>
                <w:rFonts w:cs="Calibri"/>
                <w:color w:val="000000"/>
              </w:rPr>
              <w:t xml:space="preserve">   Separated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2E40" w14:textId="77777777" w:rsidR="001D24D4" w:rsidRPr="00ED6433" w:rsidRDefault="001D24D4" w:rsidP="005B4102">
            <w:pPr>
              <w:spacing w:after="0" w:line="240" w:lineRule="auto"/>
              <w:jc w:val="both"/>
              <w:rPr>
                <w:rFonts w:cs="Calibri"/>
                <w:color w:val="000000"/>
              </w:rPr>
            </w:pPr>
            <w:r w:rsidRPr="00ED6433">
              <w:rPr>
                <w:rFonts w:cs="Calibri"/>
                <w:color w:val="000000"/>
              </w:rPr>
              <w:t>5 (42%)</w:t>
            </w:r>
          </w:p>
        </w:tc>
      </w:tr>
      <w:tr w:rsidR="001D24D4" w:rsidRPr="00ED6433" w14:paraId="063AC3EE" w14:textId="77777777" w:rsidTr="005B4102">
        <w:trPr>
          <w:trHeight w:val="286"/>
        </w:trPr>
        <w:tc>
          <w:tcPr>
            <w:tcW w:w="7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5B8F" w14:textId="77777777" w:rsidR="001D24D4" w:rsidRPr="00ED6433" w:rsidRDefault="001D24D4" w:rsidP="005B4102">
            <w:pPr>
              <w:spacing w:after="0" w:line="240" w:lineRule="auto"/>
              <w:rPr>
                <w:rFonts w:cs="Calibri"/>
                <w:b/>
                <w:bCs/>
                <w:color w:val="000000"/>
              </w:rPr>
            </w:pPr>
            <w:r w:rsidRPr="00ED6433">
              <w:rPr>
                <w:rFonts w:cs="Calibri"/>
                <w:b/>
                <w:bCs/>
                <w:color w:val="000000"/>
              </w:rPr>
              <w:t>Employment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4E2D" w14:textId="77777777" w:rsidR="001D24D4" w:rsidRPr="00ED6433" w:rsidRDefault="001D24D4" w:rsidP="005B4102">
            <w:pPr>
              <w:spacing w:after="0" w:line="240" w:lineRule="auto"/>
              <w:jc w:val="both"/>
              <w:rPr>
                <w:rFonts w:cs="Calibri"/>
                <w:b/>
                <w:bCs/>
                <w:color w:val="000000"/>
              </w:rPr>
            </w:pPr>
          </w:p>
        </w:tc>
      </w:tr>
      <w:tr w:rsidR="001D24D4" w:rsidRPr="00ED6433" w14:paraId="4CD8B02D" w14:textId="77777777" w:rsidTr="005B4102">
        <w:trPr>
          <w:trHeight w:val="286"/>
        </w:trPr>
        <w:tc>
          <w:tcPr>
            <w:tcW w:w="7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420D" w14:textId="77777777" w:rsidR="001D24D4" w:rsidRPr="00ED6433" w:rsidRDefault="001D24D4" w:rsidP="005B4102">
            <w:pPr>
              <w:spacing w:after="0" w:line="240" w:lineRule="auto"/>
              <w:rPr>
                <w:rFonts w:cs="Calibri"/>
                <w:color w:val="000000"/>
              </w:rPr>
            </w:pPr>
            <w:r w:rsidRPr="00ED6433">
              <w:rPr>
                <w:rFonts w:cs="Calibri"/>
                <w:color w:val="000000"/>
              </w:rPr>
              <w:t xml:space="preserve">   Informal employment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B63A" w14:textId="77777777" w:rsidR="001D24D4" w:rsidRPr="00ED6433" w:rsidRDefault="001D24D4" w:rsidP="005B4102">
            <w:pPr>
              <w:spacing w:after="0" w:line="240" w:lineRule="auto"/>
              <w:jc w:val="both"/>
              <w:rPr>
                <w:rFonts w:cs="Calibri"/>
                <w:color w:val="000000"/>
              </w:rPr>
            </w:pPr>
            <w:r w:rsidRPr="00ED6433">
              <w:rPr>
                <w:rFonts w:cs="Calibri"/>
                <w:color w:val="000000"/>
              </w:rPr>
              <w:t>1 (8.3%)</w:t>
            </w:r>
          </w:p>
        </w:tc>
      </w:tr>
      <w:tr w:rsidR="001D24D4" w:rsidRPr="00ED6433" w14:paraId="7E53F3D1" w14:textId="77777777" w:rsidTr="005B4102">
        <w:trPr>
          <w:trHeight w:val="286"/>
        </w:trPr>
        <w:tc>
          <w:tcPr>
            <w:tcW w:w="7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97C6" w14:textId="77777777" w:rsidR="001D24D4" w:rsidRPr="00ED6433" w:rsidRDefault="001D24D4" w:rsidP="005B4102">
            <w:pPr>
              <w:spacing w:after="0" w:line="240" w:lineRule="auto"/>
              <w:rPr>
                <w:rFonts w:cs="Calibri"/>
                <w:color w:val="000000"/>
              </w:rPr>
            </w:pPr>
            <w:r w:rsidRPr="00ED6433">
              <w:rPr>
                <w:rFonts w:cs="Calibri"/>
                <w:color w:val="000000"/>
              </w:rPr>
              <w:t xml:space="preserve">   Self employed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5035" w14:textId="77777777" w:rsidR="001D24D4" w:rsidRPr="00ED6433" w:rsidRDefault="001D24D4" w:rsidP="005B4102">
            <w:pPr>
              <w:spacing w:after="0" w:line="240" w:lineRule="auto"/>
              <w:jc w:val="both"/>
              <w:rPr>
                <w:rFonts w:cs="Calibri"/>
                <w:color w:val="000000"/>
              </w:rPr>
            </w:pPr>
            <w:r w:rsidRPr="00ED6433">
              <w:rPr>
                <w:rFonts w:cs="Calibri"/>
                <w:color w:val="000000"/>
              </w:rPr>
              <w:t>3 (25.0%)</w:t>
            </w:r>
          </w:p>
        </w:tc>
      </w:tr>
      <w:tr w:rsidR="001D24D4" w:rsidRPr="00ED6433" w14:paraId="346BEFD2" w14:textId="77777777" w:rsidTr="005B4102">
        <w:trPr>
          <w:trHeight w:val="286"/>
        </w:trPr>
        <w:tc>
          <w:tcPr>
            <w:tcW w:w="7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8EC9" w14:textId="77777777" w:rsidR="001D24D4" w:rsidRPr="00ED6433" w:rsidRDefault="001D24D4" w:rsidP="005B4102">
            <w:pPr>
              <w:spacing w:after="0" w:line="240" w:lineRule="auto"/>
              <w:rPr>
                <w:rFonts w:cs="Calibri"/>
                <w:color w:val="000000"/>
              </w:rPr>
            </w:pPr>
            <w:r w:rsidRPr="00ED6433">
              <w:rPr>
                <w:rFonts w:cs="Calibri"/>
                <w:color w:val="000000"/>
              </w:rPr>
              <w:t xml:space="preserve">   Housewife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AA96" w14:textId="77777777" w:rsidR="001D24D4" w:rsidRPr="00ED6433" w:rsidRDefault="001D24D4" w:rsidP="005B4102">
            <w:pPr>
              <w:spacing w:after="0" w:line="240" w:lineRule="auto"/>
              <w:jc w:val="both"/>
              <w:rPr>
                <w:rFonts w:cs="Calibri"/>
                <w:color w:val="000000"/>
              </w:rPr>
            </w:pPr>
            <w:r w:rsidRPr="00ED6433">
              <w:rPr>
                <w:rFonts w:cs="Calibri"/>
                <w:color w:val="000000"/>
              </w:rPr>
              <w:t>3 (25.0%)</w:t>
            </w:r>
          </w:p>
        </w:tc>
      </w:tr>
      <w:tr w:rsidR="001D24D4" w:rsidRPr="00ED6433" w14:paraId="12920B0B" w14:textId="77777777" w:rsidTr="005B4102">
        <w:trPr>
          <w:trHeight w:val="286"/>
        </w:trPr>
        <w:tc>
          <w:tcPr>
            <w:tcW w:w="7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0F07" w14:textId="77777777" w:rsidR="001D24D4" w:rsidRPr="00ED6433" w:rsidRDefault="001D24D4" w:rsidP="005B4102">
            <w:pPr>
              <w:spacing w:after="0" w:line="240" w:lineRule="auto"/>
              <w:rPr>
                <w:rFonts w:cs="Calibri"/>
                <w:color w:val="000000"/>
              </w:rPr>
            </w:pPr>
            <w:r w:rsidRPr="00ED6433">
              <w:rPr>
                <w:rFonts w:cs="Calibri"/>
                <w:color w:val="000000"/>
              </w:rPr>
              <w:t xml:space="preserve">   Not employed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3AD0" w14:textId="77777777" w:rsidR="001D24D4" w:rsidRPr="00ED6433" w:rsidRDefault="001D24D4" w:rsidP="005B4102">
            <w:pPr>
              <w:spacing w:after="0" w:line="240" w:lineRule="auto"/>
              <w:jc w:val="both"/>
              <w:rPr>
                <w:rFonts w:cs="Calibri"/>
                <w:color w:val="000000"/>
              </w:rPr>
            </w:pPr>
            <w:r w:rsidRPr="00ED6433">
              <w:rPr>
                <w:rFonts w:cs="Calibri"/>
                <w:color w:val="000000"/>
              </w:rPr>
              <w:t>5 (41.7%)</w:t>
            </w:r>
          </w:p>
        </w:tc>
      </w:tr>
      <w:tr w:rsidR="001D24D4" w:rsidRPr="00ED6433" w14:paraId="53057728" w14:textId="77777777" w:rsidTr="005B4102">
        <w:trPr>
          <w:trHeight w:val="286"/>
        </w:trPr>
        <w:tc>
          <w:tcPr>
            <w:tcW w:w="7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516F" w14:textId="77777777" w:rsidR="001D24D4" w:rsidRPr="00ED6433" w:rsidRDefault="001D24D4" w:rsidP="005B4102">
            <w:pPr>
              <w:spacing w:after="0" w:line="240" w:lineRule="auto"/>
              <w:rPr>
                <w:rFonts w:cs="Calibri"/>
                <w:b/>
                <w:bCs/>
                <w:color w:val="000000"/>
              </w:rPr>
            </w:pPr>
            <w:r w:rsidRPr="00ED6433">
              <w:rPr>
                <w:rFonts w:cs="Calibri"/>
                <w:b/>
                <w:bCs/>
                <w:color w:val="000000"/>
              </w:rPr>
              <w:t>Average monthly income from formal or informal business activities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B7C9" w14:textId="77777777" w:rsidR="001D24D4" w:rsidRPr="00ED6433" w:rsidRDefault="001D24D4" w:rsidP="005B4102">
            <w:pPr>
              <w:spacing w:after="0" w:line="240" w:lineRule="auto"/>
              <w:jc w:val="both"/>
              <w:rPr>
                <w:rFonts w:cs="Calibri"/>
                <w:b/>
                <w:bCs/>
                <w:color w:val="000000"/>
              </w:rPr>
            </w:pPr>
          </w:p>
        </w:tc>
      </w:tr>
      <w:tr w:rsidR="001D24D4" w:rsidRPr="00ED6433" w14:paraId="173E27D2" w14:textId="77777777" w:rsidTr="005B4102">
        <w:trPr>
          <w:trHeight w:val="286"/>
        </w:trPr>
        <w:tc>
          <w:tcPr>
            <w:tcW w:w="7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0AE8" w14:textId="77777777" w:rsidR="001D24D4" w:rsidRPr="00ED6433" w:rsidRDefault="001D24D4" w:rsidP="005B4102">
            <w:pPr>
              <w:spacing w:after="0" w:line="240" w:lineRule="auto"/>
              <w:ind w:firstLineChars="100" w:firstLine="220"/>
              <w:rPr>
                <w:rFonts w:cs="Calibri"/>
                <w:color w:val="000000"/>
              </w:rPr>
            </w:pPr>
            <w:r w:rsidRPr="00ED6433">
              <w:rPr>
                <w:rFonts w:cs="Calibri"/>
                <w:color w:val="000000"/>
              </w:rPr>
              <w:t>Median (IQR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23CC" w14:textId="77777777" w:rsidR="001D24D4" w:rsidRPr="00ED6433" w:rsidRDefault="001D24D4" w:rsidP="005B4102">
            <w:pPr>
              <w:spacing w:after="0" w:line="240" w:lineRule="auto"/>
              <w:jc w:val="both"/>
              <w:rPr>
                <w:rFonts w:cs="Calibri"/>
                <w:color w:val="000000"/>
              </w:rPr>
            </w:pPr>
            <w:r w:rsidRPr="00ED6433">
              <w:rPr>
                <w:rFonts w:cs="Calibri"/>
                <w:color w:val="000000"/>
              </w:rPr>
              <w:t>0 (0-95</w:t>
            </w:r>
            <w:r>
              <w:rPr>
                <w:rFonts w:cs="Calibri"/>
                <w:color w:val="000000"/>
              </w:rPr>
              <w:t>,</w:t>
            </w:r>
            <w:r w:rsidRPr="00ED6433">
              <w:rPr>
                <w:rFonts w:cs="Calibri"/>
                <w:color w:val="000000"/>
              </w:rPr>
              <w:t>000)</w:t>
            </w:r>
            <w:r w:rsidRPr="00736329">
              <w:rPr>
                <w:rFonts w:cs="Calibri"/>
                <w:color w:val="000000"/>
                <w:vertAlign w:val="superscript"/>
              </w:rPr>
              <w:t>b</w:t>
            </w:r>
          </w:p>
        </w:tc>
      </w:tr>
      <w:tr w:rsidR="001D24D4" w:rsidRPr="00ED6433" w14:paraId="5E5B1F86" w14:textId="77777777" w:rsidTr="005B4102">
        <w:trPr>
          <w:trHeight w:val="286"/>
        </w:trPr>
        <w:tc>
          <w:tcPr>
            <w:tcW w:w="7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6D8B" w14:textId="77777777" w:rsidR="001D24D4" w:rsidRPr="00ED6433" w:rsidRDefault="001D24D4" w:rsidP="005B4102">
            <w:pPr>
              <w:spacing w:after="0" w:line="240" w:lineRule="auto"/>
              <w:ind w:firstLineChars="100" w:firstLine="220"/>
              <w:rPr>
                <w:rFonts w:cs="Calibri"/>
                <w:color w:val="000000"/>
              </w:rPr>
            </w:pPr>
            <w:r w:rsidRPr="00ED6433">
              <w:rPr>
                <w:rFonts w:cs="Calibri"/>
                <w:color w:val="000000"/>
              </w:rPr>
              <w:t>Min, Max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478F" w14:textId="77777777" w:rsidR="001D24D4" w:rsidRPr="00ED6433" w:rsidRDefault="001D24D4" w:rsidP="005B4102">
            <w:pPr>
              <w:spacing w:after="0" w:line="240" w:lineRule="auto"/>
              <w:jc w:val="both"/>
              <w:rPr>
                <w:rFonts w:cs="Calibri"/>
                <w:color w:val="000000"/>
              </w:rPr>
            </w:pPr>
            <w:r w:rsidRPr="00ED6433">
              <w:rPr>
                <w:rFonts w:cs="Calibri"/>
                <w:color w:val="000000"/>
              </w:rPr>
              <w:t>0, 350</w:t>
            </w:r>
            <w:r>
              <w:rPr>
                <w:rFonts w:cs="Calibri"/>
                <w:color w:val="000000"/>
              </w:rPr>
              <w:t>,</w:t>
            </w:r>
            <w:r w:rsidRPr="00ED6433">
              <w:rPr>
                <w:rFonts w:cs="Calibri"/>
                <w:color w:val="000000"/>
              </w:rPr>
              <w:t>000</w:t>
            </w:r>
            <w:r w:rsidRPr="00736329">
              <w:rPr>
                <w:rFonts w:cs="Calibri"/>
                <w:color w:val="000000"/>
                <w:vertAlign w:val="superscript"/>
              </w:rPr>
              <w:t>c</w:t>
            </w:r>
          </w:p>
        </w:tc>
      </w:tr>
      <w:tr w:rsidR="001D24D4" w:rsidRPr="00ED6433" w14:paraId="79CDAC03" w14:textId="77777777" w:rsidTr="005B4102">
        <w:trPr>
          <w:trHeight w:val="286"/>
        </w:trPr>
        <w:tc>
          <w:tcPr>
            <w:tcW w:w="7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4B11" w14:textId="77777777" w:rsidR="001D24D4" w:rsidRPr="00ED6433" w:rsidRDefault="001D24D4" w:rsidP="005B4102">
            <w:pPr>
              <w:spacing w:after="0" w:line="240" w:lineRule="auto"/>
              <w:rPr>
                <w:rFonts w:cs="Calibri"/>
                <w:b/>
                <w:bCs/>
                <w:color w:val="000000"/>
              </w:rPr>
            </w:pPr>
            <w:r w:rsidRPr="00ED6433">
              <w:rPr>
                <w:rFonts w:cs="Calibri"/>
                <w:b/>
                <w:bCs/>
                <w:color w:val="000000"/>
              </w:rPr>
              <w:t>Individual Assets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C0E3" w14:textId="77777777" w:rsidR="001D24D4" w:rsidRPr="00ED6433" w:rsidRDefault="001D24D4" w:rsidP="005B4102">
            <w:pPr>
              <w:spacing w:after="0" w:line="240" w:lineRule="auto"/>
              <w:jc w:val="both"/>
              <w:rPr>
                <w:rFonts w:cs="Calibri"/>
                <w:b/>
                <w:bCs/>
                <w:color w:val="000000"/>
              </w:rPr>
            </w:pPr>
          </w:p>
        </w:tc>
      </w:tr>
      <w:tr w:rsidR="001D24D4" w:rsidRPr="00ED6433" w14:paraId="58B87819" w14:textId="77777777" w:rsidTr="005B4102">
        <w:trPr>
          <w:trHeight w:val="286"/>
        </w:trPr>
        <w:tc>
          <w:tcPr>
            <w:tcW w:w="7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F057" w14:textId="77777777" w:rsidR="001D24D4" w:rsidRPr="00ED6433" w:rsidRDefault="001D24D4" w:rsidP="005B4102">
            <w:pPr>
              <w:spacing w:after="0" w:line="240" w:lineRule="auto"/>
              <w:ind w:firstLineChars="100" w:firstLine="220"/>
              <w:rPr>
                <w:rFonts w:cs="Calibri"/>
                <w:color w:val="000000"/>
              </w:rPr>
            </w:pPr>
            <w:r w:rsidRPr="00ED6433">
              <w:rPr>
                <w:rFonts w:cs="Calibri"/>
                <w:color w:val="000000"/>
              </w:rPr>
              <w:t>Have a bank account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202F" w14:textId="77777777" w:rsidR="001D24D4" w:rsidRPr="00ED6433" w:rsidRDefault="001D24D4" w:rsidP="005B4102">
            <w:pPr>
              <w:spacing w:after="0" w:line="240" w:lineRule="auto"/>
              <w:jc w:val="both"/>
              <w:rPr>
                <w:rFonts w:cs="Calibri"/>
                <w:color w:val="000000"/>
              </w:rPr>
            </w:pPr>
            <w:r w:rsidRPr="00ED6433">
              <w:rPr>
                <w:rFonts w:cs="Calibri"/>
                <w:color w:val="000000"/>
              </w:rPr>
              <w:t>2 (17%)</w:t>
            </w:r>
          </w:p>
        </w:tc>
      </w:tr>
      <w:tr w:rsidR="001D24D4" w:rsidRPr="00ED6433" w14:paraId="0A831180" w14:textId="77777777" w:rsidTr="005B4102">
        <w:trPr>
          <w:trHeight w:val="286"/>
        </w:trPr>
        <w:tc>
          <w:tcPr>
            <w:tcW w:w="7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4CCC" w14:textId="77777777" w:rsidR="001D24D4" w:rsidRPr="00ED6433" w:rsidRDefault="001D24D4" w:rsidP="005B4102">
            <w:pPr>
              <w:spacing w:after="0" w:line="240" w:lineRule="auto"/>
              <w:ind w:firstLineChars="100" w:firstLine="220"/>
              <w:rPr>
                <w:rFonts w:cs="Calibri"/>
                <w:color w:val="000000"/>
              </w:rPr>
            </w:pPr>
            <w:r w:rsidRPr="00ED6433">
              <w:rPr>
                <w:rFonts w:cs="Calibri"/>
                <w:color w:val="000000"/>
              </w:rPr>
              <w:t>Own a mobile phone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EF4C" w14:textId="77777777" w:rsidR="001D24D4" w:rsidRPr="00ED6433" w:rsidRDefault="001D24D4" w:rsidP="005B4102">
            <w:pPr>
              <w:spacing w:after="0" w:line="240" w:lineRule="auto"/>
              <w:jc w:val="both"/>
              <w:rPr>
                <w:rFonts w:cs="Calibri"/>
                <w:color w:val="000000"/>
              </w:rPr>
            </w:pPr>
            <w:r w:rsidRPr="00ED6433">
              <w:rPr>
                <w:rFonts w:cs="Calibri"/>
                <w:color w:val="000000"/>
              </w:rPr>
              <w:t>7 (58%)</w:t>
            </w:r>
          </w:p>
        </w:tc>
      </w:tr>
      <w:tr w:rsidR="001D24D4" w:rsidRPr="00ED6433" w14:paraId="108BC8B0" w14:textId="77777777" w:rsidTr="005B4102">
        <w:trPr>
          <w:trHeight w:val="286"/>
        </w:trPr>
        <w:tc>
          <w:tcPr>
            <w:tcW w:w="7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1BA3" w14:textId="77777777" w:rsidR="001D24D4" w:rsidRPr="00ED6433" w:rsidRDefault="001D24D4" w:rsidP="005B4102">
            <w:pPr>
              <w:spacing w:after="0" w:line="240" w:lineRule="auto"/>
              <w:ind w:firstLineChars="100" w:firstLine="220"/>
              <w:rPr>
                <w:rFonts w:cs="Calibri"/>
                <w:color w:val="000000"/>
              </w:rPr>
            </w:pPr>
            <w:r w:rsidRPr="00ED6433">
              <w:rPr>
                <w:rFonts w:cs="Calibri"/>
                <w:color w:val="000000"/>
              </w:rPr>
              <w:t>Own land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28A2" w14:textId="77777777" w:rsidR="001D24D4" w:rsidRPr="00ED6433" w:rsidRDefault="001D24D4" w:rsidP="005B4102">
            <w:pPr>
              <w:spacing w:after="0" w:line="240" w:lineRule="auto"/>
              <w:jc w:val="both"/>
              <w:rPr>
                <w:rFonts w:cs="Calibri"/>
                <w:color w:val="000000"/>
              </w:rPr>
            </w:pPr>
            <w:r w:rsidRPr="00ED6433">
              <w:rPr>
                <w:rFonts w:cs="Calibri"/>
                <w:color w:val="000000"/>
              </w:rPr>
              <w:t>2 (17%)</w:t>
            </w:r>
          </w:p>
        </w:tc>
      </w:tr>
      <w:tr w:rsidR="001D24D4" w:rsidRPr="00ED6433" w14:paraId="1ADE95A4" w14:textId="77777777" w:rsidTr="005B4102">
        <w:trPr>
          <w:trHeight w:val="286"/>
        </w:trPr>
        <w:tc>
          <w:tcPr>
            <w:tcW w:w="7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C8C0" w14:textId="77777777" w:rsidR="001D24D4" w:rsidRPr="00ED6433" w:rsidRDefault="001D24D4" w:rsidP="005B4102">
            <w:pPr>
              <w:spacing w:after="0" w:line="240" w:lineRule="auto"/>
              <w:ind w:firstLineChars="100" w:firstLine="220"/>
              <w:rPr>
                <w:rFonts w:cs="Calibri"/>
                <w:color w:val="000000"/>
              </w:rPr>
            </w:pPr>
            <w:r w:rsidRPr="00ED6433">
              <w:rPr>
                <w:rFonts w:cs="Calibri"/>
                <w:color w:val="000000"/>
              </w:rPr>
              <w:t>Own animals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4C29" w14:textId="77777777" w:rsidR="001D24D4" w:rsidRPr="00ED6433" w:rsidRDefault="001D24D4" w:rsidP="005B4102">
            <w:pPr>
              <w:spacing w:after="0" w:line="240" w:lineRule="auto"/>
              <w:jc w:val="both"/>
              <w:rPr>
                <w:rFonts w:cs="Calibri"/>
                <w:color w:val="000000"/>
              </w:rPr>
            </w:pPr>
            <w:r w:rsidRPr="00ED6433">
              <w:rPr>
                <w:rFonts w:cs="Calibri"/>
                <w:color w:val="000000"/>
              </w:rPr>
              <w:t>1 (8%)</w:t>
            </w:r>
          </w:p>
        </w:tc>
      </w:tr>
      <w:tr w:rsidR="001D24D4" w:rsidRPr="00ED6433" w14:paraId="3E17D37C" w14:textId="77777777" w:rsidTr="005B4102">
        <w:trPr>
          <w:trHeight w:val="286"/>
        </w:trPr>
        <w:tc>
          <w:tcPr>
            <w:tcW w:w="7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78C3" w14:textId="77777777" w:rsidR="001D24D4" w:rsidRPr="00ED6433" w:rsidRDefault="001D24D4" w:rsidP="005B4102">
            <w:pPr>
              <w:spacing w:after="0" w:line="240" w:lineRule="auto"/>
              <w:ind w:firstLineChars="100" w:firstLine="220"/>
              <w:rPr>
                <w:rFonts w:cs="Calibri"/>
                <w:color w:val="000000"/>
              </w:rPr>
            </w:pPr>
            <w:r w:rsidRPr="00ED6433">
              <w:rPr>
                <w:rFonts w:cs="Calibri"/>
                <w:color w:val="000000"/>
              </w:rPr>
              <w:t>Own a business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B5EC" w14:textId="77777777" w:rsidR="001D24D4" w:rsidRPr="00ED6433" w:rsidRDefault="001D24D4" w:rsidP="005B4102">
            <w:pPr>
              <w:spacing w:after="0" w:line="240" w:lineRule="auto"/>
              <w:jc w:val="both"/>
              <w:rPr>
                <w:rFonts w:cs="Calibri"/>
                <w:color w:val="000000"/>
              </w:rPr>
            </w:pPr>
            <w:r w:rsidRPr="00ED6433">
              <w:rPr>
                <w:rFonts w:cs="Calibri"/>
                <w:color w:val="000000"/>
              </w:rPr>
              <w:t>3 (25%)</w:t>
            </w:r>
          </w:p>
        </w:tc>
      </w:tr>
      <w:tr w:rsidR="001D24D4" w:rsidRPr="00ED6433" w14:paraId="2B71DA1A" w14:textId="77777777" w:rsidTr="005B4102">
        <w:trPr>
          <w:trHeight w:val="286"/>
        </w:trPr>
        <w:tc>
          <w:tcPr>
            <w:tcW w:w="76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1117" w14:textId="77777777" w:rsidR="001D24D4" w:rsidRPr="00ED6433" w:rsidRDefault="001D24D4" w:rsidP="005B4102">
            <w:pPr>
              <w:spacing w:after="0" w:line="240" w:lineRule="auto"/>
              <w:ind w:firstLineChars="100" w:firstLine="220"/>
              <w:rPr>
                <w:rFonts w:cs="Calibri"/>
                <w:color w:val="000000"/>
              </w:rPr>
            </w:pPr>
            <w:r w:rsidRPr="00ED6433">
              <w:rPr>
                <w:rFonts w:cs="Calibri"/>
                <w:color w:val="000000"/>
              </w:rPr>
              <w:t>Participate in savings/investment groups</w:t>
            </w:r>
          </w:p>
        </w:tc>
        <w:tc>
          <w:tcPr>
            <w:tcW w:w="25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7F69" w14:textId="77777777" w:rsidR="001D24D4" w:rsidRPr="00ED6433" w:rsidRDefault="001D24D4" w:rsidP="005B4102">
            <w:pPr>
              <w:spacing w:after="0" w:line="240" w:lineRule="auto"/>
              <w:jc w:val="both"/>
              <w:rPr>
                <w:rFonts w:cs="Calibri"/>
                <w:color w:val="000000"/>
              </w:rPr>
            </w:pPr>
            <w:r w:rsidRPr="00ED6433">
              <w:rPr>
                <w:rFonts w:cs="Calibri"/>
                <w:color w:val="000000"/>
              </w:rPr>
              <w:t>2 (17%)</w:t>
            </w:r>
          </w:p>
        </w:tc>
      </w:tr>
      <w:tr w:rsidR="001D24D4" w:rsidRPr="00ED6433" w14:paraId="01613226" w14:textId="77777777" w:rsidTr="005B4102">
        <w:trPr>
          <w:trHeight w:val="286"/>
        </w:trPr>
        <w:tc>
          <w:tcPr>
            <w:tcW w:w="7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F40E" w14:textId="77777777" w:rsidR="001D24D4" w:rsidRPr="00ED6433" w:rsidRDefault="001D24D4" w:rsidP="005B4102">
            <w:pPr>
              <w:spacing w:after="0" w:line="240" w:lineRule="auto"/>
              <w:ind w:firstLineChars="100" w:firstLine="220"/>
              <w:rPr>
                <w:rFonts w:cs="Calibri"/>
                <w:color w:val="000000"/>
              </w:rPr>
            </w:pPr>
            <w:r w:rsidRPr="00ED6433">
              <w:rPr>
                <w:rFonts w:cs="Calibri"/>
                <w:color w:val="000000"/>
              </w:rPr>
              <w:t>Hold health insurance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AA68" w14:textId="77777777" w:rsidR="001D24D4" w:rsidRPr="00ED6433" w:rsidRDefault="001D24D4" w:rsidP="005B4102">
            <w:pPr>
              <w:spacing w:after="0" w:line="24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  <w:r w:rsidRPr="00ED6433">
              <w:rPr>
                <w:rFonts w:cs="Calibri"/>
                <w:color w:val="000000"/>
              </w:rPr>
              <w:t xml:space="preserve"> (0%)</w:t>
            </w:r>
          </w:p>
        </w:tc>
      </w:tr>
      <w:tr w:rsidR="001D24D4" w:rsidRPr="00ED6433" w14:paraId="3CFAA8A1" w14:textId="77777777" w:rsidTr="005B4102">
        <w:trPr>
          <w:trHeight w:val="286"/>
        </w:trPr>
        <w:tc>
          <w:tcPr>
            <w:tcW w:w="7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D9188" w14:textId="77777777" w:rsidR="001D24D4" w:rsidRPr="005B0D7F" w:rsidRDefault="001D24D4" w:rsidP="005B4102">
            <w:pPr>
              <w:spacing w:after="0" w:line="240" w:lineRule="auto"/>
              <w:rPr>
                <w:rFonts w:cs="Calibri"/>
                <w:b/>
                <w:bCs/>
                <w:color w:val="000000"/>
              </w:rPr>
            </w:pPr>
            <w:r w:rsidRPr="005B0D7F">
              <w:rPr>
                <w:rFonts w:cs="Calibri"/>
                <w:b/>
                <w:bCs/>
                <w:color w:val="000000"/>
              </w:rPr>
              <w:t>Length of time with fistula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4CAF3" w14:textId="77777777" w:rsidR="001D24D4" w:rsidRDefault="001D24D4" w:rsidP="005B4102">
            <w:pPr>
              <w:spacing w:after="0" w:line="240" w:lineRule="auto"/>
              <w:jc w:val="both"/>
              <w:rPr>
                <w:rFonts w:cs="Calibri"/>
                <w:color w:val="000000"/>
              </w:rPr>
            </w:pPr>
          </w:p>
        </w:tc>
      </w:tr>
      <w:tr w:rsidR="001D24D4" w:rsidRPr="00ED6433" w14:paraId="11339E01" w14:textId="77777777" w:rsidTr="005B4102">
        <w:trPr>
          <w:trHeight w:val="286"/>
        </w:trPr>
        <w:tc>
          <w:tcPr>
            <w:tcW w:w="7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3EA46" w14:textId="77777777" w:rsidR="001D24D4" w:rsidRPr="005B0D7F" w:rsidRDefault="001D24D4" w:rsidP="005B4102">
            <w:pPr>
              <w:spacing w:after="0" w:line="240" w:lineRule="auto"/>
              <w:ind w:firstLine="180"/>
              <w:rPr>
                <w:rFonts w:cs="Calibri"/>
                <w:color w:val="000000"/>
              </w:rPr>
            </w:pPr>
            <w:r w:rsidRPr="005B0D7F">
              <w:rPr>
                <w:rFonts w:cs="Calibri"/>
                <w:color w:val="000000"/>
              </w:rPr>
              <w:t>&lt;3m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F6BB4" w14:textId="77777777" w:rsidR="001D24D4" w:rsidRDefault="001D24D4" w:rsidP="005B4102">
            <w:pPr>
              <w:spacing w:after="0" w:line="24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 (33.3)</w:t>
            </w:r>
          </w:p>
        </w:tc>
      </w:tr>
      <w:tr w:rsidR="001D24D4" w:rsidRPr="00ED6433" w14:paraId="3F923802" w14:textId="77777777" w:rsidTr="005B4102">
        <w:trPr>
          <w:trHeight w:val="286"/>
        </w:trPr>
        <w:tc>
          <w:tcPr>
            <w:tcW w:w="7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13607" w14:textId="77777777" w:rsidR="001D24D4" w:rsidRPr="005B0D7F" w:rsidRDefault="001D24D4" w:rsidP="005B4102">
            <w:pPr>
              <w:spacing w:after="0" w:line="240" w:lineRule="auto"/>
              <w:ind w:firstLine="180"/>
              <w:rPr>
                <w:rFonts w:cs="Calibri"/>
                <w:color w:val="000000"/>
              </w:rPr>
            </w:pPr>
            <w:r w:rsidRPr="005B0D7F">
              <w:rPr>
                <w:rFonts w:cs="Calibri"/>
                <w:color w:val="000000"/>
              </w:rPr>
              <w:t>3-12m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25DB8" w14:textId="77777777" w:rsidR="001D24D4" w:rsidRDefault="001D24D4" w:rsidP="005B4102">
            <w:pPr>
              <w:spacing w:after="0" w:line="24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 (25.0)</w:t>
            </w:r>
          </w:p>
        </w:tc>
      </w:tr>
      <w:tr w:rsidR="001D24D4" w:rsidRPr="00ED6433" w14:paraId="2773B64E" w14:textId="77777777" w:rsidTr="005B4102">
        <w:trPr>
          <w:trHeight w:val="286"/>
        </w:trPr>
        <w:tc>
          <w:tcPr>
            <w:tcW w:w="76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7B683C" w14:textId="77777777" w:rsidR="001D24D4" w:rsidRPr="005B0D7F" w:rsidRDefault="001D24D4" w:rsidP="005B4102">
            <w:pPr>
              <w:spacing w:after="0" w:line="240" w:lineRule="auto"/>
              <w:ind w:firstLine="180"/>
              <w:rPr>
                <w:rFonts w:cs="Calibri"/>
                <w:color w:val="000000"/>
              </w:rPr>
            </w:pPr>
            <w:r w:rsidRPr="005B0D7F">
              <w:rPr>
                <w:rFonts w:cs="Calibri"/>
                <w:color w:val="000000"/>
              </w:rPr>
              <w:t>1-3y</w:t>
            </w:r>
          </w:p>
        </w:tc>
        <w:tc>
          <w:tcPr>
            <w:tcW w:w="25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5AB8E4" w14:textId="77777777" w:rsidR="001D24D4" w:rsidRDefault="001D24D4" w:rsidP="005B4102">
            <w:pPr>
              <w:spacing w:after="0" w:line="24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 (25.0)</w:t>
            </w:r>
          </w:p>
        </w:tc>
      </w:tr>
      <w:tr w:rsidR="001D24D4" w:rsidRPr="00ED6433" w14:paraId="6C26BB1F" w14:textId="77777777" w:rsidTr="005B4102">
        <w:trPr>
          <w:trHeight w:val="286"/>
        </w:trPr>
        <w:tc>
          <w:tcPr>
            <w:tcW w:w="7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25A003" w14:textId="77777777" w:rsidR="001D24D4" w:rsidRPr="005B0D7F" w:rsidRDefault="001D24D4" w:rsidP="005B4102">
            <w:pPr>
              <w:spacing w:after="0" w:line="240" w:lineRule="auto"/>
              <w:ind w:firstLine="90"/>
              <w:rPr>
                <w:rFonts w:cs="Calibri"/>
                <w:color w:val="000000"/>
              </w:rPr>
            </w:pPr>
            <w:r w:rsidRPr="005B0D7F">
              <w:rPr>
                <w:rFonts w:cs="Calibri"/>
                <w:color w:val="000000"/>
              </w:rPr>
              <w:t xml:space="preserve"> More than 3y</w:t>
            </w:r>
            <w:r w:rsidRPr="005B0D7F">
              <w:rPr>
                <w:rFonts w:cs="Calibri"/>
                <w:color w:val="000000"/>
                <w:vertAlign w:val="superscript"/>
              </w:rPr>
              <w:t>a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78461E" w14:textId="77777777" w:rsidR="001D24D4" w:rsidRDefault="001D24D4" w:rsidP="005B4102">
            <w:pPr>
              <w:spacing w:after="0" w:line="240" w:lineRule="auto"/>
              <w:jc w:val="both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 (16.6)</w:t>
            </w:r>
          </w:p>
        </w:tc>
      </w:tr>
    </w:tbl>
    <w:p w14:paraId="33237B84" w14:textId="49C72870" w:rsidR="001D24D4" w:rsidRPr="001D24D4" w:rsidRDefault="001D24D4" w:rsidP="001D24D4">
      <w:pPr>
        <w:spacing w:after="160" w:line="259" w:lineRule="auto"/>
        <w:ind w:hanging="630"/>
        <w:rPr>
          <w:rFonts w:cs="Calibri"/>
          <w:bCs/>
          <w:i/>
          <w:iCs/>
          <w:sz w:val="20"/>
          <w:szCs w:val="20"/>
        </w:rPr>
      </w:pPr>
      <w:r w:rsidRPr="004366FA">
        <w:rPr>
          <w:rFonts w:cs="Calibri"/>
          <w:bCs/>
          <w:i/>
          <w:iCs/>
          <w:sz w:val="20"/>
          <w:szCs w:val="20"/>
        </w:rPr>
        <w:t xml:space="preserve">Notes: </w:t>
      </w:r>
      <w:r w:rsidRPr="004366FA">
        <w:rPr>
          <w:rFonts w:cs="Calibri"/>
          <w:bCs/>
          <w:i/>
          <w:iCs/>
          <w:color w:val="000000"/>
          <w:vertAlign w:val="superscript"/>
        </w:rPr>
        <w:t>a</w:t>
      </w:r>
      <w:r w:rsidRPr="004366FA">
        <w:rPr>
          <w:rFonts w:cs="Calibri"/>
          <w:bCs/>
          <w:i/>
          <w:iCs/>
          <w:sz w:val="20"/>
          <w:szCs w:val="20"/>
        </w:rPr>
        <w:t xml:space="preserve">9 and 23 years, respectively. </w:t>
      </w:r>
      <w:r w:rsidRPr="004366FA">
        <w:rPr>
          <w:rFonts w:cs="Calibri"/>
          <w:bCs/>
          <w:i/>
          <w:iCs/>
          <w:sz w:val="20"/>
          <w:szCs w:val="20"/>
          <w:vertAlign w:val="superscript"/>
        </w:rPr>
        <w:t>b</w:t>
      </w:r>
      <w:r w:rsidRPr="004366FA">
        <w:rPr>
          <w:rFonts w:cs="Calibri"/>
          <w:bCs/>
          <w:i/>
          <w:iCs/>
          <w:sz w:val="20"/>
          <w:szCs w:val="20"/>
        </w:rPr>
        <w:t>95</w:t>
      </w:r>
      <w:proofErr w:type="gramStart"/>
      <w:r w:rsidRPr="004366FA">
        <w:rPr>
          <w:rFonts w:cs="Calibri"/>
          <w:bCs/>
          <w:i/>
          <w:iCs/>
          <w:sz w:val="20"/>
          <w:szCs w:val="20"/>
        </w:rPr>
        <w:t>,000</w:t>
      </w:r>
      <w:proofErr w:type="gramEnd"/>
      <w:r w:rsidRPr="004366FA">
        <w:rPr>
          <w:rFonts w:cs="Calibri"/>
          <w:bCs/>
          <w:i/>
          <w:iCs/>
          <w:sz w:val="20"/>
          <w:szCs w:val="20"/>
        </w:rPr>
        <w:t xml:space="preserve"> Ush equivalent to $24 USD; </w:t>
      </w:r>
      <w:r w:rsidRPr="004366FA">
        <w:rPr>
          <w:rFonts w:cs="Calibri"/>
          <w:bCs/>
          <w:i/>
          <w:iCs/>
          <w:sz w:val="20"/>
          <w:szCs w:val="20"/>
          <w:vertAlign w:val="superscript"/>
        </w:rPr>
        <w:t>c</w:t>
      </w:r>
      <w:r w:rsidRPr="004366FA">
        <w:rPr>
          <w:rFonts w:cs="Calibri"/>
          <w:bCs/>
          <w:i/>
          <w:iCs/>
          <w:sz w:val="20"/>
          <w:szCs w:val="20"/>
        </w:rPr>
        <w:t>350,000 Ush equivalent to $95 USD.</w:t>
      </w:r>
    </w:p>
    <w:sectPr w:rsidR="001D24D4" w:rsidRPr="001D24D4" w:rsidSect="005B6F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4C1088" w14:textId="77777777" w:rsidR="005A1288" w:rsidRDefault="005A1288" w:rsidP="008E7E7C">
      <w:pPr>
        <w:spacing w:after="0" w:line="240" w:lineRule="auto"/>
      </w:pPr>
      <w:r>
        <w:separator/>
      </w:r>
    </w:p>
  </w:endnote>
  <w:endnote w:type="continuationSeparator" w:id="0">
    <w:p w14:paraId="6461D6D3" w14:textId="77777777" w:rsidR="005A1288" w:rsidRDefault="005A1288" w:rsidP="008E7E7C">
      <w:pPr>
        <w:spacing w:after="0" w:line="240" w:lineRule="auto"/>
      </w:pPr>
      <w:r>
        <w:continuationSeparator/>
      </w:r>
    </w:p>
  </w:endnote>
  <w:endnote w:type="continuationNotice" w:id="1">
    <w:p w14:paraId="4A50ACA9" w14:textId="77777777" w:rsidR="005A1288" w:rsidRDefault="005A128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ms Rmn">
    <w:altName w:val="Times New Roman"/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Geneva">
    <w:charset w:val="00"/>
    <w:family w:val="auto"/>
    <w:pitch w:val="variable"/>
    <w:sig w:usb0="E00002FF" w:usb1="5200205F" w:usb2="00A0C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Calibri" w:hAnsi="Calibri" w:cs="Calibri"/>
        <w:sz w:val="22"/>
        <w:szCs w:val="22"/>
      </w:rPr>
      <w:id w:val="7848537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DF1EF3" w14:textId="1D42A420" w:rsidR="00355E68" w:rsidRPr="00355E68" w:rsidRDefault="006D77E9" w:rsidP="00355E68">
        <w:pPr>
          <w:pStyle w:val="Footer"/>
          <w:jc w:val="right"/>
          <w:rPr>
            <w:rFonts w:ascii="Calibri" w:hAnsi="Calibri" w:cs="Calibri"/>
            <w:sz w:val="22"/>
            <w:szCs w:val="22"/>
          </w:rPr>
        </w:pPr>
        <w:r w:rsidRPr="008C08A0">
          <w:rPr>
            <w:rFonts w:ascii="Calibri" w:hAnsi="Calibri" w:cs="Calibri"/>
            <w:sz w:val="22"/>
            <w:szCs w:val="22"/>
          </w:rPr>
          <w:fldChar w:fldCharType="begin"/>
        </w:r>
        <w:r w:rsidRPr="008C08A0">
          <w:rPr>
            <w:rFonts w:ascii="Calibri" w:hAnsi="Calibri" w:cs="Calibri"/>
            <w:sz w:val="22"/>
            <w:szCs w:val="22"/>
          </w:rPr>
          <w:instrText xml:space="preserve"> PAGE   \* MERGEFORMAT </w:instrText>
        </w:r>
        <w:r w:rsidRPr="008C08A0">
          <w:rPr>
            <w:rFonts w:ascii="Calibri" w:hAnsi="Calibri" w:cs="Calibri"/>
            <w:sz w:val="22"/>
            <w:szCs w:val="22"/>
          </w:rPr>
          <w:fldChar w:fldCharType="separate"/>
        </w:r>
        <w:r w:rsidR="00C16548">
          <w:rPr>
            <w:rFonts w:ascii="Calibri" w:hAnsi="Calibri" w:cs="Calibri"/>
            <w:noProof/>
            <w:sz w:val="22"/>
            <w:szCs w:val="22"/>
          </w:rPr>
          <w:t>1</w:t>
        </w:r>
        <w:r w:rsidRPr="008C08A0">
          <w:rPr>
            <w:rFonts w:ascii="Calibri" w:hAnsi="Calibri" w:cs="Calibri"/>
            <w:noProof/>
            <w:sz w:val="22"/>
            <w:szCs w:val="22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9F7DDA" w14:textId="77777777" w:rsidR="005A1288" w:rsidRDefault="005A1288" w:rsidP="008E7E7C">
      <w:pPr>
        <w:spacing w:after="0" w:line="240" w:lineRule="auto"/>
      </w:pPr>
      <w:r>
        <w:separator/>
      </w:r>
    </w:p>
  </w:footnote>
  <w:footnote w:type="continuationSeparator" w:id="0">
    <w:p w14:paraId="56C73B44" w14:textId="77777777" w:rsidR="005A1288" w:rsidRDefault="005A1288" w:rsidP="008E7E7C">
      <w:pPr>
        <w:spacing w:after="0" w:line="240" w:lineRule="auto"/>
      </w:pPr>
      <w:r>
        <w:continuationSeparator/>
      </w:r>
    </w:p>
  </w:footnote>
  <w:footnote w:type="continuationNotice" w:id="1">
    <w:p w14:paraId="1E799E55" w14:textId="77777777" w:rsidR="005A1288" w:rsidRDefault="005A128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2A60AA"/>
    <w:multiLevelType w:val="hybridMultilevel"/>
    <w:tmpl w:val="243EDF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4B05B4"/>
    <w:multiLevelType w:val="hybridMultilevel"/>
    <w:tmpl w:val="A014BE42"/>
    <w:lvl w:ilvl="0" w:tplc="F56CEBB8">
      <w:start w:val="2010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1330609"/>
    <w:multiLevelType w:val="hybridMultilevel"/>
    <w:tmpl w:val="5002F4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4E95F47"/>
    <w:multiLevelType w:val="hybridMultilevel"/>
    <w:tmpl w:val="C65EAC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AF6115C"/>
    <w:multiLevelType w:val="hybridMultilevel"/>
    <w:tmpl w:val="20E693C6"/>
    <w:lvl w:ilvl="0" w:tplc="C2C46716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3C00AEB"/>
    <w:multiLevelType w:val="hybridMultilevel"/>
    <w:tmpl w:val="398AC7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A4C7FBD"/>
    <w:multiLevelType w:val="hybridMultilevel"/>
    <w:tmpl w:val="B43E47B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FFFFFFFF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FFFFFFFF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FFFFFFFF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FFFFFFFF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FFFFFFFF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FFFFFFFF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FFFFFFFF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7">
    <w:nsid w:val="566B7CA9"/>
    <w:multiLevelType w:val="hybridMultilevel"/>
    <w:tmpl w:val="39469E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F016C03"/>
    <w:multiLevelType w:val="hybridMultilevel"/>
    <w:tmpl w:val="1C6468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7FC0440"/>
    <w:multiLevelType w:val="hybridMultilevel"/>
    <w:tmpl w:val="9474BB52"/>
    <w:lvl w:ilvl="0" w:tplc="D7FEA54E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1C147798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733C310C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026896A0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E95898FC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99DE87B6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B810BF2A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440CE086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2B5A7ED0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10">
    <w:nsid w:val="68567D74"/>
    <w:multiLevelType w:val="hybridMultilevel"/>
    <w:tmpl w:val="273225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8"/>
  </w:num>
  <w:num w:numId="3">
    <w:abstractNumId w:val="5"/>
  </w:num>
  <w:num w:numId="4">
    <w:abstractNumId w:val="10"/>
  </w:num>
  <w:num w:numId="5">
    <w:abstractNumId w:val="4"/>
  </w:num>
  <w:num w:numId="6">
    <w:abstractNumId w:val="9"/>
  </w:num>
  <w:num w:numId="7">
    <w:abstractNumId w:val="6"/>
  </w:num>
  <w:num w:numId="8">
    <w:abstractNumId w:val="0"/>
  </w:num>
  <w:num w:numId="9">
    <w:abstractNumId w:val="2"/>
  </w:num>
  <w:num w:numId="10">
    <w:abstractNumId w:val="7"/>
  </w:num>
  <w:num w:numId="11">
    <w:abstractNumId w:val="1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activeWritingStyle w:appName="MSWord" w:lang="fr-FR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fr-FR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 PMCI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00wx9sredrv2etxw4va998a5etrdwas9ze&quot;&gt;EndNoteAlisonElAyadi_20210428&lt;record-ids&gt;&lt;item&gt;238&lt;/item&gt;&lt;item&gt;1507&lt;/item&gt;&lt;item&gt;1526&lt;/item&gt;&lt;item&gt;1538&lt;/item&gt;&lt;item&gt;1588&lt;/item&gt;&lt;item&gt;1603&lt;/item&gt;&lt;item&gt;1641&lt;/item&gt;&lt;item&gt;1642&lt;/item&gt;&lt;item&gt;2154&lt;/item&gt;&lt;item&gt;2158&lt;/item&gt;&lt;item&gt;2233&lt;/item&gt;&lt;item&gt;2234&lt;/item&gt;&lt;item&gt;2235&lt;/item&gt;&lt;item&gt;2246&lt;/item&gt;&lt;item&gt;2278&lt;/item&gt;&lt;item&gt;2279&lt;/item&gt;&lt;item&gt;2316&lt;/item&gt;&lt;item&gt;2347&lt;/item&gt;&lt;item&gt;2348&lt;/item&gt;&lt;item&gt;2349&lt;/item&gt;&lt;item&gt;2350&lt;/item&gt;&lt;item&gt;2351&lt;/item&gt;&lt;item&gt;2352&lt;/item&gt;&lt;item&gt;2353&lt;/item&gt;&lt;item&gt;2354&lt;/item&gt;&lt;item&gt;2355&lt;/item&gt;&lt;item&gt;2356&lt;/item&gt;&lt;item&gt;2514&lt;/item&gt;&lt;item&gt;2515&lt;/item&gt;&lt;item&gt;3137&lt;/item&gt;&lt;item&gt;3165&lt;/item&gt;&lt;item&gt;3868&lt;/item&gt;&lt;item&gt;4080&lt;/item&gt;&lt;item&gt;4253&lt;/item&gt;&lt;item&gt;4421&lt;/item&gt;&lt;item&gt;4522&lt;/item&gt;&lt;item&gt;4524&lt;/item&gt;&lt;item&gt;5437&lt;/item&gt;&lt;item&gt;5476&lt;/item&gt;&lt;item&gt;6563&lt;/item&gt;&lt;item&gt;6587&lt;/item&gt;&lt;item&gt;6687&lt;/item&gt;&lt;item&gt;6697&lt;/item&gt;&lt;item&gt;6707&lt;/item&gt;&lt;item&gt;6874&lt;/item&gt;&lt;item&gt;6970&lt;/item&gt;&lt;item&gt;6971&lt;/item&gt;&lt;/record-ids&gt;&lt;/item&gt;&lt;/Libraries&gt;"/>
    <w:docVar w:name="Total_Editing_Time" w:val="3"/>
  </w:docVars>
  <w:rsids>
    <w:rsidRoot w:val="00691C44"/>
    <w:rsid w:val="00000067"/>
    <w:rsid w:val="0000037A"/>
    <w:rsid w:val="00001408"/>
    <w:rsid w:val="0000253C"/>
    <w:rsid w:val="000028AD"/>
    <w:rsid w:val="0000412C"/>
    <w:rsid w:val="00004252"/>
    <w:rsid w:val="000044D2"/>
    <w:rsid w:val="00004712"/>
    <w:rsid w:val="000048B7"/>
    <w:rsid w:val="00004BBB"/>
    <w:rsid w:val="0000535C"/>
    <w:rsid w:val="00006F38"/>
    <w:rsid w:val="00007038"/>
    <w:rsid w:val="0000727B"/>
    <w:rsid w:val="000077F4"/>
    <w:rsid w:val="00007FF2"/>
    <w:rsid w:val="0001053F"/>
    <w:rsid w:val="00010C81"/>
    <w:rsid w:val="00010F0E"/>
    <w:rsid w:val="00011254"/>
    <w:rsid w:val="0001154E"/>
    <w:rsid w:val="00011966"/>
    <w:rsid w:val="000119D9"/>
    <w:rsid w:val="00011AD1"/>
    <w:rsid w:val="00013DBB"/>
    <w:rsid w:val="00013E36"/>
    <w:rsid w:val="000141E7"/>
    <w:rsid w:val="000157B8"/>
    <w:rsid w:val="00015BEA"/>
    <w:rsid w:val="00016AB6"/>
    <w:rsid w:val="00016BAF"/>
    <w:rsid w:val="00016E24"/>
    <w:rsid w:val="000174AE"/>
    <w:rsid w:val="0001772E"/>
    <w:rsid w:val="00020274"/>
    <w:rsid w:val="00020478"/>
    <w:rsid w:val="00020FA4"/>
    <w:rsid w:val="0002137B"/>
    <w:rsid w:val="00021FB5"/>
    <w:rsid w:val="00022BD7"/>
    <w:rsid w:val="00023102"/>
    <w:rsid w:val="0002349E"/>
    <w:rsid w:val="0002406C"/>
    <w:rsid w:val="00025120"/>
    <w:rsid w:val="000258D9"/>
    <w:rsid w:val="00025AEE"/>
    <w:rsid w:val="00026738"/>
    <w:rsid w:val="00026FE8"/>
    <w:rsid w:val="000278DD"/>
    <w:rsid w:val="00027953"/>
    <w:rsid w:val="00027A55"/>
    <w:rsid w:val="00027E94"/>
    <w:rsid w:val="00027EEE"/>
    <w:rsid w:val="000302C5"/>
    <w:rsid w:val="000314DF"/>
    <w:rsid w:val="00031ADB"/>
    <w:rsid w:val="000320ED"/>
    <w:rsid w:val="00032272"/>
    <w:rsid w:val="000323E0"/>
    <w:rsid w:val="00032573"/>
    <w:rsid w:val="00032C76"/>
    <w:rsid w:val="0003300E"/>
    <w:rsid w:val="00033339"/>
    <w:rsid w:val="00033A38"/>
    <w:rsid w:val="00034015"/>
    <w:rsid w:val="00034317"/>
    <w:rsid w:val="0003491B"/>
    <w:rsid w:val="0003492A"/>
    <w:rsid w:val="00034D1A"/>
    <w:rsid w:val="00035304"/>
    <w:rsid w:val="00035D81"/>
    <w:rsid w:val="0003610C"/>
    <w:rsid w:val="000361B9"/>
    <w:rsid w:val="000363BA"/>
    <w:rsid w:val="0003642A"/>
    <w:rsid w:val="0003651B"/>
    <w:rsid w:val="0003681F"/>
    <w:rsid w:val="00036ED4"/>
    <w:rsid w:val="00037006"/>
    <w:rsid w:val="00037017"/>
    <w:rsid w:val="00037CB2"/>
    <w:rsid w:val="00037F64"/>
    <w:rsid w:val="0004035C"/>
    <w:rsid w:val="000408D2"/>
    <w:rsid w:val="000409A8"/>
    <w:rsid w:val="00040C5B"/>
    <w:rsid w:val="000424CB"/>
    <w:rsid w:val="000426E0"/>
    <w:rsid w:val="00042A3E"/>
    <w:rsid w:val="0004384F"/>
    <w:rsid w:val="00044418"/>
    <w:rsid w:val="00044422"/>
    <w:rsid w:val="000446BE"/>
    <w:rsid w:val="00044A7B"/>
    <w:rsid w:val="00044EBC"/>
    <w:rsid w:val="00045152"/>
    <w:rsid w:val="0004586A"/>
    <w:rsid w:val="00045986"/>
    <w:rsid w:val="00046014"/>
    <w:rsid w:val="000467F3"/>
    <w:rsid w:val="00046BF4"/>
    <w:rsid w:val="00050004"/>
    <w:rsid w:val="000505CB"/>
    <w:rsid w:val="000507D8"/>
    <w:rsid w:val="0005107C"/>
    <w:rsid w:val="00051873"/>
    <w:rsid w:val="00051A55"/>
    <w:rsid w:val="00051D35"/>
    <w:rsid w:val="000525BC"/>
    <w:rsid w:val="000527AE"/>
    <w:rsid w:val="00053562"/>
    <w:rsid w:val="00054C29"/>
    <w:rsid w:val="00055ED6"/>
    <w:rsid w:val="000561D7"/>
    <w:rsid w:val="000565C1"/>
    <w:rsid w:val="00056BA2"/>
    <w:rsid w:val="00056CD0"/>
    <w:rsid w:val="00056D82"/>
    <w:rsid w:val="00057A53"/>
    <w:rsid w:val="0006062F"/>
    <w:rsid w:val="00061449"/>
    <w:rsid w:val="000619EC"/>
    <w:rsid w:val="00061D28"/>
    <w:rsid w:val="00062A52"/>
    <w:rsid w:val="0006356E"/>
    <w:rsid w:val="0006370A"/>
    <w:rsid w:val="00063E9B"/>
    <w:rsid w:val="00064216"/>
    <w:rsid w:val="000643D2"/>
    <w:rsid w:val="000657CB"/>
    <w:rsid w:val="00065B89"/>
    <w:rsid w:val="000665E5"/>
    <w:rsid w:val="00066DC6"/>
    <w:rsid w:val="00066E3D"/>
    <w:rsid w:val="00067661"/>
    <w:rsid w:val="000704CA"/>
    <w:rsid w:val="00070C9D"/>
    <w:rsid w:val="00070F11"/>
    <w:rsid w:val="000710A0"/>
    <w:rsid w:val="00071E44"/>
    <w:rsid w:val="00071E66"/>
    <w:rsid w:val="0007264B"/>
    <w:rsid w:val="000726B8"/>
    <w:rsid w:val="00072909"/>
    <w:rsid w:val="00072BAE"/>
    <w:rsid w:val="00073656"/>
    <w:rsid w:val="00073C05"/>
    <w:rsid w:val="00073C5F"/>
    <w:rsid w:val="00074679"/>
    <w:rsid w:val="00074B00"/>
    <w:rsid w:val="00075484"/>
    <w:rsid w:val="00076DBD"/>
    <w:rsid w:val="00076DEC"/>
    <w:rsid w:val="00076F4D"/>
    <w:rsid w:val="000770DE"/>
    <w:rsid w:val="000774B0"/>
    <w:rsid w:val="00077666"/>
    <w:rsid w:val="00080744"/>
    <w:rsid w:val="000811D3"/>
    <w:rsid w:val="000817CB"/>
    <w:rsid w:val="00081F8A"/>
    <w:rsid w:val="00082375"/>
    <w:rsid w:val="000845F1"/>
    <w:rsid w:val="00084E9E"/>
    <w:rsid w:val="000850A5"/>
    <w:rsid w:val="000859A3"/>
    <w:rsid w:val="00085C68"/>
    <w:rsid w:val="00085FEF"/>
    <w:rsid w:val="00086113"/>
    <w:rsid w:val="00086845"/>
    <w:rsid w:val="00087098"/>
    <w:rsid w:val="000877D7"/>
    <w:rsid w:val="0009036F"/>
    <w:rsid w:val="00090E15"/>
    <w:rsid w:val="00091AAA"/>
    <w:rsid w:val="000921BF"/>
    <w:rsid w:val="0009238C"/>
    <w:rsid w:val="0009323A"/>
    <w:rsid w:val="000932DC"/>
    <w:rsid w:val="000932F6"/>
    <w:rsid w:val="00093FDC"/>
    <w:rsid w:val="000949B4"/>
    <w:rsid w:val="0009660F"/>
    <w:rsid w:val="0009685F"/>
    <w:rsid w:val="000970FC"/>
    <w:rsid w:val="0009751F"/>
    <w:rsid w:val="00097C01"/>
    <w:rsid w:val="000A0F8A"/>
    <w:rsid w:val="000A10B2"/>
    <w:rsid w:val="000A13D7"/>
    <w:rsid w:val="000A1884"/>
    <w:rsid w:val="000A2942"/>
    <w:rsid w:val="000A3762"/>
    <w:rsid w:val="000A39E2"/>
    <w:rsid w:val="000A3A9C"/>
    <w:rsid w:val="000A3E02"/>
    <w:rsid w:val="000A4182"/>
    <w:rsid w:val="000A4C2D"/>
    <w:rsid w:val="000A5731"/>
    <w:rsid w:val="000A589D"/>
    <w:rsid w:val="000A5A9B"/>
    <w:rsid w:val="000A5B56"/>
    <w:rsid w:val="000A5C71"/>
    <w:rsid w:val="000A60F4"/>
    <w:rsid w:val="000A6450"/>
    <w:rsid w:val="000A67BE"/>
    <w:rsid w:val="000A6BA4"/>
    <w:rsid w:val="000A6D6A"/>
    <w:rsid w:val="000A71AA"/>
    <w:rsid w:val="000A79D3"/>
    <w:rsid w:val="000A7A85"/>
    <w:rsid w:val="000A7D52"/>
    <w:rsid w:val="000A7E5F"/>
    <w:rsid w:val="000A7EE2"/>
    <w:rsid w:val="000B0409"/>
    <w:rsid w:val="000B06B8"/>
    <w:rsid w:val="000B07F4"/>
    <w:rsid w:val="000B094C"/>
    <w:rsid w:val="000B0CBF"/>
    <w:rsid w:val="000B1106"/>
    <w:rsid w:val="000B1591"/>
    <w:rsid w:val="000B333D"/>
    <w:rsid w:val="000B3A31"/>
    <w:rsid w:val="000B3E36"/>
    <w:rsid w:val="000B4015"/>
    <w:rsid w:val="000B42A5"/>
    <w:rsid w:val="000B56C3"/>
    <w:rsid w:val="000B5997"/>
    <w:rsid w:val="000B5C3D"/>
    <w:rsid w:val="000B6048"/>
    <w:rsid w:val="000B661C"/>
    <w:rsid w:val="000B72B3"/>
    <w:rsid w:val="000B7A5F"/>
    <w:rsid w:val="000B7FB0"/>
    <w:rsid w:val="000C09C7"/>
    <w:rsid w:val="000C19A3"/>
    <w:rsid w:val="000C19AA"/>
    <w:rsid w:val="000C20FE"/>
    <w:rsid w:val="000C236A"/>
    <w:rsid w:val="000C2C2F"/>
    <w:rsid w:val="000C2F36"/>
    <w:rsid w:val="000C3511"/>
    <w:rsid w:val="000C3650"/>
    <w:rsid w:val="000C3F92"/>
    <w:rsid w:val="000C4A93"/>
    <w:rsid w:val="000C598B"/>
    <w:rsid w:val="000C6350"/>
    <w:rsid w:val="000C6601"/>
    <w:rsid w:val="000C6799"/>
    <w:rsid w:val="000C6A84"/>
    <w:rsid w:val="000C793A"/>
    <w:rsid w:val="000C7EBF"/>
    <w:rsid w:val="000D28F8"/>
    <w:rsid w:val="000D2CE2"/>
    <w:rsid w:val="000D43F5"/>
    <w:rsid w:val="000D4717"/>
    <w:rsid w:val="000D493F"/>
    <w:rsid w:val="000D5429"/>
    <w:rsid w:val="000E06B7"/>
    <w:rsid w:val="000E0B47"/>
    <w:rsid w:val="000E0C44"/>
    <w:rsid w:val="000E0E13"/>
    <w:rsid w:val="000E1494"/>
    <w:rsid w:val="000E1A88"/>
    <w:rsid w:val="000E283C"/>
    <w:rsid w:val="000E3117"/>
    <w:rsid w:val="000E34DC"/>
    <w:rsid w:val="000E38B4"/>
    <w:rsid w:val="000E3BA3"/>
    <w:rsid w:val="000E4625"/>
    <w:rsid w:val="000E4AEA"/>
    <w:rsid w:val="000E620A"/>
    <w:rsid w:val="000E6356"/>
    <w:rsid w:val="000E6E5E"/>
    <w:rsid w:val="000E6F55"/>
    <w:rsid w:val="000E6FA1"/>
    <w:rsid w:val="000E6FED"/>
    <w:rsid w:val="000E7A53"/>
    <w:rsid w:val="000F0659"/>
    <w:rsid w:val="000F0B2D"/>
    <w:rsid w:val="000F0BA2"/>
    <w:rsid w:val="000F10F9"/>
    <w:rsid w:val="000F1135"/>
    <w:rsid w:val="000F1AD8"/>
    <w:rsid w:val="000F1F22"/>
    <w:rsid w:val="000F1FBF"/>
    <w:rsid w:val="000F224C"/>
    <w:rsid w:val="000F256A"/>
    <w:rsid w:val="000F2BCF"/>
    <w:rsid w:val="000F3585"/>
    <w:rsid w:val="000F4206"/>
    <w:rsid w:val="000F43F3"/>
    <w:rsid w:val="000F4400"/>
    <w:rsid w:val="000F4469"/>
    <w:rsid w:val="000F4ABA"/>
    <w:rsid w:val="000F4DCF"/>
    <w:rsid w:val="000F4F6F"/>
    <w:rsid w:val="000F4F8C"/>
    <w:rsid w:val="000F5065"/>
    <w:rsid w:val="000F549B"/>
    <w:rsid w:val="000F562C"/>
    <w:rsid w:val="000F5DF8"/>
    <w:rsid w:val="000F64A2"/>
    <w:rsid w:val="000F6673"/>
    <w:rsid w:val="000F711A"/>
    <w:rsid w:val="000F7550"/>
    <w:rsid w:val="000F7A15"/>
    <w:rsid w:val="000F7A5C"/>
    <w:rsid w:val="000F7A96"/>
    <w:rsid w:val="0010006E"/>
    <w:rsid w:val="0010080D"/>
    <w:rsid w:val="00100A5D"/>
    <w:rsid w:val="00100C37"/>
    <w:rsid w:val="0010122D"/>
    <w:rsid w:val="00101500"/>
    <w:rsid w:val="00101695"/>
    <w:rsid w:val="00101741"/>
    <w:rsid w:val="001020B1"/>
    <w:rsid w:val="00102989"/>
    <w:rsid w:val="00103135"/>
    <w:rsid w:val="00103419"/>
    <w:rsid w:val="00103435"/>
    <w:rsid w:val="001036A0"/>
    <w:rsid w:val="00104146"/>
    <w:rsid w:val="0010556D"/>
    <w:rsid w:val="00106730"/>
    <w:rsid w:val="00106792"/>
    <w:rsid w:val="0010688C"/>
    <w:rsid w:val="00107110"/>
    <w:rsid w:val="00110C5E"/>
    <w:rsid w:val="0011105F"/>
    <w:rsid w:val="001110E1"/>
    <w:rsid w:val="00111226"/>
    <w:rsid w:val="0011151F"/>
    <w:rsid w:val="00111995"/>
    <w:rsid w:val="00112A51"/>
    <w:rsid w:val="0011331D"/>
    <w:rsid w:val="001135C0"/>
    <w:rsid w:val="0011392D"/>
    <w:rsid w:val="0011395B"/>
    <w:rsid w:val="00114298"/>
    <w:rsid w:val="00114CCD"/>
    <w:rsid w:val="00115C2D"/>
    <w:rsid w:val="00116306"/>
    <w:rsid w:val="00116D74"/>
    <w:rsid w:val="00120782"/>
    <w:rsid w:val="001212BD"/>
    <w:rsid w:val="001215E4"/>
    <w:rsid w:val="00121620"/>
    <w:rsid w:val="0012244C"/>
    <w:rsid w:val="001230F8"/>
    <w:rsid w:val="001232F1"/>
    <w:rsid w:val="0012360E"/>
    <w:rsid w:val="00123A05"/>
    <w:rsid w:val="00123D95"/>
    <w:rsid w:val="0012484B"/>
    <w:rsid w:val="0012502B"/>
    <w:rsid w:val="001258AC"/>
    <w:rsid w:val="0012599A"/>
    <w:rsid w:val="00125C24"/>
    <w:rsid w:val="001261AF"/>
    <w:rsid w:val="00126285"/>
    <w:rsid w:val="0012676B"/>
    <w:rsid w:val="0012684D"/>
    <w:rsid w:val="0012684F"/>
    <w:rsid w:val="00126AC3"/>
    <w:rsid w:val="00126EE2"/>
    <w:rsid w:val="00126F2C"/>
    <w:rsid w:val="001274CD"/>
    <w:rsid w:val="00127626"/>
    <w:rsid w:val="001277A6"/>
    <w:rsid w:val="00127870"/>
    <w:rsid w:val="00127BEB"/>
    <w:rsid w:val="00130F56"/>
    <w:rsid w:val="0013179E"/>
    <w:rsid w:val="00131EBE"/>
    <w:rsid w:val="00132017"/>
    <w:rsid w:val="00132272"/>
    <w:rsid w:val="001322B4"/>
    <w:rsid w:val="00132457"/>
    <w:rsid w:val="00132828"/>
    <w:rsid w:val="00132CB3"/>
    <w:rsid w:val="00133180"/>
    <w:rsid w:val="001334B0"/>
    <w:rsid w:val="00133C67"/>
    <w:rsid w:val="00134912"/>
    <w:rsid w:val="00134F5D"/>
    <w:rsid w:val="001357BC"/>
    <w:rsid w:val="00135C12"/>
    <w:rsid w:val="00135DF1"/>
    <w:rsid w:val="00136D13"/>
    <w:rsid w:val="00140FD4"/>
    <w:rsid w:val="0014124B"/>
    <w:rsid w:val="001413B2"/>
    <w:rsid w:val="00141B6F"/>
    <w:rsid w:val="001422F8"/>
    <w:rsid w:val="00142744"/>
    <w:rsid w:val="001429C3"/>
    <w:rsid w:val="00143562"/>
    <w:rsid w:val="0014374C"/>
    <w:rsid w:val="00143BCD"/>
    <w:rsid w:val="0014448B"/>
    <w:rsid w:val="00144AC0"/>
    <w:rsid w:val="00144D0B"/>
    <w:rsid w:val="00145063"/>
    <w:rsid w:val="00145A02"/>
    <w:rsid w:val="00146758"/>
    <w:rsid w:val="00146C12"/>
    <w:rsid w:val="00146DD2"/>
    <w:rsid w:val="0014721B"/>
    <w:rsid w:val="00147D3E"/>
    <w:rsid w:val="001500BE"/>
    <w:rsid w:val="00150530"/>
    <w:rsid w:val="001505CC"/>
    <w:rsid w:val="0015077F"/>
    <w:rsid w:val="00150E5C"/>
    <w:rsid w:val="0015149A"/>
    <w:rsid w:val="001522FC"/>
    <w:rsid w:val="00152522"/>
    <w:rsid w:val="001527B0"/>
    <w:rsid w:val="00152984"/>
    <w:rsid w:val="00154BD0"/>
    <w:rsid w:val="00155065"/>
    <w:rsid w:val="00155719"/>
    <w:rsid w:val="001560B4"/>
    <w:rsid w:val="00156EE6"/>
    <w:rsid w:val="001576E5"/>
    <w:rsid w:val="001577E8"/>
    <w:rsid w:val="00157895"/>
    <w:rsid w:val="001579A3"/>
    <w:rsid w:val="00157DC3"/>
    <w:rsid w:val="001601B3"/>
    <w:rsid w:val="00160519"/>
    <w:rsid w:val="00160FB4"/>
    <w:rsid w:val="00161339"/>
    <w:rsid w:val="001619DE"/>
    <w:rsid w:val="00161BE3"/>
    <w:rsid w:val="00161C49"/>
    <w:rsid w:val="0016213C"/>
    <w:rsid w:val="001621BD"/>
    <w:rsid w:val="0016295A"/>
    <w:rsid w:val="00162AD2"/>
    <w:rsid w:val="00162FFE"/>
    <w:rsid w:val="00163D2A"/>
    <w:rsid w:val="00163E61"/>
    <w:rsid w:val="001644C6"/>
    <w:rsid w:val="0016507D"/>
    <w:rsid w:val="00165808"/>
    <w:rsid w:val="00166018"/>
    <w:rsid w:val="001661C1"/>
    <w:rsid w:val="0016661C"/>
    <w:rsid w:val="00167158"/>
    <w:rsid w:val="0016761F"/>
    <w:rsid w:val="0017062E"/>
    <w:rsid w:val="00170D5E"/>
    <w:rsid w:val="00171465"/>
    <w:rsid w:val="00171A3A"/>
    <w:rsid w:val="00172008"/>
    <w:rsid w:val="001724A1"/>
    <w:rsid w:val="00172625"/>
    <w:rsid w:val="00172F9E"/>
    <w:rsid w:val="00173010"/>
    <w:rsid w:val="00173C19"/>
    <w:rsid w:val="0017444B"/>
    <w:rsid w:val="00176055"/>
    <w:rsid w:val="0017609D"/>
    <w:rsid w:val="0017619D"/>
    <w:rsid w:val="00176900"/>
    <w:rsid w:val="00177B21"/>
    <w:rsid w:val="00177BD9"/>
    <w:rsid w:val="001803FD"/>
    <w:rsid w:val="001806C8"/>
    <w:rsid w:val="001807FA"/>
    <w:rsid w:val="00180B57"/>
    <w:rsid w:val="00180CE3"/>
    <w:rsid w:val="00181E09"/>
    <w:rsid w:val="001831BF"/>
    <w:rsid w:val="00183EDE"/>
    <w:rsid w:val="00183F2F"/>
    <w:rsid w:val="00185B61"/>
    <w:rsid w:val="001860C7"/>
    <w:rsid w:val="001862B2"/>
    <w:rsid w:val="001865F9"/>
    <w:rsid w:val="00186DAE"/>
    <w:rsid w:val="00186FB4"/>
    <w:rsid w:val="0019109A"/>
    <w:rsid w:val="001917CA"/>
    <w:rsid w:val="00191BE4"/>
    <w:rsid w:val="00192400"/>
    <w:rsid w:val="00192CC2"/>
    <w:rsid w:val="00193431"/>
    <w:rsid w:val="00193668"/>
    <w:rsid w:val="0019375F"/>
    <w:rsid w:val="00193A3B"/>
    <w:rsid w:val="00193C23"/>
    <w:rsid w:val="00193F63"/>
    <w:rsid w:val="001940F7"/>
    <w:rsid w:val="001945E1"/>
    <w:rsid w:val="00194DF1"/>
    <w:rsid w:val="00194E16"/>
    <w:rsid w:val="0019542C"/>
    <w:rsid w:val="001959C6"/>
    <w:rsid w:val="001959EE"/>
    <w:rsid w:val="00196015"/>
    <w:rsid w:val="00196AA8"/>
    <w:rsid w:val="00196EDD"/>
    <w:rsid w:val="00196FAB"/>
    <w:rsid w:val="001973E0"/>
    <w:rsid w:val="00197C85"/>
    <w:rsid w:val="00197C9C"/>
    <w:rsid w:val="00197C9E"/>
    <w:rsid w:val="00197F56"/>
    <w:rsid w:val="001A09B8"/>
    <w:rsid w:val="001A1031"/>
    <w:rsid w:val="001A1691"/>
    <w:rsid w:val="001A1F77"/>
    <w:rsid w:val="001A205A"/>
    <w:rsid w:val="001A2287"/>
    <w:rsid w:val="001A25E4"/>
    <w:rsid w:val="001A2709"/>
    <w:rsid w:val="001A29A9"/>
    <w:rsid w:val="001A33DB"/>
    <w:rsid w:val="001A4155"/>
    <w:rsid w:val="001A58AD"/>
    <w:rsid w:val="001A6C53"/>
    <w:rsid w:val="001A7B70"/>
    <w:rsid w:val="001B0DE3"/>
    <w:rsid w:val="001B1346"/>
    <w:rsid w:val="001B17C3"/>
    <w:rsid w:val="001B2442"/>
    <w:rsid w:val="001B2C25"/>
    <w:rsid w:val="001B2D63"/>
    <w:rsid w:val="001B2FC4"/>
    <w:rsid w:val="001B3012"/>
    <w:rsid w:val="001B4A70"/>
    <w:rsid w:val="001B4AA5"/>
    <w:rsid w:val="001B4BF6"/>
    <w:rsid w:val="001B5693"/>
    <w:rsid w:val="001B5CD1"/>
    <w:rsid w:val="001B748E"/>
    <w:rsid w:val="001B76FC"/>
    <w:rsid w:val="001B77F5"/>
    <w:rsid w:val="001C00B1"/>
    <w:rsid w:val="001C04C6"/>
    <w:rsid w:val="001C08F0"/>
    <w:rsid w:val="001C0A9F"/>
    <w:rsid w:val="001C0D2F"/>
    <w:rsid w:val="001C138E"/>
    <w:rsid w:val="001C15AF"/>
    <w:rsid w:val="001C1AD7"/>
    <w:rsid w:val="001C2378"/>
    <w:rsid w:val="001C27AE"/>
    <w:rsid w:val="001C2BAD"/>
    <w:rsid w:val="001C2F95"/>
    <w:rsid w:val="001C34EF"/>
    <w:rsid w:val="001C4F47"/>
    <w:rsid w:val="001C4FBF"/>
    <w:rsid w:val="001C62E2"/>
    <w:rsid w:val="001C64C6"/>
    <w:rsid w:val="001C7433"/>
    <w:rsid w:val="001C76C9"/>
    <w:rsid w:val="001D03F1"/>
    <w:rsid w:val="001D08D8"/>
    <w:rsid w:val="001D1462"/>
    <w:rsid w:val="001D17F9"/>
    <w:rsid w:val="001D24D4"/>
    <w:rsid w:val="001D2F7F"/>
    <w:rsid w:val="001D340C"/>
    <w:rsid w:val="001D3DB3"/>
    <w:rsid w:val="001D44F2"/>
    <w:rsid w:val="001D4FA1"/>
    <w:rsid w:val="001D5C62"/>
    <w:rsid w:val="001D6063"/>
    <w:rsid w:val="001D6891"/>
    <w:rsid w:val="001D6C1D"/>
    <w:rsid w:val="001E04CB"/>
    <w:rsid w:val="001E0694"/>
    <w:rsid w:val="001E0928"/>
    <w:rsid w:val="001E1332"/>
    <w:rsid w:val="001E1DF7"/>
    <w:rsid w:val="001E237A"/>
    <w:rsid w:val="001E2812"/>
    <w:rsid w:val="001E2D00"/>
    <w:rsid w:val="001E2E5B"/>
    <w:rsid w:val="001E3348"/>
    <w:rsid w:val="001E345A"/>
    <w:rsid w:val="001E38B9"/>
    <w:rsid w:val="001E39EF"/>
    <w:rsid w:val="001E4FCF"/>
    <w:rsid w:val="001E52F5"/>
    <w:rsid w:val="001E597D"/>
    <w:rsid w:val="001E60E0"/>
    <w:rsid w:val="001E738D"/>
    <w:rsid w:val="001F1BEA"/>
    <w:rsid w:val="001F1DC0"/>
    <w:rsid w:val="001F282C"/>
    <w:rsid w:val="001F31D4"/>
    <w:rsid w:val="001F332D"/>
    <w:rsid w:val="001F366A"/>
    <w:rsid w:val="001F36F8"/>
    <w:rsid w:val="001F3897"/>
    <w:rsid w:val="001F3A84"/>
    <w:rsid w:val="001F3DD6"/>
    <w:rsid w:val="001F407F"/>
    <w:rsid w:val="001F4610"/>
    <w:rsid w:val="001F4DD5"/>
    <w:rsid w:val="001F5201"/>
    <w:rsid w:val="001F5766"/>
    <w:rsid w:val="001F5C62"/>
    <w:rsid w:val="001F63C0"/>
    <w:rsid w:val="001F6414"/>
    <w:rsid w:val="001F6526"/>
    <w:rsid w:val="001F659B"/>
    <w:rsid w:val="001F6878"/>
    <w:rsid w:val="001F6CC9"/>
    <w:rsid w:val="001F701D"/>
    <w:rsid w:val="001F731C"/>
    <w:rsid w:val="001F747C"/>
    <w:rsid w:val="001F76A4"/>
    <w:rsid w:val="001F7758"/>
    <w:rsid w:val="001F7F28"/>
    <w:rsid w:val="00200222"/>
    <w:rsid w:val="00200F18"/>
    <w:rsid w:val="002014BF"/>
    <w:rsid w:val="00201714"/>
    <w:rsid w:val="00201DB5"/>
    <w:rsid w:val="00203135"/>
    <w:rsid w:val="002032D2"/>
    <w:rsid w:val="002043B1"/>
    <w:rsid w:val="00204A96"/>
    <w:rsid w:val="00204D5D"/>
    <w:rsid w:val="00204F89"/>
    <w:rsid w:val="00206833"/>
    <w:rsid w:val="002069A3"/>
    <w:rsid w:val="00206BBC"/>
    <w:rsid w:val="00206FD6"/>
    <w:rsid w:val="00207508"/>
    <w:rsid w:val="00207B9E"/>
    <w:rsid w:val="00207CDA"/>
    <w:rsid w:val="00207E71"/>
    <w:rsid w:val="002100FA"/>
    <w:rsid w:val="00210357"/>
    <w:rsid w:val="002111A9"/>
    <w:rsid w:val="0021146F"/>
    <w:rsid w:val="00211F12"/>
    <w:rsid w:val="002128AF"/>
    <w:rsid w:val="00212C05"/>
    <w:rsid w:val="002131B8"/>
    <w:rsid w:val="00213E8C"/>
    <w:rsid w:val="00214F3F"/>
    <w:rsid w:val="00215696"/>
    <w:rsid w:val="00215C87"/>
    <w:rsid w:val="0021641E"/>
    <w:rsid w:val="00216445"/>
    <w:rsid w:val="002169B8"/>
    <w:rsid w:val="002176E2"/>
    <w:rsid w:val="002208FE"/>
    <w:rsid w:val="0022103A"/>
    <w:rsid w:val="00222635"/>
    <w:rsid w:val="0022332C"/>
    <w:rsid w:val="00223685"/>
    <w:rsid w:val="002243F0"/>
    <w:rsid w:val="002249C0"/>
    <w:rsid w:val="00224F87"/>
    <w:rsid w:val="0022548A"/>
    <w:rsid w:val="00225853"/>
    <w:rsid w:val="002270B0"/>
    <w:rsid w:val="002279C9"/>
    <w:rsid w:val="002305CB"/>
    <w:rsid w:val="00230E28"/>
    <w:rsid w:val="002312E5"/>
    <w:rsid w:val="002330A6"/>
    <w:rsid w:val="00233486"/>
    <w:rsid w:val="00233B69"/>
    <w:rsid w:val="00233BA4"/>
    <w:rsid w:val="00234A79"/>
    <w:rsid w:val="00234DB6"/>
    <w:rsid w:val="00236174"/>
    <w:rsid w:val="0023697A"/>
    <w:rsid w:val="0023702D"/>
    <w:rsid w:val="0023723C"/>
    <w:rsid w:val="002377CD"/>
    <w:rsid w:val="00237CAC"/>
    <w:rsid w:val="0024020C"/>
    <w:rsid w:val="00240BA7"/>
    <w:rsid w:val="00241371"/>
    <w:rsid w:val="00242613"/>
    <w:rsid w:val="002432B1"/>
    <w:rsid w:val="00243C77"/>
    <w:rsid w:val="00243DA7"/>
    <w:rsid w:val="002444E7"/>
    <w:rsid w:val="00244FA8"/>
    <w:rsid w:val="00245653"/>
    <w:rsid w:val="00245B64"/>
    <w:rsid w:val="00246869"/>
    <w:rsid w:val="00246DDB"/>
    <w:rsid w:val="00246EBC"/>
    <w:rsid w:val="00246FA7"/>
    <w:rsid w:val="00247144"/>
    <w:rsid w:val="00247B7C"/>
    <w:rsid w:val="00250D54"/>
    <w:rsid w:val="00250D71"/>
    <w:rsid w:val="00251C51"/>
    <w:rsid w:val="002522D1"/>
    <w:rsid w:val="00253185"/>
    <w:rsid w:val="00253252"/>
    <w:rsid w:val="002538C7"/>
    <w:rsid w:val="00253ADD"/>
    <w:rsid w:val="00253B81"/>
    <w:rsid w:val="00253D82"/>
    <w:rsid w:val="002560E1"/>
    <w:rsid w:val="00256311"/>
    <w:rsid w:val="00256586"/>
    <w:rsid w:val="00256A1F"/>
    <w:rsid w:val="00257542"/>
    <w:rsid w:val="00257CBD"/>
    <w:rsid w:val="00260C6F"/>
    <w:rsid w:val="00260FC5"/>
    <w:rsid w:val="002613B7"/>
    <w:rsid w:val="00261E0F"/>
    <w:rsid w:val="00263E54"/>
    <w:rsid w:val="00263F49"/>
    <w:rsid w:val="00265271"/>
    <w:rsid w:val="002654D6"/>
    <w:rsid w:val="00265B86"/>
    <w:rsid w:val="00266B6C"/>
    <w:rsid w:val="002671A0"/>
    <w:rsid w:val="002672E1"/>
    <w:rsid w:val="002700B7"/>
    <w:rsid w:val="00270875"/>
    <w:rsid w:val="0027110F"/>
    <w:rsid w:val="0027123C"/>
    <w:rsid w:val="00272235"/>
    <w:rsid w:val="0027261F"/>
    <w:rsid w:val="00272E42"/>
    <w:rsid w:val="00273041"/>
    <w:rsid w:val="0027314D"/>
    <w:rsid w:val="002734E3"/>
    <w:rsid w:val="002737EF"/>
    <w:rsid w:val="00273C86"/>
    <w:rsid w:val="00275114"/>
    <w:rsid w:val="0027645D"/>
    <w:rsid w:val="002776DF"/>
    <w:rsid w:val="0028020D"/>
    <w:rsid w:val="00280384"/>
    <w:rsid w:val="002807C6"/>
    <w:rsid w:val="00280A29"/>
    <w:rsid w:val="00280C51"/>
    <w:rsid w:val="002816A1"/>
    <w:rsid w:val="00282082"/>
    <w:rsid w:val="00282720"/>
    <w:rsid w:val="00282941"/>
    <w:rsid w:val="00283185"/>
    <w:rsid w:val="002832D5"/>
    <w:rsid w:val="00283363"/>
    <w:rsid w:val="00283BE8"/>
    <w:rsid w:val="00284287"/>
    <w:rsid w:val="00284308"/>
    <w:rsid w:val="00284B8D"/>
    <w:rsid w:val="00284FB9"/>
    <w:rsid w:val="0028513A"/>
    <w:rsid w:val="00285AC3"/>
    <w:rsid w:val="0028624E"/>
    <w:rsid w:val="00286AC3"/>
    <w:rsid w:val="00287356"/>
    <w:rsid w:val="002876BD"/>
    <w:rsid w:val="00287924"/>
    <w:rsid w:val="0029073B"/>
    <w:rsid w:val="00291FA2"/>
    <w:rsid w:val="0029252C"/>
    <w:rsid w:val="00292722"/>
    <w:rsid w:val="00292DA5"/>
    <w:rsid w:val="002930A8"/>
    <w:rsid w:val="002934A4"/>
    <w:rsid w:val="0029354B"/>
    <w:rsid w:val="00293676"/>
    <w:rsid w:val="00293B45"/>
    <w:rsid w:val="00294BCA"/>
    <w:rsid w:val="00295359"/>
    <w:rsid w:val="002961B8"/>
    <w:rsid w:val="00296242"/>
    <w:rsid w:val="0029661F"/>
    <w:rsid w:val="002967A6"/>
    <w:rsid w:val="002967BC"/>
    <w:rsid w:val="00296E1E"/>
    <w:rsid w:val="00296F1E"/>
    <w:rsid w:val="00297D6B"/>
    <w:rsid w:val="00297EE3"/>
    <w:rsid w:val="002A0E56"/>
    <w:rsid w:val="002A1E94"/>
    <w:rsid w:val="002A1F84"/>
    <w:rsid w:val="002A2013"/>
    <w:rsid w:val="002A347B"/>
    <w:rsid w:val="002A4A17"/>
    <w:rsid w:val="002A4A2A"/>
    <w:rsid w:val="002A4D9A"/>
    <w:rsid w:val="002A518D"/>
    <w:rsid w:val="002A5670"/>
    <w:rsid w:val="002A5763"/>
    <w:rsid w:val="002B0198"/>
    <w:rsid w:val="002B0673"/>
    <w:rsid w:val="002B1210"/>
    <w:rsid w:val="002B1829"/>
    <w:rsid w:val="002B238A"/>
    <w:rsid w:val="002B24EE"/>
    <w:rsid w:val="002B36D7"/>
    <w:rsid w:val="002B3780"/>
    <w:rsid w:val="002B4081"/>
    <w:rsid w:val="002B4619"/>
    <w:rsid w:val="002B5E78"/>
    <w:rsid w:val="002B6037"/>
    <w:rsid w:val="002B6819"/>
    <w:rsid w:val="002B78AC"/>
    <w:rsid w:val="002C03C2"/>
    <w:rsid w:val="002C0602"/>
    <w:rsid w:val="002C07B1"/>
    <w:rsid w:val="002C1C9A"/>
    <w:rsid w:val="002C222E"/>
    <w:rsid w:val="002C234B"/>
    <w:rsid w:val="002C28B0"/>
    <w:rsid w:val="002C3F35"/>
    <w:rsid w:val="002C3FAF"/>
    <w:rsid w:val="002C47B6"/>
    <w:rsid w:val="002C4A9E"/>
    <w:rsid w:val="002C5799"/>
    <w:rsid w:val="002C6BFD"/>
    <w:rsid w:val="002C7A57"/>
    <w:rsid w:val="002C7A7C"/>
    <w:rsid w:val="002C7AA5"/>
    <w:rsid w:val="002D0674"/>
    <w:rsid w:val="002D070E"/>
    <w:rsid w:val="002D0BCB"/>
    <w:rsid w:val="002D1914"/>
    <w:rsid w:val="002D2458"/>
    <w:rsid w:val="002D293F"/>
    <w:rsid w:val="002D2A1D"/>
    <w:rsid w:val="002D3106"/>
    <w:rsid w:val="002D37E9"/>
    <w:rsid w:val="002D475A"/>
    <w:rsid w:val="002D51BB"/>
    <w:rsid w:val="002D5856"/>
    <w:rsid w:val="002D5A39"/>
    <w:rsid w:val="002D5FD9"/>
    <w:rsid w:val="002D60D7"/>
    <w:rsid w:val="002D636A"/>
    <w:rsid w:val="002D6615"/>
    <w:rsid w:val="002D670E"/>
    <w:rsid w:val="002D763D"/>
    <w:rsid w:val="002D790D"/>
    <w:rsid w:val="002E00D5"/>
    <w:rsid w:val="002E086F"/>
    <w:rsid w:val="002E12D1"/>
    <w:rsid w:val="002E2662"/>
    <w:rsid w:val="002E2867"/>
    <w:rsid w:val="002E2955"/>
    <w:rsid w:val="002E2BA4"/>
    <w:rsid w:val="002E2CB8"/>
    <w:rsid w:val="002E336C"/>
    <w:rsid w:val="002E3530"/>
    <w:rsid w:val="002E3A2B"/>
    <w:rsid w:val="002E404A"/>
    <w:rsid w:val="002E44B8"/>
    <w:rsid w:val="002E4989"/>
    <w:rsid w:val="002E507D"/>
    <w:rsid w:val="002E51E0"/>
    <w:rsid w:val="002E574D"/>
    <w:rsid w:val="002E622D"/>
    <w:rsid w:val="002E6427"/>
    <w:rsid w:val="002E67F5"/>
    <w:rsid w:val="002E68B9"/>
    <w:rsid w:val="002E68DB"/>
    <w:rsid w:val="002E6BEA"/>
    <w:rsid w:val="002E6F17"/>
    <w:rsid w:val="002E7CB7"/>
    <w:rsid w:val="002F09D5"/>
    <w:rsid w:val="002F1D70"/>
    <w:rsid w:val="002F21EE"/>
    <w:rsid w:val="002F2233"/>
    <w:rsid w:val="002F2528"/>
    <w:rsid w:val="002F2718"/>
    <w:rsid w:val="002F2FE4"/>
    <w:rsid w:val="002F3AC0"/>
    <w:rsid w:val="002F444D"/>
    <w:rsid w:val="002F44DC"/>
    <w:rsid w:val="002F4948"/>
    <w:rsid w:val="002F4B2E"/>
    <w:rsid w:val="002F5A59"/>
    <w:rsid w:val="002F6447"/>
    <w:rsid w:val="002F651A"/>
    <w:rsid w:val="002F681C"/>
    <w:rsid w:val="002F6938"/>
    <w:rsid w:val="002F6BD2"/>
    <w:rsid w:val="00300AC1"/>
    <w:rsid w:val="00301D0D"/>
    <w:rsid w:val="00301E85"/>
    <w:rsid w:val="00302580"/>
    <w:rsid w:val="00302703"/>
    <w:rsid w:val="0030289B"/>
    <w:rsid w:val="003030E6"/>
    <w:rsid w:val="00303842"/>
    <w:rsid w:val="003039E4"/>
    <w:rsid w:val="0030418B"/>
    <w:rsid w:val="00304995"/>
    <w:rsid w:val="00305B31"/>
    <w:rsid w:val="00306BC8"/>
    <w:rsid w:val="00306E00"/>
    <w:rsid w:val="00307733"/>
    <w:rsid w:val="00310400"/>
    <w:rsid w:val="00310D03"/>
    <w:rsid w:val="00311B7C"/>
    <w:rsid w:val="003126E1"/>
    <w:rsid w:val="00312709"/>
    <w:rsid w:val="003128BC"/>
    <w:rsid w:val="003128E8"/>
    <w:rsid w:val="00313F9A"/>
    <w:rsid w:val="00314C44"/>
    <w:rsid w:val="0031583D"/>
    <w:rsid w:val="003159FC"/>
    <w:rsid w:val="00315F7D"/>
    <w:rsid w:val="0031657C"/>
    <w:rsid w:val="00316C39"/>
    <w:rsid w:val="00316D41"/>
    <w:rsid w:val="00317089"/>
    <w:rsid w:val="0031731E"/>
    <w:rsid w:val="00317A02"/>
    <w:rsid w:val="00320731"/>
    <w:rsid w:val="00320CA1"/>
    <w:rsid w:val="00320FD2"/>
    <w:rsid w:val="003213EE"/>
    <w:rsid w:val="00321F73"/>
    <w:rsid w:val="003224B7"/>
    <w:rsid w:val="0032333F"/>
    <w:rsid w:val="003233B0"/>
    <w:rsid w:val="00323A8E"/>
    <w:rsid w:val="00324548"/>
    <w:rsid w:val="00325555"/>
    <w:rsid w:val="00326BC8"/>
    <w:rsid w:val="00327EA4"/>
    <w:rsid w:val="0033015D"/>
    <w:rsid w:val="0033052F"/>
    <w:rsid w:val="00330B27"/>
    <w:rsid w:val="00331537"/>
    <w:rsid w:val="00331B8B"/>
    <w:rsid w:val="00331FD9"/>
    <w:rsid w:val="00332FCB"/>
    <w:rsid w:val="00333237"/>
    <w:rsid w:val="00333440"/>
    <w:rsid w:val="00333576"/>
    <w:rsid w:val="0033398C"/>
    <w:rsid w:val="003339C9"/>
    <w:rsid w:val="0033437E"/>
    <w:rsid w:val="00334BA8"/>
    <w:rsid w:val="00334D12"/>
    <w:rsid w:val="00335D95"/>
    <w:rsid w:val="00335DD6"/>
    <w:rsid w:val="00336432"/>
    <w:rsid w:val="003364C0"/>
    <w:rsid w:val="003373C7"/>
    <w:rsid w:val="00337465"/>
    <w:rsid w:val="00337B46"/>
    <w:rsid w:val="00340BE7"/>
    <w:rsid w:val="00340C79"/>
    <w:rsid w:val="003413BA"/>
    <w:rsid w:val="003415A8"/>
    <w:rsid w:val="003426D4"/>
    <w:rsid w:val="003428C5"/>
    <w:rsid w:val="003433AA"/>
    <w:rsid w:val="0034413E"/>
    <w:rsid w:val="003442FE"/>
    <w:rsid w:val="003443C6"/>
    <w:rsid w:val="003446DE"/>
    <w:rsid w:val="00345389"/>
    <w:rsid w:val="00346702"/>
    <w:rsid w:val="00346F64"/>
    <w:rsid w:val="00347639"/>
    <w:rsid w:val="0034787B"/>
    <w:rsid w:val="00347EBA"/>
    <w:rsid w:val="00350993"/>
    <w:rsid w:val="00350B83"/>
    <w:rsid w:val="0035165B"/>
    <w:rsid w:val="00351CC8"/>
    <w:rsid w:val="00352485"/>
    <w:rsid w:val="00355530"/>
    <w:rsid w:val="00355E68"/>
    <w:rsid w:val="00355EDC"/>
    <w:rsid w:val="0035606C"/>
    <w:rsid w:val="003566F4"/>
    <w:rsid w:val="003573ED"/>
    <w:rsid w:val="0035758F"/>
    <w:rsid w:val="0035775C"/>
    <w:rsid w:val="00357895"/>
    <w:rsid w:val="003578CC"/>
    <w:rsid w:val="00357E78"/>
    <w:rsid w:val="0036038C"/>
    <w:rsid w:val="00360BDC"/>
    <w:rsid w:val="00360EAF"/>
    <w:rsid w:val="003614BE"/>
    <w:rsid w:val="00361974"/>
    <w:rsid w:val="00362686"/>
    <w:rsid w:val="00362E68"/>
    <w:rsid w:val="00363439"/>
    <w:rsid w:val="00363652"/>
    <w:rsid w:val="003637CE"/>
    <w:rsid w:val="003641FF"/>
    <w:rsid w:val="00364288"/>
    <w:rsid w:val="00364A2C"/>
    <w:rsid w:val="003654DA"/>
    <w:rsid w:val="003661A4"/>
    <w:rsid w:val="00367236"/>
    <w:rsid w:val="00370DB4"/>
    <w:rsid w:val="00370F86"/>
    <w:rsid w:val="003722E5"/>
    <w:rsid w:val="003728AA"/>
    <w:rsid w:val="00372A4D"/>
    <w:rsid w:val="00372BAF"/>
    <w:rsid w:val="00373271"/>
    <w:rsid w:val="0037340D"/>
    <w:rsid w:val="00373AC0"/>
    <w:rsid w:val="00375CA6"/>
    <w:rsid w:val="003762B6"/>
    <w:rsid w:val="00376662"/>
    <w:rsid w:val="00376739"/>
    <w:rsid w:val="00376BA0"/>
    <w:rsid w:val="00377BC8"/>
    <w:rsid w:val="00377D01"/>
    <w:rsid w:val="00377D1F"/>
    <w:rsid w:val="003801F7"/>
    <w:rsid w:val="00380300"/>
    <w:rsid w:val="00380466"/>
    <w:rsid w:val="00380A33"/>
    <w:rsid w:val="00381120"/>
    <w:rsid w:val="00381C8E"/>
    <w:rsid w:val="00382FDD"/>
    <w:rsid w:val="00383347"/>
    <w:rsid w:val="0038672D"/>
    <w:rsid w:val="00386D56"/>
    <w:rsid w:val="003910DF"/>
    <w:rsid w:val="0039122F"/>
    <w:rsid w:val="00391918"/>
    <w:rsid w:val="00393A6E"/>
    <w:rsid w:val="00394239"/>
    <w:rsid w:val="003948A7"/>
    <w:rsid w:val="00395098"/>
    <w:rsid w:val="0039598D"/>
    <w:rsid w:val="00396D90"/>
    <w:rsid w:val="00397842"/>
    <w:rsid w:val="00397E41"/>
    <w:rsid w:val="003A0165"/>
    <w:rsid w:val="003A19AD"/>
    <w:rsid w:val="003A1E44"/>
    <w:rsid w:val="003A2167"/>
    <w:rsid w:val="003A3870"/>
    <w:rsid w:val="003A3A59"/>
    <w:rsid w:val="003A407B"/>
    <w:rsid w:val="003A40B9"/>
    <w:rsid w:val="003A437F"/>
    <w:rsid w:val="003A473A"/>
    <w:rsid w:val="003A6DF4"/>
    <w:rsid w:val="003A70AE"/>
    <w:rsid w:val="003B01A5"/>
    <w:rsid w:val="003B0BA4"/>
    <w:rsid w:val="003B0C5B"/>
    <w:rsid w:val="003B0CD2"/>
    <w:rsid w:val="003B3151"/>
    <w:rsid w:val="003B3239"/>
    <w:rsid w:val="003B324E"/>
    <w:rsid w:val="003B3A9F"/>
    <w:rsid w:val="003B4DB8"/>
    <w:rsid w:val="003B58B8"/>
    <w:rsid w:val="003B59A7"/>
    <w:rsid w:val="003B6930"/>
    <w:rsid w:val="003B696B"/>
    <w:rsid w:val="003B77CB"/>
    <w:rsid w:val="003B78B0"/>
    <w:rsid w:val="003B7E7F"/>
    <w:rsid w:val="003B7F42"/>
    <w:rsid w:val="003C047E"/>
    <w:rsid w:val="003C0635"/>
    <w:rsid w:val="003C0A5E"/>
    <w:rsid w:val="003C0E3E"/>
    <w:rsid w:val="003C0E6D"/>
    <w:rsid w:val="003C1C04"/>
    <w:rsid w:val="003C2725"/>
    <w:rsid w:val="003C2C63"/>
    <w:rsid w:val="003C2DCD"/>
    <w:rsid w:val="003C372C"/>
    <w:rsid w:val="003C49A7"/>
    <w:rsid w:val="003C49B5"/>
    <w:rsid w:val="003C5443"/>
    <w:rsid w:val="003C5542"/>
    <w:rsid w:val="003C5FBB"/>
    <w:rsid w:val="003C6570"/>
    <w:rsid w:val="003C67D1"/>
    <w:rsid w:val="003C79EA"/>
    <w:rsid w:val="003C7AF7"/>
    <w:rsid w:val="003D284D"/>
    <w:rsid w:val="003D2D0A"/>
    <w:rsid w:val="003D2EB6"/>
    <w:rsid w:val="003D3F90"/>
    <w:rsid w:val="003D3FC2"/>
    <w:rsid w:val="003D428F"/>
    <w:rsid w:val="003D46FE"/>
    <w:rsid w:val="003D6669"/>
    <w:rsid w:val="003D6F98"/>
    <w:rsid w:val="003D7939"/>
    <w:rsid w:val="003D7A95"/>
    <w:rsid w:val="003E0107"/>
    <w:rsid w:val="003E1991"/>
    <w:rsid w:val="003E19E4"/>
    <w:rsid w:val="003E2C67"/>
    <w:rsid w:val="003E3662"/>
    <w:rsid w:val="003E40E8"/>
    <w:rsid w:val="003E4548"/>
    <w:rsid w:val="003E461C"/>
    <w:rsid w:val="003E4F12"/>
    <w:rsid w:val="003E51E2"/>
    <w:rsid w:val="003E69F5"/>
    <w:rsid w:val="003E6B75"/>
    <w:rsid w:val="003E7DBC"/>
    <w:rsid w:val="003E7E21"/>
    <w:rsid w:val="003F092C"/>
    <w:rsid w:val="003F119F"/>
    <w:rsid w:val="003F190E"/>
    <w:rsid w:val="003F1D73"/>
    <w:rsid w:val="003F2478"/>
    <w:rsid w:val="003F2619"/>
    <w:rsid w:val="003F356F"/>
    <w:rsid w:val="003F377D"/>
    <w:rsid w:val="003F37E9"/>
    <w:rsid w:val="003F3BF8"/>
    <w:rsid w:val="003F3EAF"/>
    <w:rsid w:val="003F41FC"/>
    <w:rsid w:val="003F4C2F"/>
    <w:rsid w:val="003F5895"/>
    <w:rsid w:val="003F5A86"/>
    <w:rsid w:val="003F5DE8"/>
    <w:rsid w:val="003F600E"/>
    <w:rsid w:val="003F64B8"/>
    <w:rsid w:val="003F70ED"/>
    <w:rsid w:val="003F7520"/>
    <w:rsid w:val="003F7919"/>
    <w:rsid w:val="003F7EC3"/>
    <w:rsid w:val="00400B19"/>
    <w:rsid w:val="00401D0E"/>
    <w:rsid w:val="00401F7A"/>
    <w:rsid w:val="00402397"/>
    <w:rsid w:val="00402A69"/>
    <w:rsid w:val="00403CD2"/>
    <w:rsid w:val="0040437E"/>
    <w:rsid w:val="004048BE"/>
    <w:rsid w:val="00405621"/>
    <w:rsid w:val="00405872"/>
    <w:rsid w:val="00405968"/>
    <w:rsid w:val="004063CD"/>
    <w:rsid w:val="00406A1E"/>
    <w:rsid w:val="004070A5"/>
    <w:rsid w:val="004074CF"/>
    <w:rsid w:val="004079C3"/>
    <w:rsid w:val="00407AE0"/>
    <w:rsid w:val="00407D8D"/>
    <w:rsid w:val="0041003E"/>
    <w:rsid w:val="004105D1"/>
    <w:rsid w:val="0041080C"/>
    <w:rsid w:val="0041094A"/>
    <w:rsid w:val="00410953"/>
    <w:rsid w:val="00410B3A"/>
    <w:rsid w:val="00411C01"/>
    <w:rsid w:val="00412080"/>
    <w:rsid w:val="00412479"/>
    <w:rsid w:val="004125B3"/>
    <w:rsid w:val="0041279D"/>
    <w:rsid w:val="00412857"/>
    <w:rsid w:val="004133A9"/>
    <w:rsid w:val="004140CC"/>
    <w:rsid w:val="00414180"/>
    <w:rsid w:val="0041453B"/>
    <w:rsid w:val="00417281"/>
    <w:rsid w:val="00417461"/>
    <w:rsid w:val="00417475"/>
    <w:rsid w:val="004205A5"/>
    <w:rsid w:val="004205AD"/>
    <w:rsid w:val="00421182"/>
    <w:rsid w:val="00421911"/>
    <w:rsid w:val="00421C68"/>
    <w:rsid w:val="00422093"/>
    <w:rsid w:val="0042227F"/>
    <w:rsid w:val="00422849"/>
    <w:rsid w:val="00422B29"/>
    <w:rsid w:val="00423081"/>
    <w:rsid w:val="00423346"/>
    <w:rsid w:val="0042359D"/>
    <w:rsid w:val="004236B3"/>
    <w:rsid w:val="00423F19"/>
    <w:rsid w:val="00424646"/>
    <w:rsid w:val="004263C0"/>
    <w:rsid w:val="00426FBA"/>
    <w:rsid w:val="0042732F"/>
    <w:rsid w:val="004278B6"/>
    <w:rsid w:val="00430243"/>
    <w:rsid w:val="0043051B"/>
    <w:rsid w:val="00430743"/>
    <w:rsid w:val="00430EEB"/>
    <w:rsid w:val="00431114"/>
    <w:rsid w:val="004311AE"/>
    <w:rsid w:val="00431733"/>
    <w:rsid w:val="004330C9"/>
    <w:rsid w:val="0043385C"/>
    <w:rsid w:val="00433A41"/>
    <w:rsid w:val="00433FB1"/>
    <w:rsid w:val="00434904"/>
    <w:rsid w:val="00434E02"/>
    <w:rsid w:val="004357A6"/>
    <w:rsid w:val="004366FA"/>
    <w:rsid w:val="00440123"/>
    <w:rsid w:val="00440194"/>
    <w:rsid w:val="00440693"/>
    <w:rsid w:val="00440920"/>
    <w:rsid w:val="00440A7C"/>
    <w:rsid w:val="00440BD7"/>
    <w:rsid w:val="00440F25"/>
    <w:rsid w:val="00441574"/>
    <w:rsid w:val="00441B7B"/>
    <w:rsid w:val="004423E4"/>
    <w:rsid w:val="00442583"/>
    <w:rsid w:val="00443053"/>
    <w:rsid w:val="00443522"/>
    <w:rsid w:val="004439FD"/>
    <w:rsid w:val="00443FAD"/>
    <w:rsid w:val="004456B5"/>
    <w:rsid w:val="004460BB"/>
    <w:rsid w:val="0044676C"/>
    <w:rsid w:val="00446989"/>
    <w:rsid w:val="00446A06"/>
    <w:rsid w:val="00446C1E"/>
    <w:rsid w:val="0045074B"/>
    <w:rsid w:val="004507BB"/>
    <w:rsid w:val="004519C2"/>
    <w:rsid w:val="004519F6"/>
    <w:rsid w:val="00451CDE"/>
    <w:rsid w:val="0045271D"/>
    <w:rsid w:val="00454031"/>
    <w:rsid w:val="0045489B"/>
    <w:rsid w:val="00454C54"/>
    <w:rsid w:val="004557B9"/>
    <w:rsid w:val="00455EC6"/>
    <w:rsid w:val="00456734"/>
    <w:rsid w:val="00456FDE"/>
    <w:rsid w:val="00457AD6"/>
    <w:rsid w:val="00460E3A"/>
    <w:rsid w:val="0046269C"/>
    <w:rsid w:val="00462C59"/>
    <w:rsid w:val="004633D5"/>
    <w:rsid w:val="00463851"/>
    <w:rsid w:val="00463903"/>
    <w:rsid w:val="00463C51"/>
    <w:rsid w:val="00464368"/>
    <w:rsid w:val="00464E8E"/>
    <w:rsid w:val="00465090"/>
    <w:rsid w:val="00465696"/>
    <w:rsid w:val="0046574B"/>
    <w:rsid w:val="0046643A"/>
    <w:rsid w:val="0046734D"/>
    <w:rsid w:val="00467A9C"/>
    <w:rsid w:val="00470402"/>
    <w:rsid w:val="00470E79"/>
    <w:rsid w:val="004718F2"/>
    <w:rsid w:val="00471C4B"/>
    <w:rsid w:val="00471D3B"/>
    <w:rsid w:val="00472C01"/>
    <w:rsid w:val="004734E9"/>
    <w:rsid w:val="0047355F"/>
    <w:rsid w:val="0047368F"/>
    <w:rsid w:val="004737D9"/>
    <w:rsid w:val="004737EF"/>
    <w:rsid w:val="00473C53"/>
    <w:rsid w:val="00474045"/>
    <w:rsid w:val="004745D3"/>
    <w:rsid w:val="00474D4B"/>
    <w:rsid w:val="00475A12"/>
    <w:rsid w:val="00475B36"/>
    <w:rsid w:val="00476627"/>
    <w:rsid w:val="00476CD2"/>
    <w:rsid w:val="00476DC9"/>
    <w:rsid w:val="00477311"/>
    <w:rsid w:val="00477AFB"/>
    <w:rsid w:val="00477EF5"/>
    <w:rsid w:val="00477F0F"/>
    <w:rsid w:val="00477F42"/>
    <w:rsid w:val="00480849"/>
    <w:rsid w:val="00480915"/>
    <w:rsid w:val="00480B85"/>
    <w:rsid w:val="00480E7D"/>
    <w:rsid w:val="0048138D"/>
    <w:rsid w:val="00481DDF"/>
    <w:rsid w:val="0048248F"/>
    <w:rsid w:val="004824FF"/>
    <w:rsid w:val="004825EE"/>
    <w:rsid w:val="00483FB5"/>
    <w:rsid w:val="00484C0B"/>
    <w:rsid w:val="0048564C"/>
    <w:rsid w:val="00485B3A"/>
    <w:rsid w:val="00485B82"/>
    <w:rsid w:val="004865D3"/>
    <w:rsid w:val="00486D83"/>
    <w:rsid w:val="004876E8"/>
    <w:rsid w:val="00487A2A"/>
    <w:rsid w:val="00490261"/>
    <w:rsid w:val="0049033C"/>
    <w:rsid w:val="004915CF"/>
    <w:rsid w:val="00491AA8"/>
    <w:rsid w:val="00491CA0"/>
    <w:rsid w:val="004923BE"/>
    <w:rsid w:val="00492969"/>
    <w:rsid w:val="00492976"/>
    <w:rsid w:val="00492B9F"/>
    <w:rsid w:val="00493E43"/>
    <w:rsid w:val="00493F36"/>
    <w:rsid w:val="00494699"/>
    <w:rsid w:val="00494965"/>
    <w:rsid w:val="00494FEA"/>
    <w:rsid w:val="00495FDE"/>
    <w:rsid w:val="0049635A"/>
    <w:rsid w:val="004966A5"/>
    <w:rsid w:val="00497842"/>
    <w:rsid w:val="0049796E"/>
    <w:rsid w:val="00497A8B"/>
    <w:rsid w:val="004A06EF"/>
    <w:rsid w:val="004A07AD"/>
    <w:rsid w:val="004A0A14"/>
    <w:rsid w:val="004A18A6"/>
    <w:rsid w:val="004A1B3A"/>
    <w:rsid w:val="004A25D9"/>
    <w:rsid w:val="004A26B8"/>
    <w:rsid w:val="004A30B9"/>
    <w:rsid w:val="004A3260"/>
    <w:rsid w:val="004A357C"/>
    <w:rsid w:val="004A35FE"/>
    <w:rsid w:val="004A3F9E"/>
    <w:rsid w:val="004A53CC"/>
    <w:rsid w:val="004A574A"/>
    <w:rsid w:val="004A5CE2"/>
    <w:rsid w:val="004A620B"/>
    <w:rsid w:val="004A6795"/>
    <w:rsid w:val="004A74CC"/>
    <w:rsid w:val="004A7DEC"/>
    <w:rsid w:val="004B0337"/>
    <w:rsid w:val="004B0391"/>
    <w:rsid w:val="004B0564"/>
    <w:rsid w:val="004B0D0F"/>
    <w:rsid w:val="004B0EB2"/>
    <w:rsid w:val="004B1708"/>
    <w:rsid w:val="004B22A6"/>
    <w:rsid w:val="004B2C26"/>
    <w:rsid w:val="004B4CA0"/>
    <w:rsid w:val="004B55D4"/>
    <w:rsid w:val="004B6A53"/>
    <w:rsid w:val="004B742D"/>
    <w:rsid w:val="004B7BF7"/>
    <w:rsid w:val="004C0555"/>
    <w:rsid w:val="004C210F"/>
    <w:rsid w:val="004C22EB"/>
    <w:rsid w:val="004C2683"/>
    <w:rsid w:val="004C38B9"/>
    <w:rsid w:val="004C46CF"/>
    <w:rsid w:val="004C47D7"/>
    <w:rsid w:val="004C4A85"/>
    <w:rsid w:val="004C4D10"/>
    <w:rsid w:val="004C5546"/>
    <w:rsid w:val="004C61DA"/>
    <w:rsid w:val="004D10F9"/>
    <w:rsid w:val="004D112D"/>
    <w:rsid w:val="004D1F81"/>
    <w:rsid w:val="004D2294"/>
    <w:rsid w:val="004D260C"/>
    <w:rsid w:val="004D284D"/>
    <w:rsid w:val="004D350D"/>
    <w:rsid w:val="004D355C"/>
    <w:rsid w:val="004D36EE"/>
    <w:rsid w:val="004D37DA"/>
    <w:rsid w:val="004D45D1"/>
    <w:rsid w:val="004D4CC4"/>
    <w:rsid w:val="004D532A"/>
    <w:rsid w:val="004D5D29"/>
    <w:rsid w:val="004D7605"/>
    <w:rsid w:val="004D7E76"/>
    <w:rsid w:val="004E0341"/>
    <w:rsid w:val="004E0AC8"/>
    <w:rsid w:val="004E0B1D"/>
    <w:rsid w:val="004E0E23"/>
    <w:rsid w:val="004E2161"/>
    <w:rsid w:val="004E2250"/>
    <w:rsid w:val="004E2738"/>
    <w:rsid w:val="004E35E5"/>
    <w:rsid w:val="004E3DD2"/>
    <w:rsid w:val="004E472E"/>
    <w:rsid w:val="004E4A70"/>
    <w:rsid w:val="004E547F"/>
    <w:rsid w:val="004E55E6"/>
    <w:rsid w:val="004E580B"/>
    <w:rsid w:val="004E6A93"/>
    <w:rsid w:val="004E745B"/>
    <w:rsid w:val="004E7CC6"/>
    <w:rsid w:val="004F0E76"/>
    <w:rsid w:val="004F1512"/>
    <w:rsid w:val="004F1800"/>
    <w:rsid w:val="004F1873"/>
    <w:rsid w:val="004F1FA5"/>
    <w:rsid w:val="004F2331"/>
    <w:rsid w:val="004F2933"/>
    <w:rsid w:val="004F2AC3"/>
    <w:rsid w:val="004F2D15"/>
    <w:rsid w:val="004F2EAF"/>
    <w:rsid w:val="004F2FE6"/>
    <w:rsid w:val="004F32B1"/>
    <w:rsid w:val="004F3A41"/>
    <w:rsid w:val="004F401A"/>
    <w:rsid w:val="004F6235"/>
    <w:rsid w:val="004F6C89"/>
    <w:rsid w:val="004F75B6"/>
    <w:rsid w:val="004F7AEB"/>
    <w:rsid w:val="00500388"/>
    <w:rsid w:val="005005FD"/>
    <w:rsid w:val="005006D8"/>
    <w:rsid w:val="00500907"/>
    <w:rsid w:val="00500A23"/>
    <w:rsid w:val="00501493"/>
    <w:rsid w:val="0050161F"/>
    <w:rsid w:val="00501837"/>
    <w:rsid w:val="00502305"/>
    <w:rsid w:val="00502A5C"/>
    <w:rsid w:val="00502E2B"/>
    <w:rsid w:val="00503FFC"/>
    <w:rsid w:val="005040C8"/>
    <w:rsid w:val="00504483"/>
    <w:rsid w:val="00504A93"/>
    <w:rsid w:val="00504F3B"/>
    <w:rsid w:val="0050507E"/>
    <w:rsid w:val="00505A95"/>
    <w:rsid w:val="00505B44"/>
    <w:rsid w:val="00505DDE"/>
    <w:rsid w:val="00506C9E"/>
    <w:rsid w:val="00506E1E"/>
    <w:rsid w:val="00507F69"/>
    <w:rsid w:val="00510026"/>
    <w:rsid w:val="00510A33"/>
    <w:rsid w:val="005115A4"/>
    <w:rsid w:val="005123A9"/>
    <w:rsid w:val="0051287F"/>
    <w:rsid w:val="00512FDE"/>
    <w:rsid w:val="005133D3"/>
    <w:rsid w:val="00513766"/>
    <w:rsid w:val="00514760"/>
    <w:rsid w:val="00514AA3"/>
    <w:rsid w:val="00514EC0"/>
    <w:rsid w:val="00514FD7"/>
    <w:rsid w:val="00515B4D"/>
    <w:rsid w:val="00516859"/>
    <w:rsid w:val="00516AEC"/>
    <w:rsid w:val="00516B5A"/>
    <w:rsid w:val="00516DDD"/>
    <w:rsid w:val="00520248"/>
    <w:rsid w:val="00520B36"/>
    <w:rsid w:val="00520BC2"/>
    <w:rsid w:val="00521CEB"/>
    <w:rsid w:val="00521E52"/>
    <w:rsid w:val="0052211A"/>
    <w:rsid w:val="00522235"/>
    <w:rsid w:val="00522814"/>
    <w:rsid w:val="005229AF"/>
    <w:rsid w:val="005233B9"/>
    <w:rsid w:val="00524292"/>
    <w:rsid w:val="00525641"/>
    <w:rsid w:val="00526211"/>
    <w:rsid w:val="00526D46"/>
    <w:rsid w:val="0052785D"/>
    <w:rsid w:val="0053048A"/>
    <w:rsid w:val="00530AD5"/>
    <w:rsid w:val="00530F7B"/>
    <w:rsid w:val="005316E4"/>
    <w:rsid w:val="0053306B"/>
    <w:rsid w:val="005331EE"/>
    <w:rsid w:val="005337B7"/>
    <w:rsid w:val="00533F85"/>
    <w:rsid w:val="0053528F"/>
    <w:rsid w:val="00536B50"/>
    <w:rsid w:val="00536EE8"/>
    <w:rsid w:val="00540B56"/>
    <w:rsid w:val="005417E4"/>
    <w:rsid w:val="00541BB0"/>
    <w:rsid w:val="00541C65"/>
    <w:rsid w:val="00541D85"/>
    <w:rsid w:val="00543387"/>
    <w:rsid w:val="00543786"/>
    <w:rsid w:val="00543F11"/>
    <w:rsid w:val="0054422E"/>
    <w:rsid w:val="00544FCD"/>
    <w:rsid w:val="005455FF"/>
    <w:rsid w:val="005460BE"/>
    <w:rsid w:val="00546129"/>
    <w:rsid w:val="005468A9"/>
    <w:rsid w:val="0054743E"/>
    <w:rsid w:val="005475E6"/>
    <w:rsid w:val="005477E3"/>
    <w:rsid w:val="00547BEC"/>
    <w:rsid w:val="00547C14"/>
    <w:rsid w:val="00547F79"/>
    <w:rsid w:val="0055020F"/>
    <w:rsid w:val="005514BF"/>
    <w:rsid w:val="005514C8"/>
    <w:rsid w:val="0055258E"/>
    <w:rsid w:val="005526D6"/>
    <w:rsid w:val="00552CC7"/>
    <w:rsid w:val="00553161"/>
    <w:rsid w:val="00553CB0"/>
    <w:rsid w:val="005544BF"/>
    <w:rsid w:val="00554DD7"/>
    <w:rsid w:val="00555380"/>
    <w:rsid w:val="005559BD"/>
    <w:rsid w:val="00555D45"/>
    <w:rsid w:val="00556BD5"/>
    <w:rsid w:val="00556F6D"/>
    <w:rsid w:val="0056107F"/>
    <w:rsid w:val="00561730"/>
    <w:rsid w:val="00562551"/>
    <w:rsid w:val="00562ECB"/>
    <w:rsid w:val="00562F3F"/>
    <w:rsid w:val="0056300A"/>
    <w:rsid w:val="00563BA9"/>
    <w:rsid w:val="00563E92"/>
    <w:rsid w:val="00564C6A"/>
    <w:rsid w:val="0056528E"/>
    <w:rsid w:val="00565B0C"/>
    <w:rsid w:val="00566B3A"/>
    <w:rsid w:val="00566F46"/>
    <w:rsid w:val="00567075"/>
    <w:rsid w:val="005670E9"/>
    <w:rsid w:val="0056733E"/>
    <w:rsid w:val="005678A4"/>
    <w:rsid w:val="0057020D"/>
    <w:rsid w:val="0057042D"/>
    <w:rsid w:val="00570772"/>
    <w:rsid w:val="00570D6C"/>
    <w:rsid w:val="0057103B"/>
    <w:rsid w:val="00572474"/>
    <w:rsid w:val="005727D5"/>
    <w:rsid w:val="00572F51"/>
    <w:rsid w:val="005730E7"/>
    <w:rsid w:val="0057390E"/>
    <w:rsid w:val="005759E4"/>
    <w:rsid w:val="00576394"/>
    <w:rsid w:val="00577C18"/>
    <w:rsid w:val="0058032F"/>
    <w:rsid w:val="00580353"/>
    <w:rsid w:val="00580532"/>
    <w:rsid w:val="00581449"/>
    <w:rsid w:val="00581735"/>
    <w:rsid w:val="00582770"/>
    <w:rsid w:val="00583BEF"/>
    <w:rsid w:val="00584112"/>
    <w:rsid w:val="00584E33"/>
    <w:rsid w:val="005852B3"/>
    <w:rsid w:val="00585D0D"/>
    <w:rsid w:val="00585D58"/>
    <w:rsid w:val="00585E6C"/>
    <w:rsid w:val="005875FF"/>
    <w:rsid w:val="00587CB8"/>
    <w:rsid w:val="00587F4C"/>
    <w:rsid w:val="00587F78"/>
    <w:rsid w:val="00590E49"/>
    <w:rsid w:val="005910D7"/>
    <w:rsid w:val="00591793"/>
    <w:rsid w:val="0059247E"/>
    <w:rsid w:val="0059352B"/>
    <w:rsid w:val="005936EB"/>
    <w:rsid w:val="00593A7F"/>
    <w:rsid w:val="00594A96"/>
    <w:rsid w:val="00594DB7"/>
    <w:rsid w:val="00595599"/>
    <w:rsid w:val="00596A0F"/>
    <w:rsid w:val="00596F19"/>
    <w:rsid w:val="00597ACB"/>
    <w:rsid w:val="005A01B8"/>
    <w:rsid w:val="005A05EC"/>
    <w:rsid w:val="005A0D7F"/>
    <w:rsid w:val="005A0F71"/>
    <w:rsid w:val="005A1288"/>
    <w:rsid w:val="005A14C1"/>
    <w:rsid w:val="005A197F"/>
    <w:rsid w:val="005A1E7B"/>
    <w:rsid w:val="005A282D"/>
    <w:rsid w:val="005A2BF2"/>
    <w:rsid w:val="005A2F21"/>
    <w:rsid w:val="005A3817"/>
    <w:rsid w:val="005A3B7A"/>
    <w:rsid w:val="005A3BE9"/>
    <w:rsid w:val="005A4682"/>
    <w:rsid w:val="005A57F3"/>
    <w:rsid w:val="005A5A82"/>
    <w:rsid w:val="005A6DB4"/>
    <w:rsid w:val="005A7079"/>
    <w:rsid w:val="005A7B1E"/>
    <w:rsid w:val="005B0D7F"/>
    <w:rsid w:val="005B1367"/>
    <w:rsid w:val="005B2103"/>
    <w:rsid w:val="005B2938"/>
    <w:rsid w:val="005B2A04"/>
    <w:rsid w:val="005B2AA7"/>
    <w:rsid w:val="005B300A"/>
    <w:rsid w:val="005B3C9A"/>
    <w:rsid w:val="005B4922"/>
    <w:rsid w:val="005B4B22"/>
    <w:rsid w:val="005B4DF0"/>
    <w:rsid w:val="005B522F"/>
    <w:rsid w:val="005B653B"/>
    <w:rsid w:val="005B6F92"/>
    <w:rsid w:val="005B730A"/>
    <w:rsid w:val="005B7FDF"/>
    <w:rsid w:val="005C006B"/>
    <w:rsid w:val="005C0B59"/>
    <w:rsid w:val="005C106D"/>
    <w:rsid w:val="005C165C"/>
    <w:rsid w:val="005C2F10"/>
    <w:rsid w:val="005C440B"/>
    <w:rsid w:val="005C4DF2"/>
    <w:rsid w:val="005C58F7"/>
    <w:rsid w:val="005C5B94"/>
    <w:rsid w:val="005C5FA7"/>
    <w:rsid w:val="005C789E"/>
    <w:rsid w:val="005C7959"/>
    <w:rsid w:val="005D0F92"/>
    <w:rsid w:val="005D1932"/>
    <w:rsid w:val="005D2DBB"/>
    <w:rsid w:val="005D2EA9"/>
    <w:rsid w:val="005D3685"/>
    <w:rsid w:val="005D3AA0"/>
    <w:rsid w:val="005D4137"/>
    <w:rsid w:val="005D5042"/>
    <w:rsid w:val="005D5332"/>
    <w:rsid w:val="005D545B"/>
    <w:rsid w:val="005D5D37"/>
    <w:rsid w:val="005D71D2"/>
    <w:rsid w:val="005D7566"/>
    <w:rsid w:val="005D78C5"/>
    <w:rsid w:val="005D7B77"/>
    <w:rsid w:val="005D7C3B"/>
    <w:rsid w:val="005D7C8D"/>
    <w:rsid w:val="005E040E"/>
    <w:rsid w:val="005E0879"/>
    <w:rsid w:val="005E1283"/>
    <w:rsid w:val="005E1437"/>
    <w:rsid w:val="005E1677"/>
    <w:rsid w:val="005E2B5E"/>
    <w:rsid w:val="005E310A"/>
    <w:rsid w:val="005E3267"/>
    <w:rsid w:val="005E3F6E"/>
    <w:rsid w:val="005E41DD"/>
    <w:rsid w:val="005E438F"/>
    <w:rsid w:val="005E4447"/>
    <w:rsid w:val="005E4F0A"/>
    <w:rsid w:val="005E5529"/>
    <w:rsid w:val="005E5CE4"/>
    <w:rsid w:val="005E611C"/>
    <w:rsid w:val="005E61FA"/>
    <w:rsid w:val="005E70BE"/>
    <w:rsid w:val="005E78B4"/>
    <w:rsid w:val="005E7F73"/>
    <w:rsid w:val="005E7F8C"/>
    <w:rsid w:val="005F0880"/>
    <w:rsid w:val="005F0A69"/>
    <w:rsid w:val="005F0D2A"/>
    <w:rsid w:val="005F0F23"/>
    <w:rsid w:val="005F17F2"/>
    <w:rsid w:val="005F1C82"/>
    <w:rsid w:val="005F1F7A"/>
    <w:rsid w:val="005F2BEC"/>
    <w:rsid w:val="005F2EA1"/>
    <w:rsid w:val="005F4051"/>
    <w:rsid w:val="005F56F1"/>
    <w:rsid w:val="005F5804"/>
    <w:rsid w:val="005F5B59"/>
    <w:rsid w:val="005F67A9"/>
    <w:rsid w:val="005F6D02"/>
    <w:rsid w:val="005F6E68"/>
    <w:rsid w:val="005F6F31"/>
    <w:rsid w:val="005F751A"/>
    <w:rsid w:val="005F793D"/>
    <w:rsid w:val="005F7D81"/>
    <w:rsid w:val="005F7FB4"/>
    <w:rsid w:val="00600D4C"/>
    <w:rsid w:val="00600E4A"/>
    <w:rsid w:val="0060129F"/>
    <w:rsid w:val="0060143F"/>
    <w:rsid w:val="00601601"/>
    <w:rsid w:val="00601BD9"/>
    <w:rsid w:val="00602076"/>
    <w:rsid w:val="0060224D"/>
    <w:rsid w:val="006027B1"/>
    <w:rsid w:val="00603A41"/>
    <w:rsid w:val="00603EE6"/>
    <w:rsid w:val="00604FDD"/>
    <w:rsid w:val="0060523D"/>
    <w:rsid w:val="00605AE7"/>
    <w:rsid w:val="00605D3D"/>
    <w:rsid w:val="006060BC"/>
    <w:rsid w:val="00606330"/>
    <w:rsid w:val="0060664C"/>
    <w:rsid w:val="00606C50"/>
    <w:rsid w:val="00606C8F"/>
    <w:rsid w:val="00607658"/>
    <w:rsid w:val="00607743"/>
    <w:rsid w:val="00607CF7"/>
    <w:rsid w:val="00607E79"/>
    <w:rsid w:val="00610F20"/>
    <w:rsid w:val="006110A4"/>
    <w:rsid w:val="006111D9"/>
    <w:rsid w:val="00611E96"/>
    <w:rsid w:val="00611FC2"/>
    <w:rsid w:val="00612637"/>
    <w:rsid w:val="00612AF6"/>
    <w:rsid w:val="0061358E"/>
    <w:rsid w:val="006139C1"/>
    <w:rsid w:val="00613B09"/>
    <w:rsid w:val="00613CDF"/>
    <w:rsid w:val="006140C5"/>
    <w:rsid w:val="00614835"/>
    <w:rsid w:val="006150B5"/>
    <w:rsid w:val="00615197"/>
    <w:rsid w:val="006151B0"/>
    <w:rsid w:val="0061565C"/>
    <w:rsid w:val="00615865"/>
    <w:rsid w:val="00615C82"/>
    <w:rsid w:val="00615E51"/>
    <w:rsid w:val="0061608A"/>
    <w:rsid w:val="00616236"/>
    <w:rsid w:val="00616294"/>
    <w:rsid w:val="006165D0"/>
    <w:rsid w:val="00617136"/>
    <w:rsid w:val="00617152"/>
    <w:rsid w:val="006177C1"/>
    <w:rsid w:val="00617D9D"/>
    <w:rsid w:val="00621427"/>
    <w:rsid w:val="006219D6"/>
    <w:rsid w:val="00621DB2"/>
    <w:rsid w:val="00622437"/>
    <w:rsid w:val="00623009"/>
    <w:rsid w:val="006236C4"/>
    <w:rsid w:val="006236FE"/>
    <w:rsid w:val="00623BD6"/>
    <w:rsid w:val="00623C04"/>
    <w:rsid w:val="00623CB0"/>
    <w:rsid w:val="00623E12"/>
    <w:rsid w:val="006240DA"/>
    <w:rsid w:val="006243A6"/>
    <w:rsid w:val="00624786"/>
    <w:rsid w:val="006247CF"/>
    <w:rsid w:val="00624FE1"/>
    <w:rsid w:val="00625455"/>
    <w:rsid w:val="00625640"/>
    <w:rsid w:val="00625C7C"/>
    <w:rsid w:val="00625D7A"/>
    <w:rsid w:val="00626A8A"/>
    <w:rsid w:val="00626ED0"/>
    <w:rsid w:val="00627671"/>
    <w:rsid w:val="00627947"/>
    <w:rsid w:val="00630690"/>
    <w:rsid w:val="0063084E"/>
    <w:rsid w:val="00630CBB"/>
    <w:rsid w:val="006315D4"/>
    <w:rsid w:val="0063175C"/>
    <w:rsid w:val="00631AB3"/>
    <w:rsid w:val="00631B6A"/>
    <w:rsid w:val="00631DC3"/>
    <w:rsid w:val="0063219E"/>
    <w:rsid w:val="00632239"/>
    <w:rsid w:val="00632819"/>
    <w:rsid w:val="00632A06"/>
    <w:rsid w:val="00632D28"/>
    <w:rsid w:val="006333C2"/>
    <w:rsid w:val="006333DD"/>
    <w:rsid w:val="00633DC8"/>
    <w:rsid w:val="00635354"/>
    <w:rsid w:val="00635781"/>
    <w:rsid w:val="006357C2"/>
    <w:rsid w:val="00636982"/>
    <w:rsid w:val="0063716A"/>
    <w:rsid w:val="00640010"/>
    <w:rsid w:val="00641331"/>
    <w:rsid w:val="0064254B"/>
    <w:rsid w:val="00642588"/>
    <w:rsid w:val="00642E4D"/>
    <w:rsid w:val="00643B4E"/>
    <w:rsid w:val="006441F9"/>
    <w:rsid w:val="00645149"/>
    <w:rsid w:val="00645A39"/>
    <w:rsid w:val="00645F74"/>
    <w:rsid w:val="00646546"/>
    <w:rsid w:val="006468D3"/>
    <w:rsid w:val="00646C3C"/>
    <w:rsid w:val="0064728B"/>
    <w:rsid w:val="006476F5"/>
    <w:rsid w:val="00647B0B"/>
    <w:rsid w:val="00647BE4"/>
    <w:rsid w:val="00647FCF"/>
    <w:rsid w:val="00650143"/>
    <w:rsid w:val="00650261"/>
    <w:rsid w:val="0065082A"/>
    <w:rsid w:val="00650C05"/>
    <w:rsid w:val="00650E6D"/>
    <w:rsid w:val="00651429"/>
    <w:rsid w:val="006519F6"/>
    <w:rsid w:val="006527F5"/>
    <w:rsid w:val="00652B56"/>
    <w:rsid w:val="00653B9C"/>
    <w:rsid w:val="00653C36"/>
    <w:rsid w:val="006549D8"/>
    <w:rsid w:val="00654D58"/>
    <w:rsid w:val="00655194"/>
    <w:rsid w:val="00655913"/>
    <w:rsid w:val="006561EF"/>
    <w:rsid w:val="00656947"/>
    <w:rsid w:val="00656AF3"/>
    <w:rsid w:val="00656E38"/>
    <w:rsid w:val="00657085"/>
    <w:rsid w:val="0066116B"/>
    <w:rsid w:val="00661EEB"/>
    <w:rsid w:val="00662405"/>
    <w:rsid w:val="00663243"/>
    <w:rsid w:val="0066348B"/>
    <w:rsid w:val="0066358B"/>
    <w:rsid w:val="00663B2E"/>
    <w:rsid w:val="00663B43"/>
    <w:rsid w:val="006643EF"/>
    <w:rsid w:val="00665151"/>
    <w:rsid w:val="00666251"/>
    <w:rsid w:val="006664F4"/>
    <w:rsid w:val="00667EBE"/>
    <w:rsid w:val="006704C3"/>
    <w:rsid w:val="0067054B"/>
    <w:rsid w:val="00670576"/>
    <w:rsid w:val="006710E3"/>
    <w:rsid w:val="00671234"/>
    <w:rsid w:val="00671268"/>
    <w:rsid w:val="00671523"/>
    <w:rsid w:val="006724C7"/>
    <w:rsid w:val="006728C2"/>
    <w:rsid w:val="006732E1"/>
    <w:rsid w:val="00673EAF"/>
    <w:rsid w:val="00674AAB"/>
    <w:rsid w:val="00674EAF"/>
    <w:rsid w:val="00675B0C"/>
    <w:rsid w:val="00675F6C"/>
    <w:rsid w:val="0067688B"/>
    <w:rsid w:val="006806C9"/>
    <w:rsid w:val="00681131"/>
    <w:rsid w:val="00681543"/>
    <w:rsid w:val="006818E2"/>
    <w:rsid w:val="00681C20"/>
    <w:rsid w:val="0068248E"/>
    <w:rsid w:val="00682893"/>
    <w:rsid w:val="006828A7"/>
    <w:rsid w:val="00683071"/>
    <w:rsid w:val="00684F06"/>
    <w:rsid w:val="00685171"/>
    <w:rsid w:val="0068584E"/>
    <w:rsid w:val="006865A8"/>
    <w:rsid w:val="006867F6"/>
    <w:rsid w:val="00686E8F"/>
    <w:rsid w:val="00686F8A"/>
    <w:rsid w:val="00687268"/>
    <w:rsid w:val="006873ED"/>
    <w:rsid w:val="00690294"/>
    <w:rsid w:val="006914FB"/>
    <w:rsid w:val="00691C44"/>
    <w:rsid w:val="00691F9C"/>
    <w:rsid w:val="00692491"/>
    <w:rsid w:val="00692B9C"/>
    <w:rsid w:val="00695FC4"/>
    <w:rsid w:val="00696847"/>
    <w:rsid w:val="00697996"/>
    <w:rsid w:val="00697A13"/>
    <w:rsid w:val="006A09B1"/>
    <w:rsid w:val="006A1EF1"/>
    <w:rsid w:val="006A226B"/>
    <w:rsid w:val="006A24E1"/>
    <w:rsid w:val="006A2BA8"/>
    <w:rsid w:val="006A306B"/>
    <w:rsid w:val="006A442A"/>
    <w:rsid w:val="006A4FF1"/>
    <w:rsid w:val="006A558E"/>
    <w:rsid w:val="006A5AE3"/>
    <w:rsid w:val="006A5B19"/>
    <w:rsid w:val="006A612F"/>
    <w:rsid w:val="006A676D"/>
    <w:rsid w:val="006A67FC"/>
    <w:rsid w:val="006A6EED"/>
    <w:rsid w:val="006A728D"/>
    <w:rsid w:val="006A736F"/>
    <w:rsid w:val="006A7493"/>
    <w:rsid w:val="006A750D"/>
    <w:rsid w:val="006B044F"/>
    <w:rsid w:val="006B07DB"/>
    <w:rsid w:val="006B274D"/>
    <w:rsid w:val="006B34D5"/>
    <w:rsid w:val="006B35A3"/>
    <w:rsid w:val="006B39DC"/>
    <w:rsid w:val="006B3FDD"/>
    <w:rsid w:val="006B4783"/>
    <w:rsid w:val="006B4874"/>
    <w:rsid w:val="006B48B3"/>
    <w:rsid w:val="006B4929"/>
    <w:rsid w:val="006B4BCA"/>
    <w:rsid w:val="006B5546"/>
    <w:rsid w:val="006B596E"/>
    <w:rsid w:val="006B6226"/>
    <w:rsid w:val="006C0447"/>
    <w:rsid w:val="006C0DD2"/>
    <w:rsid w:val="006C148A"/>
    <w:rsid w:val="006C1A64"/>
    <w:rsid w:val="006C22F9"/>
    <w:rsid w:val="006C2BE1"/>
    <w:rsid w:val="006C2DF4"/>
    <w:rsid w:val="006C382F"/>
    <w:rsid w:val="006C4044"/>
    <w:rsid w:val="006C4D71"/>
    <w:rsid w:val="006C545C"/>
    <w:rsid w:val="006C6C0A"/>
    <w:rsid w:val="006C714B"/>
    <w:rsid w:val="006C72FF"/>
    <w:rsid w:val="006C768A"/>
    <w:rsid w:val="006C771E"/>
    <w:rsid w:val="006C7CDE"/>
    <w:rsid w:val="006C7D1E"/>
    <w:rsid w:val="006C7F82"/>
    <w:rsid w:val="006C7F86"/>
    <w:rsid w:val="006D0181"/>
    <w:rsid w:val="006D0427"/>
    <w:rsid w:val="006D0963"/>
    <w:rsid w:val="006D0EFE"/>
    <w:rsid w:val="006D0F8F"/>
    <w:rsid w:val="006D1542"/>
    <w:rsid w:val="006D1699"/>
    <w:rsid w:val="006D1C67"/>
    <w:rsid w:val="006D1DD0"/>
    <w:rsid w:val="006D23AB"/>
    <w:rsid w:val="006D244F"/>
    <w:rsid w:val="006D37D7"/>
    <w:rsid w:val="006D4277"/>
    <w:rsid w:val="006D45C9"/>
    <w:rsid w:val="006D600A"/>
    <w:rsid w:val="006D61A1"/>
    <w:rsid w:val="006D6435"/>
    <w:rsid w:val="006D6559"/>
    <w:rsid w:val="006D68B0"/>
    <w:rsid w:val="006D6AE1"/>
    <w:rsid w:val="006D77E9"/>
    <w:rsid w:val="006D7E32"/>
    <w:rsid w:val="006E0EFB"/>
    <w:rsid w:val="006E1898"/>
    <w:rsid w:val="006E1C59"/>
    <w:rsid w:val="006E1FD6"/>
    <w:rsid w:val="006E25E1"/>
    <w:rsid w:val="006E3469"/>
    <w:rsid w:val="006E3767"/>
    <w:rsid w:val="006E5783"/>
    <w:rsid w:val="006E5D54"/>
    <w:rsid w:val="006E5FAB"/>
    <w:rsid w:val="006E6646"/>
    <w:rsid w:val="006E7DD4"/>
    <w:rsid w:val="006F097F"/>
    <w:rsid w:val="006F0B88"/>
    <w:rsid w:val="006F10B2"/>
    <w:rsid w:val="006F1885"/>
    <w:rsid w:val="006F2BFE"/>
    <w:rsid w:val="006F376F"/>
    <w:rsid w:val="006F39CC"/>
    <w:rsid w:val="006F3E23"/>
    <w:rsid w:val="006F3E68"/>
    <w:rsid w:val="006F3FB0"/>
    <w:rsid w:val="006F421B"/>
    <w:rsid w:val="006F4AC2"/>
    <w:rsid w:val="006F69EA"/>
    <w:rsid w:val="006F7253"/>
    <w:rsid w:val="006F7716"/>
    <w:rsid w:val="006F79A0"/>
    <w:rsid w:val="00700575"/>
    <w:rsid w:val="007009C2"/>
    <w:rsid w:val="007014AE"/>
    <w:rsid w:val="00701C6E"/>
    <w:rsid w:val="00702571"/>
    <w:rsid w:val="007029F0"/>
    <w:rsid w:val="00702D57"/>
    <w:rsid w:val="00703367"/>
    <w:rsid w:val="00703934"/>
    <w:rsid w:val="00703A4B"/>
    <w:rsid w:val="00704354"/>
    <w:rsid w:val="00704A8E"/>
    <w:rsid w:val="00705B36"/>
    <w:rsid w:val="00705F48"/>
    <w:rsid w:val="00706141"/>
    <w:rsid w:val="00706A32"/>
    <w:rsid w:val="00707B23"/>
    <w:rsid w:val="007102C5"/>
    <w:rsid w:val="00710B9D"/>
    <w:rsid w:val="00710CC7"/>
    <w:rsid w:val="00711B67"/>
    <w:rsid w:val="00711EF6"/>
    <w:rsid w:val="00712661"/>
    <w:rsid w:val="0071288A"/>
    <w:rsid w:val="00713F56"/>
    <w:rsid w:val="00714009"/>
    <w:rsid w:val="00714D17"/>
    <w:rsid w:val="00716068"/>
    <w:rsid w:val="00716792"/>
    <w:rsid w:val="007178F6"/>
    <w:rsid w:val="00717A16"/>
    <w:rsid w:val="00717EB4"/>
    <w:rsid w:val="0072027A"/>
    <w:rsid w:val="007207B6"/>
    <w:rsid w:val="00720E1A"/>
    <w:rsid w:val="007212B8"/>
    <w:rsid w:val="00722539"/>
    <w:rsid w:val="0072281A"/>
    <w:rsid w:val="00722C52"/>
    <w:rsid w:val="00723A3C"/>
    <w:rsid w:val="007243E4"/>
    <w:rsid w:val="00724432"/>
    <w:rsid w:val="00725C3A"/>
    <w:rsid w:val="007263D8"/>
    <w:rsid w:val="00726553"/>
    <w:rsid w:val="0072709E"/>
    <w:rsid w:val="0072717B"/>
    <w:rsid w:val="00727D26"/>
    <w:rsid w:val="00727E0F"/>
    <w:rsid w:val="0073038D"/>
    <w:rsid w:val="00730C9C"/>
    <w:rsid w:val="00731060"/>
    <w:rsid w:val="007313DF"/>
    <w:rsid w:val="00732290"/>
    <w:rsid w:val="00732A98"/>
    <w:rsid w:val="00732CE6"/>
    <w:rsid w:val="00732F71"/>
    <w:rsid w:val="0073364B"/>
    <w:rsid w:val="0073379B"/>
    <w:rsid w:val="00733E42"/>
    <w:rsid w:val="00733E59"/>
    <w:rsid w:val="00734ACD"/>
    <w:rsid w:val="00735665"/>
    <w:rsid w:val="007358AB"/>
    <w:rsid w:val="00735DF4"/>
    <w:rsid w:val="00735F43"/>
    <w:rsid w:val="00736329"/>
    <w:rsid w:val="00736655"/>
    <w:rsid w:val="0073688D"/>
    <w:rsid w:val="00737BDF"/>
    <w:rsid w:val="007405C0"/>
    <w:rsid w:val="0074060D"/>
    <w:rsid w:val="0074073F"/>
    <w:rsid w:val="00740F27"/>
    <w:rsid w:val="007410CB"/>
    <w:rsid w:val="00741F79"/>
    <w:rsid w:val="00742C38"/>
    <w:rsid w:val="007431ED"/>
    <w:rsid w:val="00744199"/>
    <w:rsid w:val="007447A8"/>
    <w:rsid w:val="00744800"/>
    <w:rsid w:val="007448D2"/>
    <w:rsid w:val="00744CFC"/>
    <w:rsid w:val="00744ED6"/>
    <w:rsid w:val="007454BE"/>
    <w:rsid w:val="00746EF1"/>
    <w:rsid w:val="00747958"/>
    <w:rsid w:val="00747C7A"/>
    <w:rsid w:val="00747D00"/>
    <w:rsid w:val="00747E96"/>
    <w:rsid w:val="007500D1"/>
    <w:rsid w:val="00750522"/>
    <w:rsid w:val="00750564"/>
    <w:rsid w:val="007516E5"/>
    <w:rsid w:val="007516EB"/>
    <w:rsid w:val="007529BC"/>
    <w:rsid w:val="0075320F"/>
    <w:rsid w:val="00753589"/>
    <w:rsid w:val="00753631"/>
    <w:rsid w:val="00753853"/>
    <w:rsid w:val="00753A7A"/>
    <w:rsid w:val="00753CEE"/>
    <w:rsid w:val="00753EB0"/>
    <w:rsid w:val="00754392"/>
    <w:rsid w:val="00754A13"/>
    <w:rsid w:val="00754A93"/>
    <w:rsid w:val="00754AA8"/>
    <w:rsid w:val="00754D0B"/>
    <w:rsid w:val="00755593"/>
    <w:rsid w:val="007555ED"/>
    <w:rsid w:val="00756393"/>
    <w:rsid w:val="007563B5"/>
    <w:rsid w:val="00756E4E"/>
    <w:rsid w:val="00757782"/>
    <w:rsid w:val="007579A4"/>
    <w:rsid w:val="00760D87"/>
    <w:rsid w:val="00760E0F"/>
    <w:rsid w:val="0076125B"/>
    <w:rsid w:val="0076196A"/>
    <w:rsid w:val="0076205D"/>
    <w:rsid w:val="007622F7"/>
    <w:rsid w:val="00762C4D"/>
    <w:rsid w:val="00763804"/>
    <w:rsid w:val="007639EF"/>
    <w:rsid w:val="00763C22"/>
    <w:rsid w:val="00767DCB"/>
    <w:rsid w:val="00771C35"/>
    <w:rsid w:val="0077251D"/>
    <w:rsid w:val="0077257F"/>
    <w:rsid w:val="00772ECA"/>
    <w:rsid w:val="00773174"/>
    <w:rsid w:val="00773A84"/>
    <w:rsid w:val="00773B52"/>
    <w:rsid w:val="00773FB1"/>
    <w:rsid w:val="00774D49"/>
    <w:rsid w:val="007750D4"/>
    <w:rsid w:val="00775DD4"/>
    <w:rsid w:val="007770B4"/>
    <w:rsid w:val="00777372"/>
    <w:rsid w:val="00777630"/>
    <w:rsid w:val="0077766B"/>
    <w:rsid w:val="00780442"/>
    <w:rsid w:val="0078075D"/>
    <w:rsid w:val="00780963"/>
    <w:rsid w:val="00780B5F"/>
    <w:rsid w:val="00780C4C"/>
    <w:rsid w:val="00780EDE"/>
    <w:rsid w:val="007813E0"/>
    <w:rsid w:val="00781DAD"/>
    <w:rsid w:val="00782386"/>
    <w:rsid w:val="007823C1"/>
    <w:rsid w:val="00783800"/>
    <w:rsid w:val="00783892"/>
    <w:rsid w:val="00783C37"/>
    <w:rsid w:val="00783D65"/>
    <w:rsid w:val="007846C7"/>
    <w:rsid w:val="00784E28"/>
    <w:rsid w:val="0078563B"/>
    <w:rsid w:val="007860B6"/>
    <w:rsid w:val="00786282"/>
    <w:rsid w:val="007862A6"/>
    <w:rsid w:val="007865A9"/>
    <w:rsid w:val="00786AA7"/>
    <w:rsid w:val="00786D0C"/>
    <w:rsid w:val="007873FB"/>
    <w:rsid w:val="007876D7"/>
    <w:rsid w:val="00787EEF"/>
    <w:rsid w:val="007904D9"/>
    <w:rsid w:val="00790B6E"/>
    <w:rsid w:val="00790CEA"/>
    <w:rsid w:val="007918F7"/>
    <w:rsid w:val="00791F8F"/>
    <w:rsid w:val="0079260B"/>
    <w:rsid w:val="00792777"/>
    <w:rsid w:val="007935FA"/>
    <w:rsid w:val="00794EB4"/>
    <w:rsid w:val="00794EBB"/>
    <w:rsid w:val="00795373"/>
    <w:rsid w:val="00795C49"/>
    <w:rsid w:val="00797FD1"/>
    <w:rsid w:val="007A0074"/>
    <w:rsid w:val="007A0567"/>
    <w:rsid w:val="007A099C"/>
    <w:rsid w:val="007A1CCA"/>
    <w:rsid w:val="007A22BD"/>
    <w:rsid w:val="007A2636"/>
    <w:rsid w:val="007A2A90"/>
    <w:rsid w:val="007A2EC3"/>
    <w:rsid w:val="007A3204"/>
    <w:rsid w:val="007A356E"/>
    <w:rsid w:val="007A44C3"/>
    <w:rsid w:val="007A4A57"/>
    <w:rsid w:val="007A521B"/>
    <w:rsid w:val="007A57CB"/>
    <w:rsid w:val="007A5904"/>
    <w:rsid w:val="007A6277"/>
    <w:rsid w:val="007A73B1"/>
    <w:rsid w:val="007A7446"/>
    <w:rsid w:val="007B1C54"/>
    <w:rsid w:val="007B1D12"/>
    <w:rsid w:val="007B2106"/>
    <w:rsid w:val="007B29C7"/>
    <w:rsid w:val="007B3889"/>
    <w:rsid w:val="007B4397"/>
    <w:rsid w:val="007B4420"/>
    <w:rsid w:val="007B4652"/>
    <w:rsid w:val="007B4806"/>
    <w:rsid w:val="007B4BE4"/>
    <w:rsid w:val="007B53C6"/>
    <w:rsid w:val="007B5ADF"/>
    <w:rsid w:val="007B6FA5"/>
    <w:rsid w:val="007C0238"/>
    <w:rsid w:val="007C0527"/>
    <w:rsid w:val="007C0771"/>
    <w:rsid w:val="007C0897"/>
    <w:rsid w:val="007C0DE0"/>
    <w:rsid w:val="007C13CD"/>
    <w:rsid w:val="007C1758"/>
    <w:rsid w:val="007C17C1"/>
    <w:rsid w:val="007C1D60"/>
    <w:rsid w:val="007C1E9A"/>
    <w:rsid w:val="007C2D04"/>
    <w:rsid w:val="007C390C"/>
    <w:rsid w:val="007C3AD2"/>
    <w:rsid w:val="007C3D77"/>
    <w:rsid w:val="007C3F55"/>
    <w:rsid w:val="007C4A66"/>
    <w:rsid w:val="007C4A72"/>
    <w:rsid w:val="007C4EFC"/>
    <w:rsid w:val="007C5F93"/>
    <w:rsid w:val="007C6239"/>
    <w:rsid w:val="007C6FCE"/>
    <w:rsid w:val="007C7CCD"/>
    <w:rsid w:val="007C7F9D"/>
    <w:rsid w:val="007D0577"/>
    <w:rsid w:val="007D0917"/>
    <w:rsid w:val="007D0CF1"/>
    <w:rsid w:val="007D0E50"/>
    <w:rsid w:val="007D1293"/>
    <w:rsid w:val="007D23F6"/>
    <w:rsid w:val="007D2E0A"/>
    <w:rsid w:val="007D3848"/>
    <w:rsid w:val="007D39CE"/>
    <w:rsid w:val="007D4113"/>
    <w:rsid w:val="007D42B2"/>
    <w:rsid w:val="007D4F7A"/>
    <w:rsid w:val="007D5BB3"/>
    <w:rsid w:val="007D689F"/>
    <w:rsid w:val="007D6981"/>
    <w:rsid w:val="007D6BD6"/>
    <w:rsid w:val="007D781D"/>
    <w:rsid w:val="007D7A2B"/>
    <w:rsid w:val="007E04C6"/>
    <w:rsid w:val="007E18C8"/>
    <w:rsid w:val="007E21B1"/>
    <w:rsid w:val="007E351F"/>
    <w:rsid w:val="007E356F"/>
    <w:rsid w:val="007E3BF5"/>
    <w:rsid w:val="007E414D"/>
    <w:rsid w:val="007E4B3C"/>
    <w:rsid w:val="007E7FD0"/>
    <w:rsid w:val="007F0268"/>
    <w:rsid w:val="007F0C9B"/>
    <w:rsid w:val="007F133D"/>
    <w:rsid w:val="007F13DB"/>
    <w:rsid w:val="007F1999"/>
    <w:rsid w:val="007F19C0"/>
    <w:rsid w:val="007F1A39"/>
    <w:rsid w:val="007F1B77"/>
    <w:rsid w:val="007F21CC"/>
    <w:rsid w:val="007F2D41"/>
    <w:rsid w:val="007F3593"/>
    <w:rsid w:val="007F434F"/>
    <w:rsid w:val="007F5C7D"/>
    <w:rsid w:val="007F5E26"/>
    <w:rsid w:val="007F6AF9"/>
    <w:rsid w:val="007F7806"/>
    <w:rsid w:val="007F7858"/>
    <w:rsid w:val="007F7CE7"/>
    <w:rsid w:val="00800DB3"/>
    <w:rsid w:val="008014F3"/>
    <w:rsid w:val="0080236C"/>
    <w:rsid w:val="00804285"/>
    <w:rsid w:val="0080432E"/>
    <w:rsid w:val="00804570"/>
    <w:rsid w:val="008046AA"/>
    <w:rsid w:val="008050B4"/>
    <w:rsid w:val="008053A4"/>
    <w:rsid w:val="00805444"/>
    <w:rsid w:val="0080557B"/>
    <w:rsid w:val="0080581E"/>
    <w:rsid w:val="00805B5E"/>
    <w:rsid w:val="008061FC"/>
    <w:rsid w:val="008062B3"/>
    <w:rsid w:val="008065B9"/>
    <w:rsid w:val="0080662A"/>
    <w:rsid w:val="0080665D"/>
    <w:rsid w:val="00806BE4"/>
    <w:rsid w:val="00807094"/>
    <w:rsid w:val="00807171"/>
    <w:rsid w:val="008103B8"/>
    <w:rsid w:val="00810982"/>
    <w:rsid w:val="00810C31"/>
    <w:rsid w:val="008136BB"/>
    <w:rsid w:val="00813C08"/>
    <w:rsid w:val="00813F63"/>
    <w:rsid w:val="00814980"/>
    <w:rsid w:val="008157E2"/>
    <w:rsid w:val="00815B41"/>
    <w:rsid w:val="00815E4A"/>
    <w:rsid w:val="00815EA7"/>
    <w:rsid w:val="00817A43"/>
    <w:rsid w:val="00820705"/>
    <w:rsid w:val="0082071B"/>
    <w:rsid w:val="00820A54"/>
    <w:rsid w:val="00820CAD"/>
    <w:rsid w:val="008213FE"/>
    <w:rsid w:val="00821676"/>
    <w:rsid w:val="00821BE6"/>
    <w:rsid w:val="0082204B"/>
    <w:rsid w:val="0082237C"/>
    <w:rsid w:val="00823074"/>
    <w:rsid w:val="00823092"/>
    <w:rsid w:val="00823A13"/>
    <w:rsid w:val="00824336"/>
    <w:rsid w:val="0082448C"/>
    <w:rsid w:val="00824EA8"/>
    <w:rsid w:val="00825867"/>
    <w:rsid w:val="00825F06"/>
    <w:rsid w:val="00827068"/>
    <w:rsid w:val="008275B5"/>
    <w:rsid w:val="008275E3"/>
    <w:rsid w:val="00830499"/>
    <w:rsid w:val="00830D8A"/>
    <w:rsid w:val="00830DF4"/>
    <w:rsid w:val="00830E98"/>
    <w:rsid w:val="00831249"/>
    <w:rsid w:val="008317DF"/>
    <w:rsid w:val="0083191D"/>
    <w:rsid w:val="00831F6B"/>
    <w:rsid w:val="0083210A"/>
    <w:rsid w:val="00832A9A"/>
    <w:rsid w:val="00833C99"/>
    <w:rsid w:val="00834815"/>
    <w:rsid w:val="00835183"/>
    <w:rsid w:val="0083547B"/>
    <w:rsid w:val="008355D0"/>
    <w:rsid w:val="00835BCD"/>
    <w:rsid w:val="00835C3C"/>
    <w:rsid w:val="008370EF"/>
    <w:rsid w:val="00837372"/>
    <w:rsid w:val="00837A57"/>
    <w:rsid w:val="00837EBD"/>
    <w:rsid w:val="00840D1F"/>
    <w:rsid w:val="00842E19"/>
    <w:rsid w:val="00843334"/>
    <w:rsid w:val="0084446D"/>
    <w:rsid w:val="008446A4"/>
    <w:rsid w:val="00844E6F"/>
    <w:rsid w:val="00845155"/>
    <w:rsid w:val="00845632"/>
    <w:rsid w:val="00845A6E"/>
    <w:rsid w:val="00845AF5"/>
    <w:rsid w:val="00845BA6"/>
    <w:rsid w:val="008461B4"/>
    <w:rsid w:val="0084670E"/>
    <w:rsid w:val="00846C2B"/>
    <w:rsid w:val="0084742A"/>
    <w:rsid w:val="00847C7F"/>
    <w:rsid w:val="00847EE1"/>
    <w:rsid w:val="008500FD"/>
    <w:rsid w:val="00851236"/>
    <w:rsid w:val="00851D0F"/>
    <w:rsid w:val="008525FE"/>
    <w:rsid w:val="0085270D"/>
    <w:rsid w:val="00852C61"/>
    <w:rsid w:val="0085328C"/>
    <w:rsid w:val="00853FBD"/>
    <w:rsid w:val="00855240"/>
    <w:rsid w:val="0085533D"/>
    <w:rsid w:val="00855952"/>
    <w:rsid w:val="00855970"/>
    <w:rsid w:val="00856025"/>
    <w:rsid w:val="00856566"/>
    <w:rsid w:val="00857044"/>
    <w:rsid w:val="008602B4"/>
    <w:rsid w:val="0086127C"/>
    <w:rsid w:val="0086176F"/>
    <w:rsid w:val="00861C68"/>
    <w:rsid w:val="0086228A"/>
    <w:rsid w:val="00862418"/>
    <w:rsid w:val="00862D4C"/>
    <w:rsid w:val="00863005"/>
    <w:rsid w:val="00864416"/>
    <w:rsid w:val="00864A03"/>
    <w:rsid w:val="00864B83"/>
    <w:rsid w:val="00864E3D"/>
    <w:rsid w:val="008657DB"/>
    <w:rsid w:val="00866296"/>
    <w:rsid w:val="00866B0A"/>
    <w:rsid w:val="00866F6C"/>
    <w:rsid w:val="00866F7D"/>
    <w:rsid w:val="0086737F"/>
    <w:rsid w:val="008677BA"/>
    <w:rsid w:val="00870174"/>
    <w:rsid w:val="00870F04"/>
    <w:rsid w:val="0087157D"/>
    <w:rsid w:val="00871CCA"/>
    <w:rsid w:val="00872075"/>
    <w:rsid w:val="008720C0"/>
    <w:rsid w:val="008730B7"/>
    <w:rsid w:val="008733F9"/>
    <w:rsid w:val="00873CB3"/>
    <w:rsid w:val="008745E9"/>
    <w:rsid w:val="008753A8"/>
    <w:rsid w:val="0087604B"/>
    <w:rsid w:val="008770AF"/>
    <w:rsid w:val="00877AA2"/>
    <w:rsid w:val="00877E60"/>
    <w:rsid w:val="00882625"/>
    <w:rsid w:val="00882E30"/>
    <w:rsid w:val="008840AC"/>
    <w:rsid w:val="008849D1"/>
    <w:rsid w:val="00884EE2"/>
    <w:rsid w:val="0088570C"/>
    <w:rsid w:val="008858AD"/>
    <w:rsid w:val="0088597E"/>
    <w:rsid w:val="00885E59"/>
    <w:rsid w:val="0088612A"/>
    <w:rsid w:val="00887DA4"/>
    <w:rsid w:val="008912E2"/>
    <w:rsid w:val="00892165"/>
    <w:rsid w:val="0089274D"/>
    <w:rsid w:val="00892758"/>
    <w:rsid w:val="00892F45"/>
    <w:rsid w:val="008933BF"/>
    <w:rsid w:val="00893EFC"/>
    <w:rsid w:val="00893F35"/>
    <w:rsid w:val="0089423F"/>
    <w:rsid w:val="0089492F"/>
    <w:rsid w:val="00894C1A"/>
    <w:rsid w:val="00894C84"/>
    <w:rsid w:val="00895438"/>
    <w:rsid w:val="00895CD9"/>
    <w:rsid w:val="00896836"/>
    <w:rsid w:val="00896EDF"/>
    <w:rsid w:val="008975F6"/>
    <w:rsid w:val="0089775E"/>
    <w:rsid w:val="00897AFE"/>
    <w:rsid w:val="008A0302"/>
    <w:rsid w:val="008A0332"/>
    <w:rsid w:val="008A053F"/>
    <w:rsid w:val="008A091B"/>
    <w:rsid w:val="008A095F"/>
    <w:rsid w:val="008A12C6"/>
    <w:rsid w:val="008A1AC7"/>
    <w:rsid w:val="008A1CBF"/>
    <w:rsid w:val="008A2508"/>
    <w:rsid w:val="008A30E0"/>
    <w:rsid w:val="008A3E38"/>
    <w:rsid w:val="008A411D"/>
    <w:rsid w:val="008A44FF"/>
    <w:rsid w:val="008A4710"/>
    <w:rsid w:val="008A49A4"/>
    <w:rsid w:val="008A4A54"/>
    <w:rsid w:val="008A4BBB"/>
    <w:rsid w:val="008A5815"/>
    <w:rsid w:val="008A6CB6"/>
    <w:rsid w:val="008A715F"/>
    <w:rsid w:val="008A7F81"/>
    <w:rsid w:val="008B01B2"/>
    <w:rsid w:val="008B0E07"/>
    <w:rsid w:val="008B0E32"/>
    <w:rsid w:val="008B139B"/>
    <w:rsid w:val="008B1E56"/>
    <w:rsid w:val="008B239A"/>
    <w:rsid w:val="008B2632"/>
    <w:rsid w:val="008B2C99"/>
    <w:rsid w:val="008B34A6"/>
    <w:rsid w:val="008B35C1"/>
    <w:rsid w:val="008B3B3C"/>
    <w:rsid w:val="008B4D9B"/>
    <w:rsid w:val="008B521A"/>
    <w:rsid w:val="008B5ADD"/>
    <w:rsid w:val="008B5EB9"/>
    <w:rsid w:val="008B63C0"/>
    <w:rsid w:val="008B6814"/>
    <w:rsid w:val="008B6E1F"/>
    <w:rsid w:val="008B6E82"/>
    <w:rsid w:val="008B7474"/>
    <w:rsid w:val="008B78B9"/>
    <w:rsid w:val="008C08A0"/>
    <w:rsid w:val="008C09C9"/>
    <w:rsid w:val="008C0C06"/>
    <w:rsid w:val="008C0E4E"/>
    <w:rsid w:val="008C0EBE"/>
    <w:rsid w:val="008C1831"/>
    <w:rsid w:val="008C194D"/>
    <w:rsid w:val="008C197F"/>
    <w:rsid w:val="008C1F23"/>
    <w:rsid w:val="008C2667"/>
    <w:rsid w:val="008C32EC"/>
    <w:rsid w:val="008C335F"/>
    <w:rsid w:val="008C3E26"/>
    <w:rsid w:val="008C4045"/>
    <w:rsid w:val="008C423A"/>
    <w:rsid w:val="008C438E"/>
    <w:rsid w:val="008C5324"/>
    <w:rsid w:val="008C5A6A"/>
    <w:rsid w:val="008C5DC9"/>
    <w:rsid w:val="008C5FDA"/>
    <w:rsid w:val="008C65F4"/>
    <w:rsid w:val="008C6EC5"/>
    <w:rsid w:val="008D03A2"/>
    <w:rsid w:val="008D05B1"/>
    <w:rsid w:val="008D12C0"/>
    <w:rsid w:val="008D1E1B"/>
    <w:rsid w:val="008D2577"/>
    <w:rsid w:val="008D34E9"/>
    <w:rsid w:val="008D36CB"/>
    <w:rsid w:val="008D42BB"/>
    <w:rsid w:val="008D4F21"/>
    <w:rsid w:val="008D5050"/>
    <w:rsid w:val="008D5960"/>
    <w:rsid w:val="008D60AD"/>
    <w:rsid w:val="008D6717"/>
    <w:rsid w:val="008D69D5"/>
    <w:rsid w:val="008D7747"/>
    <w:rsid w:val="008D7816"/>
    <w:rsid w:val="008D781E"/>
    <w:rsid w:val="008D7D0C"/>
    <w:rsid w:val="008E0739"/>
    <w:rsid w:val="008E0CBD"/>
    <w:rsid w:val="008E0D07"/>
    <w:rsid w:val="008E0FEF"/>
    <w:rsid w:val="008E17E0"/>
    <w:rsid w:val="008E20CB"/>
    <w:rsid w:val="008E2C91"/>
    <w:rsid w:val="008E30EA"/>
    <w:rsid w:val="008E3E72"/>
    <w:rsid w:val="008E4240"/>
    <w:rsid w:val="008E42AF"/>
    <w:rsid w:val="008E54D6"/>
    <w:rsid w:val="008E7E7C"/>
    <w:rsid w:val="008F0200"/>
    <w:rsid w:val="008F14AA"/>
    <w:rsid w:val="008F1C52"/>
    <w:rsid w:val="008F1D09"/>
    <w:rsid w:val="008F1FD5"/>
    <w:rsid w:val="008F26B4"/>
    <w:rsid w:val="008F2F3C"/>
    <w:rsid w:val="008F347B"/>
    <w:rsid w:val="008F3676"/>
    <w:rsid w:val="008F3704"/>
    <w:rsid w:val="008F5929"/>
    <w:rsid w:val="008F5B7E"/>
    <w:rsid w:val="008F687B"/>
    <w:rsid w:val="008F6E4B"/>
    <w:rsid w:val="008F6F88"/>
    <w:rsid w:val="008F754D"/>
    <w:rsid w:val="008F7C47"/>
    <w:rsid w:val="0090022E"/>
    <w:rsid w:val="009005C1"/>
    <w:rsid w:val="00900A7C"/>
    <w:rsid w:val="00900BCE"/>
    <w:rsid w:val="00900F17"/>
    <w:rsid w:val="00901630"/>
    <w:rsid w:val="00901B0B"/>
    <w:rsid w:val="009020E1"/>
    <w:rsid w:val="0090237A"/>
    <w:rsid w:val="0090296D"/>
    <w:rsid w:val="00903E27"/>
    <w:rsid w:val="00905662"/>
    <w:rsid w:val="00905E0D"/>
    <w:rsid w:val="00906C36"/>
    <w:rsid w:val="009073D2"/>
    <w:rsid w:val="00911218"/>
    <w:rsid w:val="009114B1"/>
    <w:rsid w:val="00911710"/>
    <w:rsid w:val="00911A7C"/>
    <w:rsid w:val="00912981"/>
    <w:rsid w:val="00912E1C"/>
    <w:rsid w:val="00913B4F"/>
    <w:rsid w:val="00913B6B"/>
    <w:rsid w:val="00913C7E"/>
    <w:rsid w:val="009144BF"/>
    <w:rsid w:val="0091455A"/>
    <w:rsid w:val="00914736"/>
    <w:rsid w:val="00914814"/>
    <w:rsid w:val="0091507B"/>
    <w:rsid w:val="0091531F"/>
    <w:rsid w:val="0091598A"/>
    <w:rsid w:val="00915BD5"/>
    <w:rsid w:val="00917265"/>
    <w:rsid w:val="009175C9"/>
    <w:rsid w:val="0091791D"/>
    <w:rsid w:val="009205D4"/>
    <w:rsid w:val="00920EA6"/>
    <w:rsid w:val="0092107E"/>
    <w:rsid w:val="00921141"/>
    <w:rsid w:val="00922DD0"/>
    <w:rsid w:val="009235C0"/>
    <w:rsid w:val="00923835"/>
    <w:rsid w:val="00923966"/>
    <w:rsid w:val="00923FBA"/>
    <w:rsid w:val="00925032"/>
    <w:rsid w:val="009251C9"/>
    <w:rsid w:val="0092582B"/>
    <w:rsid w:val="00926E79"/>
    <w:rsid w:val="009270A8"/>
    <w:rsid w:val="0092752E"/>
    <w:rsid w:val="00927DE0"/>
    <w:rsid w:val="00927E8F"/>
    <w:rsid w:val="009309C7"/>
    <w:rsid w:val="00930F43"/>
    <w:rsid w:val="00931A1C"/>
    <w:rsid w:val="00932CA7"/>
    <w:rsid w:val="00932DB0"/>
    <w:rsid w:val="0093399C"/>
    <w:rsid w:val="00933F22"/>
    <w:rsid w:val="0093541D"/>
    <w:rsid w:val="00935CEA"/>
    <w:rsid w:val="00935E73"/>
    <w:rsid w:val="0093644F"/>
    <w:rsid w:val="009368ED"/>
    <w:rsid w:val="00936A04"/>
    <w:rsid w:val="00936F34"/>
    <w:rsid w:val="009401D6"/>
    <w:rsid w:val="009401E7"/>
    <w:rsid w:val="009419E7"/>
    <w:rsid w:val="00942444"/>
    <w:rsid w:val="00942E81"/>
    <w:rsid w:val="0094445B"/>
    <w:rsid w:val="00944E1D"/>
    <w:rsid w:val="00945301"/>
    <w:rsid w:val="00945A2E"/>
    <w:rsid w:val="00945B84"/>
    <w:rsid w:val="009465BD"/>
    <w:rsid w:val="00946885"/>
    <w:rsid w:val="00947A9F"/>
    <w:rsid w:val="0095097D"/>
    <w:rsid w:val="009513E2"/>
    <w:rsid w:val="00951556"/>
    <w:rsid w:val="00951B1D"/>
    <w:rsid w:val="00951CDF"/>
    <w:rsid w:val="009525FF"/>
    <w:rsid w:val="0095262D"/>
    <w:rsid w:val="0095268B"/>
    <w:rsid w:val="00952697"/>
    <w:rsid w:val="00954104"/>
    <w:rsid w:val="00955F25"/>
    <w:rsid w:val="00956053"/>
    <w:rsid w:val="00956146"/>
    <w:rsid w:val="00956E78"/>
    <w:rsid w:val="00957C13"/>
    <w:rsid w:val="00960214"/>
    <w:rsid w:val="00960301"/>
    <w:rsid w:val="00960A3F"/>
    <w:rsid w:val="0096206D"/>
    <w:rsid w:val="00962308"/>
    <w:rsid w:val="0096254C"/>
    <w:rsid w:val="009625A4"/>
    <w:rsid w:val="009630C4"/>
    <w:rsid w:val="00963416"/>
    <w:rsid w:val="0096384C"/>
    <w:rsid w:val="00963E48"/>
    <w:rsid w:val="00964110"/>
    <w:rsid w:val="009642CC"/>
    <w:rsid w:val="0096468F"/>
    <w:rsid w:val="009647F6"/>
    <w:rsid w:val="00965C0C"/>
    <w:rsid w:val="00966E4B"/>
    <w:rsid w:val="009670A2"/>
    <w:rsid w:val="00967B62"/>
    <w:rsid w:val="00970B2A"/>
    <w:rsid w:val="00970B30"/>
    <w:rsid w:val="00970E7F"/>
    <w:rsid w:val="00971968"/>
    <w:rsid w:val="00972106"/>
    <w:rsid w:val="0097282D"/>
    <w:rsid w:val="00973D53"/>
    <w:rsid w:val="009740C7"/>
    <w:rsid w:val="00974D03"/>
    <w:rsid w:val="00974DE4"/>
    <w:rsid w:val="00975541"/>
    <w:rsid w:val="00975BEC"/>
    <w:rsid w:val="00977476"/>
    <w:rsid w:val="009801D0"/>
    <w:rsid w:val="0098038F"/>
    <w:rsid w:val="00980A30"/>
    <w:rsid w:val="00980DD8"/>
    <w:rsid w:val="009816FD"/>
    <w:rsid w:val="009817D4"/>
    <w:rsid w:val="00981D15"/>
    <w:rsid w:val="0098212B"/>
    <w:rsid w:val="009823A6"/>
    <w:rsid w:val="00982587"/>
    <w:rsid w:val="00982B29"/>
    <w:rsid w:val="0098328B"/>
    <w:rsid w:val="009838E0"/>
    <w:rsid w:val="00984431"/>
    <w:rsid w:val="00984E04"/>
    <w:rsid w:val="009857E1"/>
    <w:rsid w:val="00985A18"/>
    <w:rsid w:val="00985C48"/>
    <w:rsid w:val="00986182"/>
    <w:rsid w:val="00990F7B"/>
    <w:rsid w:val="00991581"/>
    <w:rsid w:val="0099224C"/>
    <w:rsid w:val="0099278B"/>
    <w:rsid w:val="00993C52"/>
    <w:rsid w:val="00993D69"/>
    <w:rsid w:val="0099415B"/>
    <w:rsid w:val="0099439D"/>
    <w:rsid w:val="00994B77"/>
    <w:rsid w:val="009951E6"/>
    <w:rsid w:val="00995504"/>
    <w:rsid w:val="00995E07"/>
    <w:rsid w:val="00995E64"/>
    <w:rsid w:val="009960E7"/>
    <w:rsid w:val="00996B36"/>
    <w:rsid w:val="00996C16"/>
    <w:rsid w:val="00996E89"/>
    <w:rsid w:val="00997406"/>
    <w:rsid w:val="00997D63"/>
    <w:rsid w:val="009A0014"/>
    <w:rsid w:val="009A01BF"/>
    <w:rsid w:val="009A087F"/>
    <w:rsid w:val="009A2626"/>
    <w:rsid w:val="009A269C"/>
    <w:rsid w:val="009A26B9"/>
    <w:rsid w:val="009A2E3B"/>
    <w:rsid w:val="009A3508"/>
    <w:rsid w:val="009A36E8"/>
    <w:rsid w:val="009A38AF"/>
    <w:rsid w:val="009A3A9F"/>
    <w:rsid w:val="009A3F76"/>
    <w:rsid w:val="009A4680"/>
    <w:rsid w:val="009A4FC2"/>
    <w:rsid w:val="009A522C"/>
    <w:rsid w:val="009A55DF"/>
    <w:rsid w:val="009A5EBE"/>
    <w:rsid w:val="009A63D1"/>
    <w:rsid w:val="009A733B"/>
    <w:rsid w:val="009A75CB"/>
    <w:rsid w:val="009A7623"/>
    <w:rsid w:val="009A7924"/>
    <w:rsid w:val="009B020D"/>
    <w:rsid w:val="009B08D5"/>
    <w:rsid w:val="009B0AFC"/>
    <w:rsid w:val="009B0BD5"/>
    <w:rsid w:val="009B10E8"/>
    <w:rsid w:val="009B1DA0"/>
    <w:rsid w:val="009B2E38"/>
    <w:rsid w:val="009B3B66"/>
    <w:rsid w:val="009B41D3"/>
    <w:rsid w:val="009B4274"/>
    <w:rsid w:val="009B42ED"/>
    <w:rsid w:val="009B494E"/>
    <w:rsid w:val="009B4BD0"/>
    <w:rsid w:val="009B513D"/>
    <w:rsid w:val="009B51E7"/>
    <w:rsid w:val="009B681D"/>
    <w:rsid w:val="009B6907"/>
    <w:rsid w:val="009B7885"/>
    <w:rsid w:val="009B7D28"/>
    <w:rsid w:val="009C033B"/>
    <w:rsid w:val="009C090C"/>
    <w:rsid w:val="009C1C4A"/>
    <w:rsid w:val="009C1F51"/>
    <w:rsid w:val="009C243C"/>
    <w:rsid w:val="009C28CC"/>
    <w:rsid w:val="009C2B5C"/>
    <w:rsid w:val="009C2ECF"/>
    <w:rsid w:val="009C2F3B"/>
    <w:rsid w:val="009C32B9"/>
    <w:rsid w:val="009C357A"/>
    <w:rsid w:val="009C3F81"/>
    <w:rsid w:val="009C4D1F"/>
    <w:rsid w:val="009C5CBE"/>
    <w:rsid w:val="009D0F2C"/>
    <w:rsid w:val="009D14EC"/>
    <w:rsid w:val="009D2DF3"/>
    <w:rsid w:val="009D3AD3"/>
    <w:rsid w:val="009D4148"/>
    <w:rsid w:val="009D5065"/>
    <w:rsid w:val="009D53B5"/>
    <w:rsid w:val="009D5B3B"/>
    <w:rsid w:val="009D606F"/>
    <w:rsid w:val="009D6528"/>
    <w:rsid w:val="009D7B3B"/>
    <w:rsid w:val="009D7C8E"/>
    <w:rsid w:val="009D7EDF"/>
    <w:rsid w:val="009E0608"/>
    <w:rsid w:val="009E11ED"/>
    <w:rsid w:val="009E1210"/>
    <w:rsid w:val="009E211E"/>
    <w:rsid w:val="009E3685"/>
    <w:rsid w:val="009E4C00"/>
    <w:rsid w:val="009E53A0"/>
    <w:rsid w:val="009E5474"/>
    <w:rsid w:val="009E5599"/>
    <w:rsid w:val="009E59D7"/>
    <w:rsid w:val="009E61C4"/>
    <w:rsid w:val="009E6553"/>
    <w:rsid w:val="009E6C19"/>
    <w:rsid w:val="009E7D38"/>
    <w:rsid w:val="009F0224"/>
    <w:rsid w:val="009F0739"/>
    <w:rsid w:val="009F0866"/>
    <w:rsid w:val="009F0A80"/>
    <w:rsid w:val="009F14E5"/>
    <w:rsid w:val="009F19DB"/>
    <w:rsid w:val="009F1A22"/>
    <w:rsid w:val="009F2462"/>
    <w:rsid w:val="009F2775"/>
    <w:rsid w:val="009F2B6A"/>
    <w:rsid w:val="009F2BD7"/>
    <w:rsid w:val="009F3397"/>
    <w:rsid w:val="009F33AC"/>
    <w:rsid w:val="009F37D3"/>
    <w:rsid w:val="009F42C3"/>
    <w:rsid w:val="009F4D05"/>
    <w:rsid w:val="009F5FF8"/>
    <w:rsid w:val="009F61B7"/>
    <w:rsid w:val="009F6602"/>
    <w:rsid w:val="009F67DD"/>
    <w:rsid w:val="009F6CFF"/>
    <w:rsid w:val="009F6DBC"/>
    <w:rsid w:val="009F70D4"/>
    <w:rsid w:val="009F76EB"/>
    <w:rsid w:val="00A007E5"/>
    <w:rsid w:val="00A00841"/>
    <w:rsid w:val="00A01458"/>
    <w:rsid w:val="00A01F04"/>
    <w:rsid w:val="00A024AB"/>
    <w:rsid w:val="00A02DFC"/>
    <w:rsid w:val="00A039C1"/>
    <w:rsid w:val="00A03B51"/>
    <w:rsid w:val="00A0412D"/>
    <w:rsid w:val="00A04822"/>
    <w:rsid w:val="00A06372"/>
    <w:rsid w:val="00A06B50"/>
    <w:rsid w:val="00A0705E"/>
    <w:rsid w:val="00A07528"/>
    <w:rsid w:val="00A07708"/>
    <w:rsid w:val="00A10057"/>
    <w:rsid w:val="00A10210"/>
    <w:rsid w:val="00A106F9"/>
    <w:rsid w:val="00A10E95"/>
    <w:rsid w:val="00A1116F"/>
    <w:rsid w:val="00A11617"/>
    <w:rsid w:val="00A1165A"/>
    <w:rsid w:val="00A1191D"/>
    <w:rsid w:val="00A11AD0"/>
    <w:rsid w:val="00A11BA2"/>
    <w:rsid w:val="00A11CAF"/>
    <w:rsid w:val="00A11D04"/>
    <w:rsid w:val="00A120E3"/>
    <w:rsid w:val="00A12E0C"/>
    <w:rsid w:val="00A136CF"/>
    <w:rsid w:val="00A13714"/>
    <w:rsid w:val="00A13791"/>
    <w:rsid w:val="00A14F00"/>
    <w:rsid w:val="00A15104"/>
    <w:rsid w:val="00A15DE0"/>
    <w:rsid w:val="00A15DF0"/>
    <w:rsid w:val="00A169D5"/>
    <w:rsid w:val="00A16EDB"/>
    <w:rsid w:val="00A17394"/>
    <w:rsid w:val="00A20584"/>
    <w:rsid w:val="00A20D23"/>
    <w:rsid w:val="00A21074"/>
    <w:rsid w:val="00A21AAD"/>
    <w:rsid w:val="00A21E61"/>
    <w:rsid w:val="00A21FBB"/>
    <w:rsid w:val="00A223E2"/>
    <w:rsid w:val="00A225C6"/>
    <w:rsid w:val="00A2267B"/>
    <w:rsid w:val="00A22BD9"/>
    <w:rsid w:val="00A23038"/>
    <w:rsid w:val="00A23197"/>
    <w:rsid w:val="00A2323D"/>
    <w:rsid w:val="00A24445"/>
    <w:rsid w:val="00A247C3"/>
    <w:rsid w:val="00A24924"/>
    <w:rsid w:val="00A25052"/>
    <w:rsid w:val="00A2573B"/>
    <w:rsid w:val="00A2591A"/>
    <w:rsid w:val="00A25B8E"/>
    <w:rsid w:val="00A260CC"/>
    <w:rsid w:val="00A27535"/>
    <w:rsid w:val="00A326F9"/>
    <w:rsid w:val="00A32C72"/>
    <w:rsid w:val="00A33042"/>
    <w:rsid w:val="00A339D9"/>
    <w:rsid w:val="00A33A2D"/>
    <w:rsid w:val="00A344DB"/>
    <w:rsid w:val="00A35157"/>
    <w:rsid w:val="00A35BFB"/>
    <w:rsid w:val="00A35E4D"/>
    <w:rsid w:val="00A363B3"/>
    <w:rsid w:val="00A3714B"/>
    <w:rsid w:val="00A3731D"/>
    <w:rsid w:val="00A37C8C"/>
    <w:rsid w:val="00A40097"/>
    <w:rsid w:val="00A40D40"/>
    <w:rsid w:val="00A410D1"/>
    <w:rsid w:val="00A418BE"/>
    <w:rsid w:val="00A4190B"/>
    <w:rsid w:val="00A419D4"/>
    <w:rsid w:val="00A4265C"/>
    <w:rsid w:val="00A42736"/>
    <w:rsid w:val="00A4286F"/>
    <w:rsid w:val="00A429B6"/>
    <w:rsid w:val="00A431A6"/>
    <w:rsid w:val="00A435B3"/>
    <w:rsid w:val="00A43891"/>
    <w:rsid w:val="00A44619"/>
    <w:rsid w:val="00A44814"/>
    <w:rsid w:val="00A4540D"/>
    <w:rsid w:val="00A458B7"/>
    <w:rsid w:val="00A45B41"/>
    <w:rsid w:val="00A46330"/>
    <w:rsid w:val="00A46AAF"/>
    <w:rsid w:val="00A46E92"/>
    <w:rsid w:val="00A46F22"/>
    <w:rsid w:val="00A479C9"/>
    <w:rsid w:val="00A501A4"/>
    <w:rsid w:val="00A50613"/>
    <w:rsid w:val="00A514C7"/>
    <w:rsid w:val="00A51533"/>
    <w:rsid w:val="00A518A2"/>
    <w:rsid w:val="00A51BDD"/>
    <w:rsid w:val="00A51DA7"/>
    <w:rsid w:val="00A51F1B"/>
    <w:rsid w:val="00A52854"/>
    <w:rsid w:val="00A53AAC"/>
    <w:rsid w:val="00A53C3B"/>
    <w:rsid w:val="00A54F28"/>
    <w:rsid w:val="00A55A49"/>
    <w:rsid w:val="00A55D2E"/>
    <w:rsid w:val="00A55F99"/>
    <w:rsid w:val="00A56B35"/>
    <w:rsid w:val="00A57347"/>
    <w:rsid w:val="00A57490"/>
    <w:rsid w:val="00A57589"/>
    <w:rsid w:val="00A60AB1"/>
    <w:rsid w:val="00A6108B"/>
    <w:rsid w:val="00A61249"/>
    <w:rsid w:val="00A61F38"/>
    <w:rsid w:val="00A62763"/>
    <w:rsid w:val="00A63577"/>
    <w:rsid w:val="00A63B32"/>
    <w:rsid w:val="00A63B71"/>
    <w:rsid w:val="00A64061"/>
    <w:rsid w:val="00A6444B"/>
    <w:rsid w:val="00A6489A"/>
    <w:rsid w:val="00A64CBE"/>
    <w:rsid w:val="00A650BD"/>
    <w:rsid w:val="00A65EDC"/>
    <w:rsid w:val="00A661A2"/>
    <w:rsid w:val="00A66A26"/>
    <w:rsid w:val="00A67A98"/>
    <w:rsid w:val="00A7018C"/>
    <w:rsid w:val="00A72E5C"/>
    <w:rsid w:val="00A73384"/>
    <w:rsid w:val="00A73CBF"/>
    <w:rsid w:val="00A7480B"/>
    <w:rsid w:val="00A74B34"/>
    <w:rsid w:val="00A74F10"/>
    <w:rsid w:val="00A75D22"/>
    <w:rsid w:val="00A75D8E"/>
    <w:rsid w:val="00A7607F"/>
    <w:rsid w:val="00A76199"/>
    <w:rsid w:val="00A765C9"/>
    <w:rsid w:val="00A76684"/>
    <w:rsid w:val="00A76F36"/>
    <w:rsid w:val="00A7754D"/>
    <w:rsid w:val="00A77554"/>
    <w:rsid w:val="00A775B1"/>
    <w:rsid w:val="00A77F02"/>
    <w:rsid w:val="00A82C8F"/>
    <w:rsid w:val="00A82FC6"/>
    <w:rsid w:val="00A83009"/>
    <w:rsid w:val="00A83188"/>
    <w:rsid w:val="00A835AC"/>
    <w:rsid w:val="00A83B70"/>
    <w:rsid w:val="00A83CEB"/>
    <w:rsid w:val="00A84C13"/>
    <w:rsid w:val="00A85390"/>
    <w:rsid w:val="00A85E34"/>
    <w:rsid w:val="00A85EBE"/>
    <w:rsid w:val="00A8635B"/>
    <w:rsid w:val="00A86FC9"/>
    <w:rsid w:val="00A87136"/>
    <w:rsid w:val="00A87505"/>
    <w:rsid w:val="00A87D21"/>
    <w:rsid w:val="00A87E42"/>
    <w:rsid w:val="00A87EBA"/>
    <w:rsid w:val="00A87F95"/>
    <w:rsid w:val="00A9082F"/>
    <w:rsid w:val="00A91814"/>
    <w:rsid w:val="00A91FFC"/>
    <w:rsid w:val="00A9202E"/>
    <w:rsid w:val="00A92323"/>
    <w:rsid w:val="00A924E7"/>
    <w:rsid w:val="00A925AC"/>
    <w:rsid w:val="00A927AE"/>
    <w:rsid w:val="00A92CE0"/>
    <w:rsid w:val="00A93CB6"/>
    <w:rsid w:val="00A93DE0"/>
    <w:rsid w:val="00A93F72"/>
    <w:rsid w:val="00A93FAE"/>
    <w:rsid w:val="00A941E5"/>
    <w:rsid w:val="00A944B0"/>
    <w:rsid w:val="00A95C92"/>
    <w:rsid w:val="00A96BE5"/>
    <w:rsid w:val="00A9743C"/>
    <w:rsid w:val="00A97643"/>
    <w:rsid w:val="00AA0F7A"/>
    <w:rsid w:val="00AA3349"/>
    <w:rsid w:val="00AA341E"/>
    <w:rsid w:val="00AA4346"/>
    <w:rsid w:val="00AA4489"/>
    <w:rsid w:val="00AA4DB3"/>
    <w:rsid w:val="00AA50D4"/>
    <w:rsid w:val="00AA5F49"/>
    <w:rsid w:val="00AA6025"/>
    <w:rsid w:val="00AA6303"/>
    <w:rsid w:val="00AA6703"/>
    <w:rsid w:val="00AA6EB9"/>
    <w:rsid w:val="00AA7F86"/>
    <w:rsid w:val="00AB1715"/>
    <w:rsid w:val="00AB1DF6"/>
    <w:rsid w:val="00AB2F68"/>
    <w:rsid w:val="00AB2FA4"/>
    <w:rsid w:val="00AB3A7B"/>
    <w:rsid w:val="00AB3E7A"/>
    <w:rsid w:val="00AB40D4"/>
    <w:rsid w:val="00AB52EB"/>
    <w:rsid w:val="00AB557A"/>
    <w:rsid w:val="00AB56C4"/>
    <w:rsid w:val="00AB57CE"/>
    <w:rsid w:val="00AB5BF5"/>
    <w:rsid w:val="00AB73F0"/>
    <w:rsid w:val="00AB7725"/>
    <w:rsid w:val="00AC0275"/>
    <w:rsid w:val="00AC0869"/>
    <w:rsid w:val="00AC0C5A"/>
    <w:rsid w:val="00AC12B1"/>
    <w:rsid w:val="00AC1CE2"/>
    <w:rsid w:val="00AC206D"/>
    <w:rsid w:val="00AC2089"/>
    <w:rsid w:val="00AC2685"/>
    <w:rsid w:val="00AC2DC9"/>
    <w:rsid w:val="00AC31C7"/>
    <w:rsid w:val="00AC341C"/>
    <w:rsid w:val="00AC3519"/>
    <w:rsid w:val="00AC3BF9"/>
    <w:rsid w:val="00AC422B"/>
    <w:rsid w:val="00AC434F"/>
    <w:rsid w:val="00AC49EE"/>
    <w:rsid w:val="00AC4ED0"/>
    <w:rsid w:val="00AC53A6"/>
    <w:rsid w:val="00AC56D0"/>
    <w:rsid w:val="00AC619A"/>
    <w:rsid w:val="00AC64C0"/>
    <w:rsid w:val="00AC64D7"/>
    <w:rsid w:val="00AD02BC"/>
    <w:rsid w:val="00AD1A84"/>
    <w:rsid w:val="00AD21A1"/>
    <w:rsid w:val="00AD329F"/>
    <w:rsid w:val="00AD3BA3"/>
    <w:rsid w:val="00AD4BFE"/>
    <w:rsid w:val="00AD4FF4"/>
    <w:rsid w:val="00AD577F"/>
    <w:rsid w:val="00AD5927"/>
    <w:rsid w:val="00AD5CA7"/>
    <w:rsid w:val="00AD5FFD"/>
    <w:rsid w:val="00AD633A"/>
    <w:rsid w:val="00AD6670"/>
    <w:rsid w:val="00AD6E0B"/>
    <w:rsid w:val="00AD7432"/>
    <w:rsid w:val="00AD75B3"/>
    <w:rsid w:val="00AD7956"/>
    <w:rsid w:val="00AD7AD3"/>
    <w:rsid w:val="00AE0669"/>
    <w:rsid w:val="00AE0A14"/>
    <w:rsid w:val="00AE0B5D"/>
    <w:rsid w:val="00AE2A37"/>
    <w:rsid w:val="00AE309B"/>
    <w:rsid w:val="00AE35D0"/>
    <w:rsid w:val="00AE3CA0"/>
    <w:rsid w:val="00AE3CEF"/>
    <w:rsid w:val="00AE5768"/>
    <w:rsid w:val="00AE67F7"/>
    <w:rsid w:val="00AE6FD5"/>
    <w:rsid w:val="00AE797F"/>
    <w:rsid w:val="00AE7D2F"/>
    <w:rsid w:val="00AF0122"/>
    <w:rsid w:val="00AF0365"/>
    <w:rsid w:val="00AF0AAD"/>
    <w:rsid w:val="00AF0DC0"/>
    <w:rsid w:val="00AF121C"/>
    <w:rsid w:val="00AF1696"/>
    <w:rsid w:val="00AF1917"/>
    <w:rsid w:val="00AF1D58"/>
    <w:rsid w:val="00AF2EF0"/>
    <w:rsid w:val="00AF390B"/>
    <w:rsid w:val="00AF3BC1"/>
    <w:rsid w:val="00AF4F46"/>
    <w:rsid w:val="00AF4FE4"/>
    <w:rsid w:val="00AF5850"/>
    <w:rsid w:val="00AF5AAB"/>
    <w:rsid w:val="00AF667E"/>
    <w:rsid w:val="00AF69C6"/>
    <w:rsid w:val="00AF6E01"/>
    <w:rsid w:val="00AF76F8"/>
    <w:rsid w:val="00B0053E"/>
    <w:rsid w:val="00B01955"/>
    <w:rsid w:val="00B01A8B"/>
    <w:rsid w:val="00B020DF"/>
    <w:rsid w:val="00B02D32"/>
    <w:rsid w:val="00B02EEE"/>
    <w:rsid w:val="00B03EB4"/>
    <w:rsid w:val="00B042D0"/>
    <w:rsid w:val="00B06CDD"/>
    <w:rsid w:val="00B07462"/>
    <w:rsid w:val="00B076C4"/>
    <w:rsid w:val="00B07D47"/>
    <w:rsid w:val="00B10317"/>
    <w:rsid w:val="00B10B0C"/>
    <w:rsid w:val="00B10EED"/>
    <w:rsid w:val="00B11DA4"/>
    <w:rsid w:val="00B12FC7"/>
    <w:rsid w:val="00B141CD"/>
    <w:rsid w:val="00B14475"/>
    <w:rsid w:val="00B14E0B"/>
    <w:rsid w:val="00B1553C"/>
    <w:rsid w:val="00B15B67"/>
    <w:rsid w:val="00B16129"/>
    <w:rsid w:val="00B1646E"/>
    <w:rsid w:val="00B1719B"/>
    <w:rsid w:val="00B203B3"/>
    <w:rsid w:val="00B2041A"/>
    <w:rsid w:val="00B20631"/>
    <w:rsid w:val="00B20731"/>
    <w:rsid w:val="00B20BEC"/>
    <w:rsid w:val="00B20C65"/>
    <w:rsid w:val="00B2217A"/>
    <w:rsid w:val="00B23B0E"/>
    <w:rsid w:val="00B24263"/>
    <w:rsid w:val="00B24ABB"/>
    <w:rsid w:val="00B24F77"/>
    <w:rsid w:val="00B251C7"/>
    <w:rsid w:val="00B259D2"/>
    <w:rsid w:val="00B26112"/>
    <w:rsid w:val="00B2657D"/>
    <w:rsid w:val="00B278BE"/>
    <w:rsid w:val="00B27CF1"/>
    <w:rsid w:val="00B306FB"/>
    <w:rsid w:val="00B31411"/>
    <w:rsid w:val="00B32072"/>
    <w:rsid w:val="00B327BC"/>
    <w:rsid w:val="00B32E14"/>
    <w:rsid w:val="00B332D9"/>
    <w:rsid w:val="00B33ADA"/>
    <w:rsid w:val="00B33E22"/>
    <w:rsid w:val="00B34732"/>
    <w:rsid w:val="00B34872"/>
    <w:rsid w:val="00B349F0"/>
    <w:rsid w:val="00B34EFD"/>
    <w:rsid w:val="00B36AE6"/>
    <w:rsid w:val="00B37503"/>
    <w:rsid w:val="00B3796F"/>
    <w:rsid w:val="00B37DD4"/>
    <w:rsid w:val="00B37FE5"/>
    <w:rsid w:val="00B40123"/>
    <w:rsid w:val="00B4015E"/>
    <w:rsid w:val="00B405A0"/>
    <w:rsid w:val="00B40A18"/>
    <w:rsid w:val="00B4103D"/>
    <w:rsid w:val="00B415BB"/>
    <w:rsid w:val="00B41C02"/>
    <w:rsid w:val="00B42349"/>
    <w:rsid w:val="00B429DA"/>
    <w:rsid w:val="00B43875"/>
    <w:rsid w:val="00B4541A"/>
    <w:rsid w:val="00B466EE"/>
    <w:rsid w:val="00B5010D"/>
    <w:rsid w:val="00B5108E"/>
    <w:rsid w:val="00B5170C"/>
    <w:rsid w:val="00B518C2"/>
    <w:rsid w:val="00B525C2"/>
    <w:rsid w:val="00B5272D"/>
    <w:rsid w:val="00B52C58"/>
    <w:rsid w:val="00B52E77"/>
    <w:rsid w:val="00B52EB9"/>
    <w:rsid w:val="00B531E4"/>
    <w:rsid w:val="00B53C5E"/>
    <w:rsid w:val="00B53C68"/>
    <w:rsid w:val="00B53D42"/>
    <w:rsid w:val="00B54411"/>
    <w:rsid w:val="00B54E12"/>
    <w:rsid w:val="00B54FE3"/>
    <w:rsid w:val="00B55FF1"/>
    <w:rsid w:val="00B567C0"/>
    <w:rsid w:val="00B56945"/>
    <w:rsid w:val="00B56AA4"/>
    <w:rsid w:val="00B56AF5"/>
    <w:rsid w:val="00B56C33"/>
    <w:rsid w:val="00B56CCF"/>
    <w:rsid w:val="00B56E17"/>
    <w:rsid w:val="00B5725C"/>
    <w:rsid w:val="00B574DA"/>
    <w:rsid w:val="00B57F1C"/>
    <w:rsid w:val="00B604BC"/>
    <w:rsid w:val="00B6097C"/>
    <w:rsid w:val="00B6117F"/>
    <w:rsid w:val="00B61750"/>
    <w:rsid w:val="00B61AC6"/>
    <w:rsid w:val="00B61D39"/>
    <w:rsid w:val="00B6232B"/>
    <w:rsid w:val="00B6241A"/>
    <w:rsid w:val="00B628B2"/>
    <w:rsid w:val="00B639B2"/>
    <w:rsid w:val="00B64068"/>
    <w:rsid w:val="00B64C63"/>
    <w:rsid w:val="00B65DDE"/>
    <w:rsid w:val="00B6601C"/>
    <w:rsid w:val="00B6627D"/>
    <w:rsid w:val="00B6659B"/>
    <w:rsid w:val="00B668E9"/>
    <w:rsid w:val="00B66C4C"/>
    <w:rsid w:val="00B6749B"/>
    <w:rsid w:val="00B711A9"/>
    <w:rsid w:val="00B71876"/>
    <w:rsid w:val="00B71CD1"/>
    <w:rsid w:val="00B72308"/>
    <w:rsid w:val="00B72C6D"/>
    <w:rsid w:val="00B7336E"/>
    <w:rsid w:val="00B73DE8"/>
    <w:rsid w:val="00B7452C"/>
    <w:rsid w:val="00B7549B"/>
    <w:rsid w:val="00B75C1F"/>
    <w:rsid w:val="00B75CBA"/>
    <w:rsid w:val="00B765AD"/>
    <w:rsid w:val="00B7698A"/>
    <w:rsid w:val="00B77C8D"/>
    <w:rsid w:val="00B77E48"/>
    <w:rsid w:val="00B801F7"/>
    <w:rsid w:val="00B821CC"/>
    <w:rsid w:val="00B824F7"/>
    <w:rsid w:val="00B82FC2"/>
    <w:rsid w:val="00B834BB"/>
    <w:rsid w:val="00B84277"/>
    <w:rsid w:val="00B84340"/>
    <w:rsid w:val="00B850CD"/>
    <w:rsid w:val="00B853AA"/>
    <w:rsid w:val="00B858B0"/>
    <w:rsid w:val="00B86613"/>
    <w:rsid w:val="00B86C80"/>
    <w:rsid w:val="00B8747F"/>
    <w:rsid w:val="00B879A8"/>
    <w:rsid w:val="00B87C1D"/>
    <w:rsid w:val="00B900AC"/>
    <w:rsid w:val="00B90410"/>
    <w:rsid w:val="00B91173"/>
    <w:rsid w:val="00B91B71"/>
    <w:rsid w:val="00B91BBF"/>
    <w:rsid w:val="00B9246C"/>
    <w:rsid w:val="00B92621"/>
    <w:rsid w:val="00B92ACE"/>
    <w:rsid w:val="00B92BB0"/>
    <w:rsid w:val="00B9301F"/>
    <w:rsid w:val="00B940CD"/>
    <w:rsid w:val="00B941A7"/>
    <w:rsid w:val="00B944B8"/>
    <w:rsid w:val="00B944DC"/>
    <w:rsid w:val="00B94C9F"/>
    <w:rsid w:val="00B95540"/>
    <w:rsid w:val="00B95833"/>
    <w:rsid w:val="00B97893"/>
    <w:rsid w:val="00BA13D4"/>
    <w:rsid w:val="00BA14E1"/>
    <w:rsid w:val="00BA37D5"/>
    <w:rsid w:val="00BA40BD"/>
    <w:rsid w:val="00BA4CEE"/>
    <w:rsid w:val="00BA52D6"/>
    <w:rsid w:val="00BA54D5"/>
    <w:rsid w:val="00BA5E5A"/>
    <w:rsid w:val="00BA60F1"/>
    <w:rsid w:val="00BA61AF"/>
    <w:rsid w:val="00BA65A2"/>
    <w:rsid w:val="00BA688D"/>
    <w:rsid w:val="00BA6A71"/>
    <w:rsid w:val="00BA6CCB"/>
    <w:rsid w:val="00BA6DFB"/>
    <w:rsid w:val="00BA733B"/>
    <w:rsid w:val="00BA75BF"/>
    <w:rsid w:val="00BA77AB"/>
    <w:rsid w:val="00BB1078"/>
    <w:rsid w:val="00BB2821"/>
    <w:rsid w:val="00BB2838"/>
    <w:rsid w:val="00BB2B65"/>
    <w:rsid w:val="00BB32CD"/>
    <w:rsid w:val="00BB3A9B"/>
    <w:rsid w:val="00BB3E5C"/>
    <w:rsid w:val="00BB4EB9"/>
    <w:rsid w:val="00BB52C1"/>
    <w:rsid w:val="00BB59DD"/>
    <w:rsid w:val="00BB5A28"/>
    <w:rsid w:val="00BB5BC3"/>
    <w:rsid w:val="00BB5EA1"/>
    <w:rsid w:val="00BB609E"/>
    <w:rsid w:val="00BB62EA"/>
    <w:rsid w:val="00BB6388"/>
    <w:rsid w:val="00BB6931"/>
    <w:rsid w:val="00BB6F1A"/>
    <w:rsid w:val="00BB700B"/>
    <w:rsid w:val="00BB72E6"/>
    <w:rsid w:val="00BC03A3"/>
    <w:rsid w:val="00BC1D3E"/>
    <w:rsid w:val="00BC1E6F"/>
    <w:rsid w:val="00BC25E2"/>
    <w:rsid w:val="00BC271E"/>
    <w:rsid w:val="00BC2C3A"/>
    <w:rsid w:val="00BC2C46"/>
    <w:rsid w:val="00BC2DE0"/>
    <w:rsid w:val="00BC3626"/>
    <w:rsid w:val="00BC3DDB"/>
    <w:rsid w:val="00BC3DE3"/>
    <w:rsid w:val="00BC4092"/>
    <w:rsid w:val="00BC4400"/>
    <w:rsid w:val="00BC48CC"/>
    <w:rsid w:val="00BC5433"/>
    <w:rsid w:val="00BC5542"/>
    <w:rsid w:val="00BC5AE7"/>
    <w:rsid w:val="00BC6074"/>
    <w:rsid w:val="00BC62C8"/>
    <w:rsid w:val="00BC6DC3"/>
    <w:rsid w:val="00BC7092"/>
    <w:rsid w:val="00BD1945"/>
    <w:rsid w:val="00BD28B4"/>
    <w:rsid w:val="00BD2A94"/>
    <w:rsid w:val="00BD31A5"/>
    <w:rsid w:val="00BD34CC"/>
    <w:rsid w:val="00BD4D48"/>
    <w:rsid w:val="00BD6AD0"/>
    <w:rsid w:val="00BD6FCE"/>
    <w:rsid w:val="00BD6FEA"/>
    <w:rsid w:val="00BD7651"/>
    <w:rsid w:val="00BE0B38"/>
    <w:rsid w:val="00BE0E6D"/>
    <w:rsid w:val="00BE0EFE"/>
    <w:rsid w:val="00BE2324"/>
    <w:rsid w:val="00BE2365"/>
    <w:rsid w:val="00BE30FC"/>
    <w:rsid w:val="00BE3528"/>
    <w:rsid w:val="00BE5BE5"/>
    <w:rsid w:val="00BE5CE2"/>
    <w:rsid w:val="00BE5D82"/>
    <w:rsid w:val="00BE5EAD"/>
    <w:rsid w:val="00BE6234"/>
    <w:rsid w:val="00BE636E"/>
    <w:rsid w:val="00BE6818"/>
    <w:rsid w:val="00BF0321"/>
    <w:rsid w:val="00BF051F"/>
    <w:rsid w:val="00BF0839"/>
    <w:rsid w:val="00BF0C65"/>
    <w:rsid w:val="00BF1617"/>
    <w:rsid w:val="00BF2AD0"/>
    <w:rsid w:val="00BF2BCE"/>
    <w:rsid w:val="00BF3877"/>
    <w:rsid w:val="00BF3D8F"/>
    <w:rsid w:val="00BF41E2"/>
    <w:rsid w:val="00BF41F3"/>
    <w:rsid w:val="00BF4B90"/>
    <w:rsid w:val="00BF5359"/>
    <w:rsid w:val="00BF6ACC"/>
    <w:rsid w:val="00BF6B09"/>
    <w:rsid w:val="00BF761F"/>
    <w:rsid w:val="00BF76C3"/>
    <w:rsid w:val="00BF7C62"/>
    <w:rsid w:val="00C004F9"/>
    <w:rsid w:val="00C00A00"/>
    <w:rsid w:val="00C01227"/>
    <w:rsid w:val="00C02296"/>
    <w:rsid w:val="00C0256A"/>
    <w:rsid w:val="00C03860"/>
    <w:rsid w:val="00C04209"/>
    <w:rsid w:val="00C04A12"/>
    <w:rsid w:val="00C04C86"/>
    <w:rsid w:val="00C0559C"/>
    <w:rsid w:val="00C05F2E"/>
    <w:rsid w:val="00C10A3E"/>
    <w:rsid w:val="00C11B80"/>
    <w:rsid w:val="00C12101"/>
    <w:rsid w:val="00C12B37"/>
    <w:rsid w:val="00C146F0"/>
    <w:rsid w:val="00C14855"/>
    <w:rsid w:val="00C14D0F"/>
    <w:rsid w:val="00C15945"/>
    <w:rsid w:val="00C15A21"/>
    <w:rsid w:val="00C15B81"/>
    <w:rsid w:val="00C15D61"/>
    <w:rsid w:val="00C16548"/>
    <w:rsid w:val="00C1655A"/>
    <w:rsid w:val="00C16973"/>
    <w:rsid w:val="00C17404"/>
    <w:rsid w:val="00C175F4"/>
    <w:rsid w:val="00C179CF"/>
    <w:rsid w:val="00C179E2"/>
    <w:rsid w:val="00C2122D"/>
    <w:rsid w:val="00C21C92"/>
    <w:rsid w:val="00C21E31"/>
    <w:rsid w:val="00C2370F"/>
    <w:rsid w:val="00C23848"/>
    <w:rsid w:val="00C24D46"/>
    <w:rsid w:val="00C24EDF"/>
    <w:rsid w:val="00C2539B"/>
    <w:rsid w:val="00C25D92"/>
    <w:rsid w:val="00C268C1"/>
    <w:rsid w:val="00C26D9E"/>
    <w:rsid w:val="00C26DD4"/>
    <w:rsid w:val="00C2733D"/>
    <w:rsid w:val="00C273F3"/>
    <w:rsid w:val="00C30D59"/>
    <w:rsid w:val="00C30D68"/>
    <w:rsid w:val="00C317C6"/>
    <w:rsid w:val="00C3202A"/>
    <w:rsid w:val="00C323FC"/>
    <w:rsid w:val="00C331D4"/>
    <w:rsid w:val="00C334D2"/>
    <w:rsid w:val="00C34E93"/>
    <w:rsid w:val="00C34FEB"/>
    <w:rsid w:val="00C3590A"/>
    <w:rsid w:val="00C35A07"/>
    <w:rsid w:val="00C360D2"/>
    <w:rsid w:val="00C36241"/>
    <w:rsid w:val="00C36D43"/>
    <w:rsid w:val="00C377A9"/>
    <w:rsid w:val="00C4004B"/>
    <w:rsid w:val="00C40AA8"/>
    <w:rsid w:val="00C40C73"/>
    <w:rsid w:val="00C42480"/>
    <w:rsid w:val="00C429C9"/>
    <w:rsid w:val="00C43F8E"/>
    <w:rsid w:val="00C44806"/>
    <w:rsid w:val="00C4485E"/>
    <w:rsid w:val="00C4489F"/>
    <w:rsid w:val="00C44F69"/>
    <w:rsid w:val="00C462F9"/>
    <w:rsid w:val="00C46BF3"/>
    <w:rsid w:val="00C470C0"/>
    <w:rsid w:val="00C4785B"/>
    <w:rsid w:val="00C47E53"/>
    <w:rsid w:val="00C47F5D"/>
    <w:rsid w:val="00C50228"/>
    <w:rsid w:val="00C50318"/>
    <w:rsid w:val="00C50B1E"/>
    <w:rsid w:val="00C50EAE"/>
    <w:rsid w:val="00C511A9"/>
    <w:rsid w:val="00C5134D"/>
    <w:rsid w:val="00C51688"/>
    <w:rsid w:val="00C524A8"/>
    <w:rsid w:val="00C52A9C"/>
    <w:rsid w:val="00C53341"/>
    <w:rsid w:val="00C536C6"/>
    <w:rsid w:val="00C54264"/>
    <w:rsid w:val="00C5448F"/>
    <w:rsid w:val="00C545BB"/>
    <w:rsid w:val="00C54641"/>
    <w:rsid w:val="00C55282"/>
    <w:rsid w:val="00C55339"/>
    <w:rsid w:val="00C5577B"/>
    <w:rsid w:val="00C55B78"/>
    <w:rsid w:val="00C55BB9"/>
    <w:rsid w:val="00C567EB"/>
    <w:rsid w:val="00C56B90"/>
    <w:rsid w:val="00C5749E"/>
    <w:rsid w:val="00C60600"/>
    <w:rsid w:val="00C607FD"/>
    <w:rsid w:val="00C60FB9"/>
    <w:rsid w:val="00C612B9"/>
    <w:rsid w:val="00C61709"/>
    <w:rsid w:val="00C6283E"/>
    <w:rsid w:val="00C6284E"/>
    <w:rsid w:val="00C632B2"/>
    <w:rsid w:val="00C63541"/>
    <w:rsid w:val="00C6368D"/>
    <w:rsid w:val="00C63E4F"/>
    <w:rsid w:val="00C63F1E"/>
    <w:rsid w:val="00C64DC7"/>
    <w:rsid w:val="00C65987"/>
    <w:rsid w:val="00C65D0F"/>
    <w:rsid w:val="00C65F03"/>
    <w:rsid w:val="00C672F2"/>
    <w:rsid w:val="00C67B3D"/>
    <w:rsid w:val="00C67BBE"/>
    <w:rsid w:val="00C67D32"/>
    <w:rsid w:val="00C70B36"/>
    <w:rsid w:val="00C70D16"/>
    <w:rsid w:val="00C71343"/>
    <w:rsid w:val="00C71DC9"/>
    <w:rsid w:val="00C71F56"/>
    <w:rsid w:val="00C7293C"/>
    <w:rsid w:val="00C73350"/>
    <w:rsid w:val="00C7396D"/>
    <w:rsid w:val="00C73D85"/>
    <w:rsid w:val="00C74024"/>
    <w:rsid w:val="00C7420B"/>
    <w:rsid w:val="00C747B7"/>
    <w:rsid w:val="00C7522A"/>
    <w:rsid w:val="00C75641"/>
    <w:rsid w:val="00C756A7"/>
    <w:rsid w:val="00C758FC"/>
    <w:rsid w:val="00C75A72"/>
    <w:rsid w:val="00C75B8F"/>
    <w:rsid w:val="00C75C32"/>
    <w:rsid w:val="00C76240"/>
    <w:rsid w:val="00C76A2D"/>
    <w:rsid w:val="00C76EBF"/>
    <w:rsid w:val="00C7715D"/>
    <w:rsid w:val="00C77B5D"/>
    <w:rsid w:val="00C77E5C"/>
    <w:rsid w:val="00C81873"/>
    <w:rsid w:val="00C81E01"/>
    <w:rsid w:val="00C82210"/>
    <w:rsid w:val="00C825E5"/>
    <w:rsid w:val="00C827C9"/>
    <w:rsid w:val="00C82818"/>
    <w:rsid w:val="00C83B8F"/>
    <w:rsid w:val="00C8481F"/>
    <w:rsid w:val="00C849C0"/>
    <w:rsid w:val="00C84EAA"/>
    <w:rsid w:val="00C8547C"/>
    <w:rsid w:val="00C85B45"/>
    <w:rsid w:val="00C868DD"/>
    <w:rsid w:val="00C87050"/>
    <w:rsid w:val="00C875C3"/>
    <w:rsid w:val="00C876AF"/>
    <w:rsid w:val="00C87D5B"/>
    <w:rsid w:val="00C90420"/>
    <w:rsid w:val="00C90519"/>
    <w:rsid w:val="00C909F0"/>
    <w:rsid w:val="00C90EAA"/>
    <w:rsid w:val="00C919C8"/>
    <w:rsid w:val="00C925E3"/>
    <w:rsid w:val="00C92798"/>
    <w:rsid w:val="00C9332F"/>
    <w:rsid w:val="00C94220"/>
    <w:rsid w:val="00C9459F"/>
    <w:rsid w:val="00C95017"/>
    <w:rsid w:val="00C9506F"/>
    <w:rsid w:val="00C951AB"/>
    <w:rsid w:val="00C9581E"/>
    <w:rsid w:val="00C962C2"/>
    <w:rsid w:val="00C96BC2"/>
    <w:rsid w:val="00C975C6"/>
    <w:rsid w:val="00C97792"/>
    <w:rsid w:val="00C97850"/>
    <w:rsid w:val="00C97F8B"/>
    <w:rsid w:val="00C97FE8"/>
    <w:rsid w:val="00CA002B"/>
    <w:rsid w:val="00CA07E3"/>
    <w:rsid w:val="00CA0E27"/>
    <w:rsid w:val="00CA1776"/>
    <w:rsid w:val="00CA31CD"/>
    <w:rsid w:val="00CA49CA"/>
    <w:rsid w:val="00CA523F"/>
    <w:rsid w:val="00CA5602"/>
    <w:rsid w:val="00CA5645"/>
    <w:rsid w:val="00CA59AC"/>
    <w:rsid w:val="00CA5E5B"/>
    <w:rsid w:val="00CA6A6B"/>
    <w:rsid w:val="00CA7115"/>
    <w:rsid w:val="00CB0634"/>
    <w:rsid w:val="00CB14FE"/>
    <w:rsid w:val="00CB165A"/>
    <w:rsid w:val="00CB1799"/>
    <w:rsid w:val="00CB23DD"/>
    <w:rsid w:val="00CB24F7"/>
    <w:rsid w:val="00CB274C"/>
    <w:rsid w:val="00CB3A5D"/>
    <w:rsid w:val="00CB3E7F"/>
    <w:rsid w:val="00CB3FA5"/>
    <w:rsid w:val="00CB50AB"/>
    <w:rsid w:val="00CB50C2"/>
    <w:rsid w:val="00CB55B3"/>
    <w:rsid w:val="00CB62FC"/>
    <w:rsid w:val="00CB66AC"/>
    <w:rsid w:val="00CB6C79"/>
    <w:rsid w:val="00CB7696"/>
    <w:rsid w:val="00CB7997"/>
    <w:rsid w:val="00CC002C"/>
    <w:rsid w:val="00CC02A1"/>
    <w:rsid w:val="00CC04FA"/>
    <w:rsid w:val="00CC0C8E"/>
    <w:rsid w:val="00CC13E7"/>
    <w:rsid w:val="00CC365D"/>
    <w:rsid w:val="00CC36D5"/>
    <w:rsid w:val="00CC38A4"/>
    <w:rsid w:val="00CC3F5C"/>
    <w:rsid w:val="00CC4510"/>
    <w:rsid w:val="00CC4D39"/>
    <w:rsid w:val="00CC50C1"/>
    <w:rsid w:val="00CC64F7"/>
    <w:rsid w:val="00CC675D"/>
    <w:rsid w:val="00CC681A"/>
    <w:rsid w:val="00CC6DC0"/>
    <w:rsid w:val="00CC7BB4"/>
    <w:rsid w:val="00CD0721"/>
    <w:rsid w:val="00CD0C3A"/>
    <w:rsid w:val="00CD1005"/>
    <w:rsid w:val="00CD125C"/>
    <w:rsid w:val="00CD2CD7"/>
    <w:rsid w:val="00CD316B"/>
    <w:rsid w:val="00CD3269"/>
    <w:rsid w:val="00CD3FDB"/>
    <w:rsid w:val="00CD59CA"/>
    <w:rsid w:val="00CD5A11"/>
    <w:rsid w:val="00CD6714"/>
    <w:rsid w:val="00CD6B2A"/>
    <w:rsid w:val="00CD6E3D"/>
    <w:rsid w:val="00CD7680"/>
    <w:rsid w:val="00CD76B5"/>
    <w:rsid w:val="00CE0539"/>
    <w:rsid w:val="00CE073D"/>
    <w:rsid w:val="00CE074C"/>
    <w:rsid w:val="00CE127E"/>
    <w:rsid w:val="00CE18BF"/>
    <w:rsid w:val="00CE1970"/>
    <w:rsid w:val="00CE1D29"/>
    <w:rsid w:val="00CE25EC"/>
    <w:rsid w:val="00CE2603"/>
    <w:rsid w:val="00CE2917"/>
    <w:rsid w:val="00CE2F05"/>
    <w:rsid w:val="00CE326D"/>
    <w:rsid w:val="00CE36FD"/>
    <w:rsid w:val="00CE38EF"/>
    <w:rsid w:val="00CE39E1"/>
    <w:rsid w:val="00CE7998"/>
    <w:rsid w:val="00CE7FD1"/>
    <w:rsid w:val="00CF09D2"/>
    <w:rsid w:val="00CF0D91"/>
    <w:rsid w:val="00CF120A"/>
    <w:rsid w:val="00CF2D99"/>
    <w:rsid w:val="00CF2E91"/>
    <w:rsid w:val="00CF2FB9"/>
    <w:rsid w:val="00CF3041"/>
    <w:rsid w:val="00CF308E"/>
    <w:rsid w:val="00CF341D"/>
    <w:rsid w:val="00CF35A9"/>
    <w:rsid w:val="00CF3D05"/>
    <w:rsid w:val="00CF52D6"/>
    <w:rsid w:val="00CF54E8"/>
    <w:rsid w:val="00CF5A9B"/>
    <w:rsid w:val="00CF5AEC"/>
    <w:rsid w:val="00CF652C"/>
    <w:rsid w:val="00CF7CA3"/>
    <w:rsid w:val="00CF7F23"/>
    <w:rsid w:val="00D00D56"/>
    <w:rsid w:val="00D017A7"/>
    <w:rsid w:val="00D01BC8"/>
    <w:rsid w:val="00D0305F"/>
    <w:rsid w:val="00D039B0"/>
    <w:rsid w:val="00D048E2"/>
    <w:rsid w:val="00D04A60"/>
    <w:rsid w:val="00D04F37"/>
    <w:rsid w:val="00D06888"/>
    <w:rsid w:val="00D06AEE"/>
    <w:rsid w:val="00D07162"/>
    <w:rsid w:val="00D071D1"/>
    <w:rsid w:val="00D10936"/>
    <w:rsid w:val="00D10A87"/>
    <w:rsid w:val="00D116BE"/>
    <w:rsid w:val="00D1389F"/>
    <w:rsid w:val="00D142EC"/>
    <w:rsid w:val="00D14F11"/>
    <w:rsid w:val="00D14FB6"/>
    <w:rsid w:val="00D1501B"/>
    <w:rsid w:val="00D157C9"/>
    <w:rsid w:val="00D15AAC"/>
    <w:rsid w:val="00D16F77"/>
    <w:rsid w:val="00D17E8A"/>
    <w:rsid w:val="00D17EB5"/>
    <w:rsid w:val="00D20CF4"/>
    <w:rsid w:val="00D20F9B"/>
    <w:rsid w:val="00D220B8"/>
    <w:rsid w:val="00D242AD"/>
    <w:rsid w:val="00D24D0D"/>
    <w:rsid w:val="00D252A4"/>
    <w:rsid w:val="00D276D3"/>
    <w:rsid w:val="00D30068"/>
    <w:rsid w:val="00D301DE"/>
    <w:rsid w:val="00D303C2"/>
    <w:rsid w:val="00D30A7A"/>
    <w:rsid w:val="00D30AD7"/>
    <w:rsid w:val="00D30EBF"/>
    <w:rsid w:val="00D31C9C"/>
    <w:rsid w:val="00D320CF"/>
    <w:rsid w:val="00D3238E"/>
    <w:rsid w:val="00D3273B"/>
    <w:rsid w:val="00D32D41"/>
    <w:rsid w:val="00D33395"/>
    <w:rsid w:val="00D33508"/>
    <w:rsid w:val="00D33B2D"/>
    <w:rsid w:val="00D33B4D"/>
    <w:rsid w:val="00D33D41"/>
    <w:rsid w:val="00D33DCA"/>
    <w:rsid w:val="00D33ED5"/>
    <w:rsid w:val="00D33F68"/>
    <w:rsid w:val="00D344A0"/>
    <w:rsid w:val="00D34658"/>
    <w:rsid w:val="00D350E8"/>
    <w:rsid w:val="00D359B3"/>
    <w:rsid w:val="00D360B6"/>
    <w:rsid w:val="00D362F2"/>
    <w:rsid w:val="00D374A0"/>
    <w:rsid w:val="00D379B5"/>
    <w:rsid w:val="00D37AF7"/>
    <w:rsid w:val="00D40574"/>
    <w:rsid w:val="00D40751"/>
    <w:rsid w:val="00D40EE7"/>
    <w:rsid w:val="00D413B4"/>
    <w:rsid w:val="00D4146A"/>
    <w:rsid w:val="00D41879"/>
    <w:rsid w:val="00D41C54"/>
    <w:rsid w:val="00D42239"/>
    <w:rsid w:val="00D423EE"/>
    <w:rsid w:val="00D4278B"/>
    <w:rsid w:val="00D43725"/>
    <w:rsid w:val="00D442B5"/>
    <w:rsid w:val="00D44498"/>
    <w:rsid w:val="00D444D1"/>
    <w:rsid w:val="00D44DF4"/>
    <w:rsid w:val="00D45326"/>
    <w:rsid w:val="00D45849"/>
    <w:rsid w:val="00D45C14"/>
    <w:rsid w:val="00D45F2D"/>
    <w:rsid w:val="00D46581"/>
    <w:rsid w:val="00D468A3"/>
    <w:rsid w:val="00D46C74"/>
    <w:rsid w:val="00D47089"/>
    <w:rsid w:val="00D50888"/>
    <w:rsid w:val="00D5098D"/>
    <w:rsid w:val="00D50F8D"/>
    <w:rsid w:val="00D5122D"/>
    <w:rsid w:val="00D51495"/>
    <w:rsid w:val="00D52C3A"/>
    <w:rsid w:val="00D53D68"/>
    <w:rsid w:val="00D53EE0"/>
    <w:rsid w:val="00D54856"/>
    <w:rsid w:val="00D55435"/>
    <w:rsid w:val="00D55F00"/>
    <w:rsid w:val="00D56244"/>
    <w:rsid w:val="00D574DD"/>
    <w:rsid w:val="00D57792"/>
    <w:rsid w:val="00D57B11"/>
    <w:rsid w:val="00D57F29"/>
    <w:rsid w:val="00D611EF"/>
    <w:rsid w:val="00D61255"/>
    <w:rsid w:val="00D6200D"/>
    <w:rsid w:val="00D6241C"/>
    <w:rsid w:val="00D62ADB"/>
    <w:rsid w:val="00D62E4E"/>
    <w:rsid w:val="00D63999"/>
    <w:rsid w:val="00D6495B"/>
    <w:rsid w:val="00D65088"/>
    <w:rsid w:val="00D65163"/>
    <w:rsid w:val="00D653DE"/>
    <w:rsid w:val="00D65849"/>
    <w:rsid w:val="00D6593B"/>
    <w:rsid w:val="00D66295"/>
    <w:rsid w:val="00D6632A"/>
    <w:rsid w:val="00D66E59"/>
    <w:rsid w:val="00D66FEB"/>
    <w:rsid w:val="00D67214"/>
    <w:rsid w:val="00D67733"/>
    <w:rsid w:val="00D70486"/>
    <w:rsid w:val="00D707DF"/>
    <w:rsid w:val="00D70CC9"/>
    <w:rsid w:val="00D712AF"/>
    <w:rsid w:val="00D71C00"/>
    <w:rsid w:val="00D71F27"/>
    <w:rsid w:val="00D72AB5"/>
    <w:rsid w:val="00D72AD3"/>
    <w:rsid w:val="00D72DC9"/>
    <w:rsid w:val="00D73E61"/>
    <w:rsid w:val="00D75121"/>
    <w:rsid w:val="00D752D6"/>
    <w:rsid w:val="00D75E29"/>
    <w:rsid w:val="00D75ED1"/>
    <w:rsid w:val="00D763B9"/>
    <w:rsid w:val="00D76977"/>
    <w:rsid w:val="00D769C8"/>
    <w:rsid w:val="00D76F36"/>
    <w:rsid w:val="00D77478"/>
    <w:rsid w:val="00D800A0"/>
    <w:rsid w:val="00D80228"/>
    <w:rsid w:val="00D8041C"/>
    <w:rsid w:val="00D82317"/>
    <w:rsid w:val="00D832A9"/>
    <w:rsid w:val="00D836A9"/>
    <w:rsid w:val="00D83F5E"/>
    <w:rsid w:val="00D84087"/>
    <w:rsid w:val="00D844C2"/>
    <w:rsid w:val="00D84CD7"/>
    <w:rsid w:val="00D85554"/>
    <w:rsid w:val="00D85761"/>
    <w:rsid w:val="00D85A93"/>
    <w:rsid w:val="00D85F29"/>
    <w:rsid w:val="00D86311"/>
    <w:rsid w:val="00D86861"/>
    <w:rsid w:val="00D86A18"/>
    <w:rsid w:val="00D86A20"/>
    <w:rsid w:val="00D872BC"/>
    <w:rsid w:val="00D87590"/>
    <w:rsid w:val="00D87BB6"/>
    <w:rsid w:val="00D87DBD"/>
    <w:rsid w:val="00D905A0"/>
    <w:rsid w:val="00D90687"/>
    <w:rsid w:val="00D90DFF"/>
    <w:rsid w:val="00D90FD7"/>
    <w:rsid w:val="00D91DDA"/>
    <w:rsid w:val="00D92AF5"/>
    <w:rsid w:val="00D92D32"/>
    <w:rsid w:val="00D93A42"/>
    <w:rsid w:val="00D93CB9"/>
    <w:rsid w:val="00D94184"/>
    <w:rsid w:val="00D9450D"/>
    <w:rsid w:val="00D953B3"/>
    <w:rsid w:val="00D95EA5"/>
    <w:rsid w:val="00D968B4"/>
    <w:rsid w:val="00D96F78"/>
    <w:rsid w:val="00D96F81"/>
    <w:rsid w:val="00D977CF"/>
    <w:rsid w:val="00DA0DAA"/>
    <w:rsid w:val="00DA14FD"/>
    <w:rsid w:val="00DA170F"/>
    <w:rsid w:val="00DA17AF"/>
    <w:rsid w:val="00DA237E"/>
    <w:rsid w:val="00DA29E8"/>
    <w:rsid w:val="00DA38B9"/>
    <w:rsid w:val="00DA3D1B"/>
    <w:rsid w:val="00DA4E32"/>
    <w:rsid w:val="00DA5100"/>
    <w:rsid w:val="00DA586B"/>
    <w:rsid w:val="00DA59EA"/>
    <w:rsid w:val="00DA6240"/>
    <w:rsid w:val="00DA69E4"/>
    <w:rsid w:val="00DA6AD8"/>
    <w:rsid w:val="00DA7036"/>
    <w:rsid w:val="00DA749D"/>
    <w:rsid w:val="00DA7587"/>
    <w:rsid w:val="00DA7E73"/>
    <w:rsid w:val="00DB06B8"/>
    <w:rsid w:val="00DB114E"/>
    <w:rsid w:val="00DB1EC5"/>
    <w:rsid w:val="00DB25B0"/>
    <w:rsid w:val="00DB2F38"/>
    <w:rsid w:val="00DB32D7"/>
    <w:rsid w:val="00DB35B1"/>
    <w:rsid w:val="00DB373E"/>
    <w:rsid w:val="00DB4B53"/>
    <w:rsid w:val="00DB64D5"/>
    <w:rsid w:val="00DB676A"/>
    <w:rsid w:val="00DB6BF3"/>
    <w:rsid w:val="00DB6F3A"/>
    <w:rsid w:val="00DC03BA"/>
    <w:rsid w:val="00DC139B"/>
    <w:rsid w:val="00DC13FF"/>
    <w:rsid w:val="00DC19EE"/>
    <w:rsid w:val="00DC1C55"/>
    <w:rsid w:val="00DC1E26"/>
    <w:rsid w:val="00DC1E55"/>
    <w:rsid w:val="00DC25AC"/>
    <w:rsid w:val="00DC29FD"/>
    <w:rsid w:val="00DC397C"/>
    <w:rsid w:val="00DC3CD1"/>
    <w:rsid w:val="00DC3E91"/>
    <w:rsid w:val="00DC5756"/>
    <w:rsid w:val="00DC5853"/>
    <w:rsid w:val="00DC5C38"/>
    <w:rsid w:val="00DC6A54"/>
    <w:rsid w:val="00DC6A59"/>
    <w:rsid w:val="00DC6D29"/>
    <w:rsid w:val="00DC72D8"/>
    <w:rsid w:val="00DD0059"/>
    <w:rsid w:val="00DD0709"/>
    <w:rsid w:val="00DD0CCD"/>
    <w:rsid w:val="00DD1108"/>
    <w:rsid w:val="00DD1200"/>
    <w:rsid w:val="00DD1ADC"/>
    <w:rsid w:val="00DD2147"/>
    <w:rsid w:val="00DD269F"/>
    <w:rsid w:val="00DD43FE"/>
    <w:rsid w:val="00DD4C06"/>
    <w:rsid w:val="00DD5FF4"/>
    <w:rsid w:val="00DD6226"/>
    <w:rsid w:val="00DD7B7D"/>
    <w:rsid w:val="00DD7C1E"/>
    <w:rsid w:val="00DE0207"/>
    <w:rsid w:val="00DE0E95"/>
    <w:rsid w:val="00DE10EE"/>
    <w:rsid w:val="00DE2281"/>
    <w:rsid w:val="00DE2B4B"/>
    <w:rsid w:val="00DE434D"/>
    <w:rsid w:val="00DE4BCD"/>
    <w:rsid w:val="00DE571B"/>
    <w:rsid w:val="00DE5AD9"/>
    <w:rsid w:val="00DE5E04"/>
    <w:rsid w:val="00DE6F8E"/>
    <w:rsid w:val="00DF1002"/>
    <w:rsid w:val="00DF14EA"/>
    <w:rsid w:val="00DF1C5C"/>
    <w:rsid w:val="00DF1F9D"/>
    <w:rsid w:val="00DF1FDD"/>
    <w:rsid w:val="00DF22C0"/>
    <w:rsid w:val="00DF33F3"/>
    <w:rsid w:val="00DF38FA"/>
    <w:rsid w:val="00DF4195"/>
    <w:rsid w:val="00DF41D7"/>
    <w:rsid w:val="00DF44E0"/>
    <w:rsid w:val="00DF4B01"/>
    <w:rsid w:val="00DF547C"/>
    <w:rsid w:val="00DF6EE0"/>
    <w:rsid w:val="00DF71A6"/>
    <w:rsid w:val="00DF7400"/>
    <w:rsid w:val="00DF7F35"/>
    <w:rsid w:val="00E00562"/>
    <w:rsid w:val="00E0065A"/>
    <w:rsid w:val="00E00A6B"/>
    <w:rsid w:val="00E00BD1"/>
    <w:rsid w:val="00E00C97"/>
    <w:rsid w:val="00E00CC8"/>
    <w:rsid w:val="00E012A5"/>
    <w:rsid w:val="00E018F4"/>
    <w:rsid w:val="00E0230F"/>
    <w:rsid w:val="00E0297B"/>
    <w:rsid w:val="00E02E05"/>
    <w:rsid w:val="00E03256"/>
    <w:rsid w:val="00E03751"/>
    <w:rsid w:val="00E0478E"/>
    <w:rsid w:val="00E04841"/>
    <w:rsid w:val="00E04A99"/>
    <w:rsid w:val="00E05AE6"/>
    <w:rsid w:val="00E0645A"/>
    <w:rsid w:val="00E06559"/>
    <w:rsid w:val="00E06C1D"/>
    <w:rsid w:val="00E07BF6"/>
    <w:rsid w:val="00E07E1C"/>
    <w:rsid w:val="00E1007F"/>
    <w:rsid w:val="00E103A8"/>
    <w:rsid w:val="00E10897"/>
    <w:rsid w:val="00E10B55"/>
    <w:rsid w:val="00E111AE"/>
    <w:rsid w:val="00E11641"/>
    <w:rsid w:val="00E11A5E"/>
    <w:rsid w:val="00E12501"/>
    <w:rsid w:val="00E13126"/>
    <w:rsid w:val="00E13538"/>
    <w:rsid w:val="00E140DD"/>
    <w:rsid w:val="00E156BF"/>
    <w:rsid w:val="00E15961"/>
    <w:rsid w:val="00E15C58"/>
    <w:rsid w:val="00E1609E"/>
    <w:rsid w:val="00E164BD"/>
    <w:rsid w:val="00E16692"/>
    <w:rsid w:val="00E16694"/>
    <w:rsid w:val="00E16FF3"/>
    <w:rsid w:val="00E17B82"/>
    <w:rsid w:val="00E17CF2"/>
    <w:rsid w:val="00E17F0C"/>
    <w:rsid w:val="00E202DB"/>
    <w:rsid w:val="00E204AB"/>
    <w:rsid w:val="00E20A3A"/>
    <w:rsid w:val="00E20B02"/>
    <w:rsid w:val="00E20BE9"/>
    <w:rsid w:val="00E20FD3"/>
    <w:rsid w:val="00E21421"/>
    <w:rsid w:val="00E21424"/>
    <w:rsid w:val="00E217ED"/>
    <w:rsid w:val="00E21B3B"/>
    <w:rsid w:val="00E21F2D"/>
    <w:rsid w:val="00E226CB"/>
    <w:rsid w:val="00E243F3"/>
    <w:rsid w:val="00E259F7"/>
    <w:rsid w:val="00E25DC1"/>
    <w:rsid w:val="00E27814"/>
    <w:rsid w:val="00E30366"/>
    <w:rsid w:val="00E3091A"/>
    <w:rsid w:val="00E30921"/>
    <w:rsid w:val="00E30FA9"/>
    <w:rsid w:val="00E31A53"/>
    <w:rsid w:val="00E31DEB"/>
    <w:rsid w:val="00E32536"/>
    <w:rsid w:val="00E32C1B"/>
    <w:rsid w:val="00E3319F"/>
    <w:rsid w:val="00E34B37"/>
    <w:rsid w:val="00E3563D"/>
    <w:rsid w:val="00E35E72"/>
    <w:rsid w:val="00E3676E"/>
    <w:rsid w:val="00E369C9"/>
    <w:rsid w:val="00E36ACF"/>
    <w:rsid w:val="00E36E06"/>
    <w:rsid w:val="00E3763F"/>
    <w:rsid w:val="00E40158"/>
    <w:rsid w:val="00E403A7"/>
    <w:rsid w:val="00E40539"/>
    <w:rsid w:val="00E41561"/>
    <w:rsid w:val="00E418CA"/>
    <w:rsid w:val="00E41CF8"/>
    <w:rsid w:val="00E41FD0"/>
    <w:rsid w:val="00E43CA3"/>
    <w:rsid w:val="00E44822"/>
    <w:rsid w:val="00E4495F"/>
    <w:rsid w:val="00E44A02"/>
    <w:rsid w:val="00E44ADB"/>
    <w:rsid w:val="00E44BB7"/>
    <w:rsid w:val="00E4584C"/>
    <w:rsid w:val="00E46259"/>
    <w:rsid w:val="00E468EF"/>
    <w:rsid w:val="00E46CB9"/>
    <w:rsid w:val="00E46E83"/>
    <w:rsid w:val="00E47942"/>
    <w:rsid w:val="00E5060A"/>
    <w:rsid w:val="00E50D4E"/>
    <w:rsid w:val="00E51141"/>
    <w:rsid w:val="00E51E7B"/>
    <w:rsid w:val="00E525CC"/>
    <w:rsid w:val="00E52612"/>
    <w:rsid w:val="00E52ABB"/>
    <w:rsid w:val="00E539D1"/>
    <w:rsid w:val="00E55BE3"/>
    <w:rsid w:val="00E570FE"/>
    <w:rsid w:val="00E573F2"/>
    <w:rsid w:val="00E57CFB"/>
    <w:rsid w:val="00E60F06"/>
    <w:rsid w:val="00E611E1"/>
    <w:rsid w:val="00E613A3"/>
    <w:rsid w:val="00E61402"/>
    <w:rsid w:val="00E622DA"/>
    <w:rsid w:val="00E63E05"/>
    <w:rsid w:val="00E645DC"/>
    <w:rsid w:val="00E64DCC"/>
    <w:rsid w:val="00E65053"/>
    <w:rsid w:val="00E65880"/>
    <w:rsid w:val="00E65CFE"/>
    <w:rsid w:val="00E65F67"/>
    <w:rsid w:val="00E662B1"/>
    <w:rsid w:val="00E6676B"/>
    <w:rsid w:val="00E66ED6"/>
    <w:rsid w:val="00E670EB"/>
    <w:rsid w:val="00E67E22"/>
    <w:rsid w:val="00E70189"/>
    <w:rsid w:val="00E70D58"/>
    <w:rsid w:val="00E717DA"/>
    <w:rsid w:val="00E72750"/>
    <w:rsid w:val="00E7282C"/>
    <w:rsid w:val="00E72EAD"/>
    <w:rsid w:val="00E730D9"/>
    <w:rsid w:val="00E732FF"/>
    <w:rsid w:val="00E7404E"/>
    <w:rsid w:val="00E7431A"/>
    <w:rsid w:val="00E74966"/>
    <w:rsid w:val="00E74C42"/>
    <w:rsid w:val="00E750E9"/>
    <w:rsid w:val="00E75831"/>
    <w:rsid w:val="00E75836"/>
    <w:rsid w:val="00E75975"/>
    <w:rsid w:val="00E75D40"/>
    <w:rsid w:val="00E75D6B"/>
    <w:rsid w:val="00E763FC"/>
    <w:rsid w:val="00E76E0D"/>
    <w:rsid w:val="00E77338"/>
    <w:rsid w:val="00E779D2"/>
    <w:rsid w:val="00E77C9E"/>
    <w:rsid w:val="00E77EF6"/>
    <w:rsid w:val="00E80114"/>
    <w:rsid w:val="00E819C7"/>
    <w:rsid w:val="00E81F0D"/>
    <w:rsid w:val="00E8246A"/>
    <w:rsid w:val="00E82977"/>
    <w:rsid w:val="00E83B5D"/>
    <w:rsid w:val="00E846D4"/>
    <w:rsid w:val="00E85DDD"/>
    <w:rsid w:val="00E85E52"/>
    <w:rsid w:val="00E879A1"/>
    <w:rsid w:val="00E87D12"/>
    <w:rsid w:val="00E9034E"/>
    <w:rsid w:val="00E9050A"/>
    <w:rsid w:val="00E907FB"/>
    <w:rsid w:val="00E90C3E"/>
    <w:rsid w:val="00E910DD"/>
    <w:rsid w:val="00E91745"/>
    <w:rsid w:val="00E9177A"/>
    <w:rsid w:val="00E91990"/>
    <w:rsid w:val="00E91D78"/>
    <w:rsid w:val="00E95053"/>
    <w:rsid w:val="00E958CF"/>
    <w:rsid w:val="00E95D1C"/>
    <w:rsid w:val="00E95EAC"/>
    <w:rsid w:val="00E96B26"/>
    <w:rsid w:val="00E973F2"/>
    <w:rsid w:val="00E97DF7"/>
    <w:rsid w:val="00EA00EB"/>
    <w:rsid w:val="00EA0815"/>
    <w:rsid w:val="00EA0A1A"/>
    <w:rsid w:val="00EA0DC4"/>
    <w:rsid w:val="00EA0E6F"/>
    <w:rsid w:val="00EA1079"/>
    <w:rsid w:val="00EA11EF"/>
    <w:rsid w:val="00EA1A34"/>
    <w:rsid w:val="00EA1A46"/>
    <w:rsid w:val="00EA2452"/>
    <w:rsid w:val="00EA265F"/>
    <w:rsid w:val="00EA35A6"/>
    <w:rsid w:val="00EA3F52"/>
    <w:rsid w:val="00EA4584"/>
    <w:rsid w:val="00EA4974"/>
    <w:rsid w:val="00EA56E8"/>
    <w:rsid w:val="00EA5848"/>
    <w:rsid w:val="00EA5C5A"/>
    <w:rsid w:val="00EA6A83"/>
    <w:rsid w:val="00EA6E55"/>
    <w:rsid w:val="00EB01C0"/>
    <w:rsid w:val="00EB0855"/>
    <w:rsid w:val="00EB0EF5"/>
    <w:rsid w:val="00EB13AC"/>
    <w:rsid w:val="00EB258C"/>
    <w:rsid w:val="00EB26A9"/>
    <w:rsid w:val="00EB2927"/>
    <w:rsid w:val="00EB2C8E"/>
    <w:rsid w:val="00EB3287"/>
    <w:rsid w:val="00EB385A"/>
    <w:rsid w:val="00EB3A7A"/>
    <w:rsid w:val="00EB4084"/>
    <w:rsid w:val="00EB511E"/>
    <w:rsid w:val="00EB5360"/>
    <w:rsid w:val="00EB53EC"/>
    <w:rsid w:val="00EB5BAC"/>
    <w:rsid w:val="00EB5C49"/>
    <w:rsid w:val="00EB618E"/>
    <w:rsid w:val="00EB7469"/>
    <w:rsid w:val="00EB74E2"/>
    <w:rsid w:val="00EB7D7C"/>
    <w:rsid w:val="00EC07B5"/>
    <w:rsid w:val="00EC0EA8"/>
    <w:rsid w:val="00EC1395"/>
    <w:rsid w:val="00EC1537"/>
    <w:rsid w:val="00EC2681"/>
    <w:rsid w:val="00EC271F"/>
    <w:rsid w:val="00EC66A4"/>
    <w:rsid w:val="00EC6A8F"/>
    <w:rsid w:val="00EC6AAF"/>
    <w:rsid w:val="00EC7254"/>
    <w:rsid w:val="00EC752E"/>
    <w:rsid w:val="00EC7578"/>
    <w:rsid w:val="00EC7A95"/>
    <w:rsid w:val="00ED00AF"/>
    <w:rsid w:val="00ED06AF"/>
    <w:rsid w:val="00ED0774"/>
    <w:rsid w:val="00ED07C8"/>
    <w:rsid w:val="00ED082D"/>
    <w:rsid w:val="00ED0B46"/>
    <w:rsid w:val="00ED0BA3"/>
    <w:rsid w:val="00ED10E3"/>
    <w:rsid w:val="00ED1477"/>
    <w:rsid w:val="00ED1737"/>
    <w:rsid w:val="00ED350F"/>
    <w:rsid w:val="00ED3BD9"/>
    <w:rsid w:val="00ED3FC9"/>
    <w:rsid w:val="00ED527B"/>
    <w:rsid w:val="00ED5E1B"/>
    <w:rsid w:val="00ED6433"/>
    <w:rsid w:val="00ED6AD9"/>
    <w:rsid w:val="00ED7006"/>
    <w:rsid w:val="00ED798C"/>
    <w:rsid w:val="00EE081C"/>
    <w:rsid w:val="00EE0936"/>
    <w:rsid w:val="00EE0D5C"/>
    <w:rsid w:val="00EE12F7"/>
    <w:rsid w:val="00EE135F"/>
    <w:rsid w:val="00EE166F"/>
    <w:rsid w:val="00EE17EF"/>
    <w:rsid w:val="00EE1D3C"/>
    <w:rsid w:val="00EE1D73"/>
    <w:rsid w:val="00EE20A5"/>
    <w:rsid w:val="00EE20A6"/>
    <w:rsid w:val="00EE2691"/>
    <w:rsid w:val="00EE3501"/>
    <w:rsid w:val="00EE3FC9"/>
    <w:rsid w:val="00EE43A1"/>
    <w:rsid w:val="00EE50EB"/>
    <w:rsid w:val="00EE5643"/>
    <w:rsid w:val="00EE5B23"/>
    <w:rsid w:val="00EE6A98"/>
    <w:rsid w:val="00EE7591"/>
    <w:rsid w:val="00EF1CB7"/>
    <w:rsid w:val="00EF1DE3"/>
    <w:rsid w:val="00EF1E33"/>
    <w:rsid w:val="00EF2BEA"/>
    <w:rsid w:val="00EF2F78"/>
    <w:rsid w:val="00EF3BFA"/>
    <w:rsid w:val="00EF3DA2"/>
    <w:rsid w:val="00EF3EDA"/>
    <w:rsid w:val="00EF3FB4"/>
    <w:rsid w:val="00EF47CE"/>
    <w:rsid w:val="00EF594E"/>
    <w:rsid w:val="00EF5A97"/>
    <w:rsid w:val="00EF6034"/>
    <w:rsid w:val="00EF60B1"/>
    <w:rsid w:val="00EF68DF"/>
    <w:rsid w:val="00EF6F52"/>
    <w:rsid w:val="00F00136"/>
    <w:rsid w:val="00F00F75"/>
    <w:rsid w:val="00F0122D"/>
    <w:rsid w:val="00F019A2"/>
    <w:rsid w:val="00F02071"/>
    <w:rsid w:val="00F02D2B"/>
    <w:rsid w:val="00F03B25"/>
    <w:rsid w:val="00F047AD"/>
    <w:rsid w:val="00F04D8B"/>
    <w:rsid w:val="00F05AFB"/>
    <w:rsid w:val="00F05E06"/>
    <w:rsid w:val="00F062D7"/>
    <w:rsid w:val="00F06537"/>
    <w:rsid w:val="00F07205"/>
    <w:rsid w:val="00F075E2"/>
    <w:rsid w:val="00F07962"/>
    <w:rsid w:val="00F07E17"/>
    <w:rsid w:val="00F10897"/>
    <w:rsid w:val="00F10AF2"/>
    <w:rsid w:val="00F10AF7"/>
    <w:rsid w:val="00F10B39"/>
    <w:rsid w:val="00F10EB6"/>
    <w:rsid w:val="00F117A9"/>
    <w:rsid w:val="00F11818"/>
    <w:rsid w:val="00F11B4C"/>
    <w:rsid w:val="00F1243D"/>
    <w:rsid w:val="00F12A99"/>
    <w:rsid w:val="00F132EF"/>
    <w:rsid w:val="00F13519"/>
    <w:rsid w:val="00F13723"/>
    <w:rsid w:val="00F13960"/>
    <w:rsid w:val="00F13C48"/>
    <w:rsid w:val="00F144F2"/>
    <w:rsid w:val="00F1489A"/>
    <w:rsid w:val="00F15361"/>
    <w:rsid w:val="00F15609"/>
    <w:rsid w:val="00F16B90"/>
    <w:rsid w:val="00F2044E"/>
    <w:rsid w:val="00F21D7D"/>
    <w:rsid w:val="00F21FD6"/>
    <w:rsid w:val="00F2281F"/>
    <w:rsid w:val="00F22E09"/>
    <w:rsid w:val="00F22E22"/>
    <w:rsid w:val="00F22F53"/>
    <w:rsid w:val="00F23D49"/>
    <w:rsid w:val="00F2568B"/>
    <w:rsid w:val="00F2595A"/>
    <w:rsid w:val="00F2629D"/>
    <w:rsid w:val="00F27654"/>
    <w:rsid w:val="00F27796"/>
    <w:rsid w:val="00F27AAE"/>
    <w:rsid w:val="00F3000A"/>
    <w:rsid w:val="00F3063B"/>
    <w:rsid w:val="00F309FB"/>
    <w:rsid w:val="00F31AD9"/>
    <w:rsid w:val="00F31EC1"/>
    <w:rsid w:val="00F329CD"/>
    <w:rsid w:val="00F32EAC"/>
    <w:rsid w:val="00F3317C"/>
    <w:rsid w:val="00F3393F"/>
    <w:rsid w:val="00F33C5F"/>
    <w:rsid w:val="00F33EC0"/>
    <w:rsid w:val="00F34338"/>
    <w:rsid w:val="00F3549D"/>
    <w:rsid w:val="00F36232"/>
    <w:rsid w:val="00F37419"/>
    <w:rsid w:val="00F375B4"/>
    <w:rsid w:val="00F4069E"/>
    <w:rsid w:val="00F4073D"/>
    <w:rsid w:val="00F40F97"/>
    <w:rsid w:val="00F41F36"/>
    <w:rsid w:val="00F434AE"/>
    <w:rsid w:val="00F43E61"/>
    <w:rsid w:val="00F4428E"/>
    <w:rsid w:val="00F4465B"/>
    <w:rsid w:val="00F44D47"/>
    <w:rsid w:val="00F44E16"/>
    <w:rsid w:val="00F45449"/>
    <w:rsid w:val="00F45769"/>
    <w:rsid w:val="00F4687E"/>
    <w:rsid w:val="00F46996"/>
    <w:rsid w:val="00F47730"/>
    <w:rsid w:val="00F47AE6"/>
    <w:rsid w:val="00F47F09"/>
    <w:rsid w:val="00F500C2"/>
    <w:rsid w:val="00F51408"/>
    <w:rsid w:val="00F51BAF"/>
    <w:rsid w:val="00F51EFA"/>
    <w:rsid w:val="00F529FF"/>
    <w:rsid w:val="00F52CC0"/>
    <w:rsid w:val="00F53447"/>
    <w:rsid w:val="00F53869"/>
    <w:rsid w:val="00F542E8"/>
    <w:rsid w:val="00F54833"/>
    <w:rsid w:val="00F54953"/>
    <w:rsid w:val="00F54E97"/>
    <w:rsid w:val="00F553BA"/>
    <w:rsid w:val="00F55C72"/>
    <w:rsid w:val="00F56492"/>
    <w:rsid w:val="00F56A5F"/>
    <w:rsid w:val="00F57718"/>
    <w:rsid w:val="00F57B08"/>
    <w:rsid w:val="00F60611"/>
    <w:rsid w:val="00F60803"/>
    <w:rsid w:val="00F61086"/>
    <w:rsid w:val="00F61F9F"/>
    <w:rsid w:val="00F62004"/>
    <w:rsid w:val="00F621E2"/>
    <w:rsid w:val="00F62EBB"/>
    <w:rsid w:val="00F62F92"/>
    <w:rsid w:val="00F64AD2"/>
    <w:rsid w:val="00F64D97"/>
    <w:rsid w:val="00F650A5"/>
    <w:rsid w:val="00F65155"/>
    <w:rsid w:val="00F65326"/>
    <w:rsid w:val="00F66303"/>
    <w:rsid w:val="00F67227"/>
    <w:rsid w:val="00F67E11"/>
    <w:rsid w:val="00F70311"/>
    <w:rsid w:val="00F704B5"/>
    <w:rsid w:val="00F70E21"/>
    <w:rsid w:val="00F71582"/>
    <w:rsid w:val="00F725ED"/>
    <w:rsid w:val="00F731A7"/>
    <w:rsid w:val="00F732B9"/>
    <w:rsid w:val="00F73DC6"/>
    <w:rsid w:val="00F742D8"/>
    <w:rsid w:val="00F749FA"/>
    <w:rsid w:val="00F74BF1"/>
    <w:rsid w:val="00F74F61"/>
    <w:rsid w:val="00F74F94"/>
    <w:rsid w:val="00F756F6"/>
    <w:rsid w:val="00F764DC"/>
    <w:rsid w:val="00F76CB5"/>
    <w:rsid w:val="00F773FF"/>
    <w:rsid w:val="00F8001A"/>
    <w:rsid w:val="00F80717"/>
    <w:rsid w:val="00F80789"/>
    <w:rsid w:val="00F8187E"/>
    <w:rsid w:val="00F81DB5"/>
    <w:rsid w:val="00F826A9"/>
    <w:rsid w:val="00F827D7"/>
    <w:rsid w:val="00F82803"/>
    <w:rsid w:val="00F82DDF"/>
    <w:rsid w:val="00F8331D"/>
    <w:rsid w:val="00F842AE"/>
    <w:rsid w:val="00F860F1"/>
    <w:rsid w:val="00F86F23"/>
    <w:rsid w:val="00F87560"/>
    <w:rsid w:val="00F87C3B"/>
    <w:rsid w:val="00F903E6"/>
    <w:rsid w:val="00F93824"/>
    <w:rsid w:val="00F94419"/>
    <w:rsid w:val="00F95438"/>
    <w:rsid w:val="00F9617B"/>
    <w:rsid w:val="00F96D47"/>
    <w:rsid w:val="00F975A5"/>
    <w:rsid w:val="00FA0395"/>
    <w:rsid w:val="00FA0537"/>
    <w:rsid w:val="00FA1054"/>
    <w:rsid w:val="00FA1232"/>
    <w:rsid w:val="00FA1415"/>
    <w:rsid w:val="00FA1BBD"/>
    <w:rsid w:val="00FA1F00"/>
    <w:rsid w:val="00FA20B2"/>
    <w:rsid w:val="00FA2F65"/>
    <w:rsid w:val="00FA3E84"/>
    <w:rsid w:val="00FA4B0F"/>
    <w:rsid w:val="00FA5668"/>
    <w:rsid w:val="00FA566C"/>
    <w:rsid w:val="00FA66FB"/>
    <w:rsid w:val="00FA6D92"/>
    <w:rsid w:val="00FA6F1D"/>
    <w:rsid w:val="00FB0616"/>
    <w:rsid w:val="00FB0BEF"/>
    <w:rsid w:val="00FB118C"/>
    <w:rsid w:val="00FB2579"/>
    <w:rsid w:val="00FB2850"/>
    <w:rsid w:val="00FB29FA"/>
    <w:rsid w:val="00FB2FF6"/>
    <w:rsid w:val="00FB31CC"/>
    <w:rsid w:val="00FB3DE2"/>
    <w:rsid w:val="00FB4936"/>
    <w:rsid w:val="00FB4B32"/>
    <w:rsid w:val="00FB52DB"/>
    <w:rsid w:val="00FB68E1"/>
    <w:rsid w:val="00FB71E0"/>
    <w:rsid w:val="00FB7BEF"/>
    <w:rsid w:val="00FC00F8"/>
    <w:rsid w:val="00FC0969"/>
    <w:rsid w:val="00FC0EF2"/>
    <w:rsid w:val="00FC1708"/>
    <w:rsid w:val="00FC1852"/>
    <w:rsid w:val="00FC22BE"/>
    <w:rsid w:val="00FC2AE0"/>
    <w:rsid w:val="00FC2E94"/>
    <w:rsid w:val="00FC3486"/>
    <w:rsid w:val="00FC3F6B"/>
    <w:rsid w:val="00FC43B7"/>
    <w:rsid w:val="00FC556A"/>
    <w:rsid w:val="00FC5697"/>
    <w:rsid w:val="00FC587F"/>
    <w:rsid w:val="00FC6166"/>
    <w:rsid w:val="00FC61C0"/>
    <w:rsid w:val="00FC63FB"/>
    <w:rsid w:val="00FC647D"/>
    <w:rsid w:val="00FC676F"/>
    <w:rsid w:val="00FC696D"/>
    <w:rsid w:val="00FC6EEF"/>
    <w:rsid w:val="00FC7434"/>
    <w:rsid w:val="00FD031B"/>
    <w:rsid w:val="00FD0CB4"/>
    <w:rsid w:val="00FD1680"/>
    <w:rsid w:val="00FD1DF3"/>
    <w:rsid w:val="00FD271A"/>
    <w:rsid w:val="00FD2BA2"/>
    <w:rsid w:val="00FD3A00"/>
    <w:rsid w:val="00FD3BEB"/>
    <w:rsid w:val="00FD4346"/>
    <w:rsid w:val="00FD4CA4"/>
    <w:rsid w:val="00FD4F3D"/>
    <w:rsid w:val="00FD5509"/>
    <w:rsid w:val="00FD5639"/>
    <w:rsid w:val="00FD5871"/>
    <w:rsid w:val="00FD5CD3"/>
    <w:rsid w:val="00FD5E9C"/>
    <w:rsid w:val="00FD604D"/>
    <w:rsid w:val="00FD66F6"/>
    <w:rsid w:val="00FD69F5"/>
    <w:rsid w:val="00FD709E"/>
    <w:rsid w:val="00FD788C"/>
    <w:rsid w:val="00FD7FB5"/>
    <w:rsid w:val="00FE05BD"/>
    <w:rsid w:val="00FE0819"/>
    <w:rsid w:val="00FE108D"/>
    <w:rsid w:val="00FE175F"/>
    <w:rsid w:val="00FE1D81"/>
    <w:rsid w:val="00FE1EB3"/>
    <w:rsid w:val="00FE2293"/>
    <w:rsid w:val="00FE2698"/>
    <w:rsid w:val="00FE2853"/>
    <w:rsid w:val="00FE3998"/>
    <w:rsid w:val="00FE3A13"/>
    <w:rsid w:val="00FE3C73"/>
    <w:rsid w:val="00FE3F47"/>
    <w:rsid w:val="00FE410A"/>
    <w:rsid w:val="00FE459D"/>
    <w:rsid w:val="00FE45B3"/>
    <w:rsid w:val="00FE474F"/>
    <w:rsid w:val="00FE49FB"/>
    <w:rsid w:val="00FE4B68"/>
    <w:rsid w:val="00FE5264"/>
    <w:rsid w:val="00FE53E1"/>
    <w:rsid w:val="00FE5629"/>
    <w:rsid w:val="00FE5E02"/>
    <w:rsid w:val="00FE64ED"/>
    <w:rsid w:val="00FE7223"/>
    <w:rsid w:val="00FE779E"/>
    <w:rsid w:val="00FE7A1A"/>
    <w:rsid w:val="00FE7C2A"/>
    <w:rsid w:val="00FE7E58"/>
    <w:rsid w:val="00FF010F"/>
    <w:rsid w:val="00FF0FF2"/>
    <w:rsid w:val="00FF14C6"/>
    <w:rsid w:val="00FF184F"/>
    <w:rsid w:val="00FF1A1D"/>
    <w:rsid w:val="00FF2893"/>
    <w:rsid w:val="00FF3380"/>
    <w:rsid w:val="00FF3890"/>
    <w:rsid w:val="00FF539F"/>
    <w:rsid w:val="00FF5457"/>
    <w:rsid w:val="00FF56A2"/>
    <w:rsid w:val="00FF580B"/>
    <w:rsid w:val="00FF69B7"/>
    <w:rsid w:val="00FF6FFA"/>
    <w:rsid w:val="00FF789E"/>
    <w:rsid w:val="00FF78F6"/>
    <w:rsid w:val="4235663C"/>
    <w:rsid w:val="6B656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D306F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 w:qFormat="1"/>
    <w:lsdException w:name="toc 5" w:uiPriority="39" w:qFormat="1"/>
    <w:lsdException w:name="toc 6" w:uiPriority="39" w:qFormat="1"/>
    <w:lsdException w:name="toc 7" w:uiPriority="39" w:qFormat="1"/>
    <w:lsdException w:name="toc 8" w:uiPriority="39" w:qFormat="1"/>
    <w:lsdException w:name="toc 9" w:uiPriority="39" w:qFormat="1"/>
    <w:lsdException w:name="footnote text" w:qFormat="1"/>
    <w:lsdException w:name="annotation text" w:qFormat="1"/>
    <w:lsdException w:name="header" w:uiPriority="0" w:qFormat="1"/>
    <w:lsdException w:name="footer" w:qFormat="1"/>
    <w:lsdException w:name="caption" w:uiPriority="35" w:qFormat="1"/>
    <w:lsdException w:name="footnote reference" w:qFormat="1"/>
    <w:lsdException w:name="annotation reference" w:qFormat="1"/>
    <w:lsdException w:name="page number" w:uiPriority="0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Body Text 2" w:uiPriority="0" w:qFormat="1"/>
    <w:lsdException w:name="Hyperlink" w:qFormat="1"/>
    <w:lsdException w:name="FollowedHyperlink" w:uiPriority="0" w:qFormat="1"/>
    <w:lsdException w:name="Strong" w:semiHidden="0" w:uiPriority="22" w:unhideWhenUsed="0" w:qFormat="1"/>
    <w:lsdException w:name="Emphasis" w:semiHidden="0" w:uiPriority="0" w:unhideWhenUsed="0" w:qFormat="1"/>
    <w:lsdException w:name="Normal (Web)" w:qFormat="1"/>
    <w:lsdException w:name="annotation subject" w:uiPriority="0" w:qFormat="1"/>
    <w:lsdException w:name="Balloon Text" w:uiPriority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E7C"/>
    <w:pPr>
      <w:spacing w:after="200" w:line="276" w:lineRule="auto"/>
    </w:pPr>
    <w:rPr>
      <w:rFonts w:ascii="Calibri" w:eastAsia="Times New Roman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72E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72E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B72E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A23197"/>
    <w:pPr>
      <w:keepNext/>
      <w:tabs>
        <w:tab w:val="left" w:pos="0"/>
        <w:tab w:val="left" w:pos="432"/>
        <w:tab w:val="left" w:pos="720"/>
      </w:tabs>
      <w:suppressAutoHyphens/>
      <w:spacing w:after="0" w:line="240" w:lineRule="auto"/>
      <w:jc w:val="center"/>
      <w:outlineLvl w:val="3"/>
    </w:pPr>
    <w:rPr>
      <w:rFonts w:ascii="Times New Roman" w:hAnsi="Times New Roman"/>
      <w:b/>
      <w:sz w:val="28"/>
      <w:szCs w:val="20"/>
    </w:rPr>
  </w:style>
  <w:style w:type="paragraph" w:styleId="Heading5">
    <w:name w:val="heading 5"/>
    <w:basedOn w:val="Normal"/>
    <w:next w:val="Normal"/>
    <w:link w:val="Heading5Char"/>
    <w:uiPriority w:val="9"/>
    <w:qFormat/>
    <w:rsid w:val="00BB72E6"/>
    <w:pPr>
      <w:spacing w:before="240" w:after="60"/>
      <w:ind w:left="2880"/>
      <w:outlineLvl w:val="4"/>
    </w:pPr>
    <w:rPr>
      <w:b/>
      <w:bCs/>
      <w:i/>
      <w:iCs/>
      <w:sz w:val="26"/>
      <w:szCs w:val="26"/>
      <w:lang w:val="x-none" w:eastAsia="x-none"/>
    </w:rPr>
  </w:style>
  <w:style w:type="paragraph" w:styleId="Heading6">
    <w:name w:val="heading 6"/>
    <w:basedOn w:val="Normal"/>
    <w:next w:val="Normal"/>
    <w:link w:val="Heading6Char"/>
    <w:uiPriority w:val="9"/>
    <w:qFormat/>
    <w:rsid w:val="00BB72E6"/>
    <w:pPr>
      <w:spacing w:before="240" w:after="60"/>
      <w:ind w:left="3600"/>
      <w:outlineLvl w:val="5"/>
    </w:pPr>
    <w:rPr>
      <w:b/>
      <w:bCs/>
      <w:lang w:val="x-none" w:eastAsia="x-none"/>
    </w:rPr>
  </w:style>
  <w:style w:type="paragraph" w:styleId="Heading7">
    <w:name w:val="heading 7"/>
    <w:basedOn w:val="Normal"/>
    <w:next w:val="Normal"/>
    <w:link w:val="Heading7Char"/>
    <w:uiPriority w:val="9"/>
    <w:qFormat/>
    <w:rsid w:val="00BB72E6"/>
    <w:pPr>
      <w:spacing w:before="240" w:after="60"/>
      <w:ind w:left="4320"/>
      <w:outlineLvl w:val="6"/>
    </w:pPr>
    <w:rPr>
      <w:sz w:val="24"/>
      <w:szCs w:val="24"/>
      <w:lang w:val="x-none" w:eastAsia="x-none"/>
    </w:rPr>
  </w:style>
  <w:style w:type="paragraph" w:styleId="Heading8">
    <w:name w:val="heading 8"/>
    <w:basedOn w:val="Normal"/>
    <w:next w:val="Normal"/>
    <w:link w:val="Heading8Char"/>
    <w:uiPriority w:val="9"/>
    <w:qFormat/>
    <w:rsid w:val="00A23197"/>
    <w:pPr>
      <w:keepNext/>
      <w:tabs>
        <w:tab w:val="left" w:pos="0"/>
        <w:tab w:val="left" w:pos="432"/>
        <w:tab w:val="left" w:pos="720"/>
      </w:tabs>
      <w:suppressAutoHyphens/>
      <w:spacing w:after="0" w:line="240" w:lineRule="auto"/>
      <w:ind w:left="360"/>
      <w:outlineLvl w:val="7"/>
    </w:pPr>
    <w:rPr>
      <w:rFonts w:ascii="Times New Roman" w:hAnsi="Times New Roman"/>
      <w:b/>
      <w:sz w:val="24"/>
      <w:szCs w:val="20"/>
    </w:rPr>
  </w:style>
  <w:style w:type="paragraph" w:styleId="Heading9">
    <w:name w:val="heading 9"/>
    <w:basedOn w:val="Normal"/>
    <w:next w:val="Normal"/>
    <w:link w:val="Heading9Char"/>
    <w:uiPriority w:val="9"/>
    <w:qFormat/>
    <w:rsid w:val="00A23197"/>
    <w:pPr>
      <w:keepNext/>
      <w:tabs>
        <w:tab w:val="left" w:pos="0"/>
        <w:tab w:val="left" w:pos="432"/>
        <w:tab w:val="left" w:pos="1152"/>
        <w:tab w:val="left" w:pos="1440"/>
      </w:tabs>
      <w:suppressAutoHyphens/>
      <w:spacing w:after="0" w:line="240" w:lineRule="auto"/>
      <w:ind w:left="1152" w:hanging="1152"/>
      <w:outlineLvl w:val="8"/>
    </w:pPr>
    <w:rPr>
      <w:rFonts w:ascii="Times New Roman" w:hAnsi="Times New Roman"/>
      <w:b/>
      <w:sz w:val="24"/>
      <w:szCs w:val="20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BB72E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BB72E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BB72E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A23197"/>
    <w:rPr>
      <w:rFonts w:ascii="Times New Roman" w:eastAsia="Times New Roman" w:hAnsi="Times New Roman" w:cs="Times New Roman"/>
      <w:b/>
      <w:sz w:val="28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BB72E6"/>
    <w:rPr>
      <w:rFonts w:ascii="Calibri" w:eastAsia="Times New Roman" w:hAnsi="Calibri" w:cs="Times New Roman"/>
      <w:b/>
      <w:bCs/>
      <w:i/>
      <w:iCs/>
      <w:sz w:val="26"/>
      <w:szCs w:val="26"/>
      <w:lang w:val="x-none" w:eastAsia="x-none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BB72E6"/>
    <w:rPr>
      <w:rFonts w:ascii="Calibri" w:eastAsia="Times New Roman" w:hAnsi="Calibri" w:cs="Times New Roman"/>
      <w:b/>
      <w:bCs/>
      <w:lang w:val="x-none" w:eastAsia="x-none"/>
    </w:rPr>
  </w:style>
  <w:style w:type="character" w:customStyle="1" w:styleId="Heading7Char">
    <w:name w:val="Heading 7 Char"/>
    <w:basedOn w:val="DefaultParagraphFont"/>
    <w:link w:val="Heading7"/>
    <w:uiPriority w:val="9"/>
    <w:qFormat/>
    <w:rsid w:val="00BB72E6"/>
    <w:rPr>
      <w:rFonts w:ascii="Calibri" w:eastAsia="Times New Roman" w:hAnsi="Calibri" w:cs="Times New Roman"/>
      <w:sz w:val="24"/>
      <w:szCs w:val="24"/>
      <w:lang w:val="x-none" w:eastAsia="x-none"/>
    </w:rPr>
  </w:style>
  <w:style w:type="character" w:customStyle="1" w:styleId="Heading8Char">
    <w:name w:val="Heading 8 Char"/>
    <w:basedOn w:val="DefaultParagraphFont"/>
    <w:link w:val="Heading8"/>
    <w:uiPriority w:val="9"/>
    <w:qFormat/>
    <w:rsid w:val="00A23197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qFormat/>
    <w:rsid w:val="00A23197"/>
    <w:rPr>
      <w:rFonts w:ascii="Times New Roman" w:eastAsia="Times New Roman" w:hAnsi="Times New Roman" w:cs="Times New Roman"/>
      <w:b/>
      <w:sz w:val="24"/>
      <w:szCs w:val="20"/>
      <w:u w:val="single"/>
    </w:rPr>
  </w:style>
  <w:style w:type="character" w:styleId="Hyperlink">
    <w:name w:val="Hyperlink"/>
    <w:uiPriority w:val="99"/>
    <w:qFormat/>
    <w:rsid w:val="00691C44"/>
    <w:rPr>
      <w:color w:val="0000FF"/>
      <w:u w:val="single"/>
    </w:rPr>
  </w:style>
  <w:style w:type="paragraph" w:styleId="TOC1">
    <w:name w:val="toc 1"/>
    <w:basedOn w:val="Normal"/>
    <w:next w:val="Normal"/>
    <w:autoRedefine/>
    <w:uiPriority w:val="39"/>
    <w:qFormat/>
    <w:rsid w:val="008E7E7C"/>
    <w:pPr>
      <w:tabs>
        <w:tab w:val="right" w:leader="dot" w:pos="8963"/>
      </w:tabs>
      <w:spacing w:before="120" w:after="120"/>
    </w:pPr>
    <w:rPr>
      <w:rFonts w:ascii="Times New Roman" w:hAnsi="Times New Roman"/>
      <w:b/>
      <w:sz w:val="20"/>
      <w:szCs w:val="20"/>
      <w:lang w:val="en-GB"/>
    </w:rPr>
  </w:style>
  <w:style w:type="paragraph" w:styleId="TOC2">
    <w:name w:val="toc 2"/>
    <w:basedOn w:val="Normal"/>
    <w:next w:val="Normal"/>
    <w:autoRedefine/>
    <w:uiPriority w:val="39"/>
    <w:qFormat/>
    <w:rsid w:val="008E7E7C"/>
    <w:pPr>
      <w:spacing w:after="0"/>
      <w:ind w:left="220"/>
    </w:pPr>
    <w:rPr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qFormat/>
    <w:rsid w:val="008E7E7C"/>
    <w:pPr>
      <w:spacing w:after="0"/>
      <w:ind w:left="440"/>
    </w:pPr>
    <w:rPr>
      <w:i/>
      <w:iCs/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qFormat/>
    <w:rsid w:val="00755593"/>
    <w:rPr>
      <w:sz w:val="16"/>
      <w:szCs w:val="16"/>
    </w:rPr>
  </w:style>
  <w:style w:type="paragraph" w:styleId="CommentText">
    <w:name w:val="annotation text"/>
    <w:aliases w:val=" Char Char"/>
    <w:basedOn w:val="Normal"/>
    <w:link w:val="CommentTextChar"/>
    <w:uiPriority w:val="99"/>
    <w:unhideWhenUsed/>
    <w:qFormat/>
    <w:rsid w:val="007555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 Char Char Char"/>
    <w:basedOn w:val="DefaultParagraphFont"/>
    <w:link w:val="CommentText"/>
    <w:uiPriority w:val="99"/>
    <w:qFormat/>
    <w:rsid w:val="00755593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qFormat/>
    <w:rsid w:val="007555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qFormat/>
    <w:rsid w:val="00755593"/>
    <w:rPr>
      <w:rFonts w:ascii="Calibri" w:eastAsia="Times New Roman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qFormat/>
    <w:rsid w:val="007555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qFormat/>
    <w:rsid w:val="00755593"/>
    <w:rPr>
      <w:rFonts w:ascii="Segoe UI" w:eastAsia="Times New Roman" w:hAnsi="Segoe UI" w:cs="Segoe UI"/>
      <w:sz w:val="18"/>
      <w:szCs w:val="18"/>
    </w:rPr>
  </w:style>
  <w:style w:type="paragraph" w:styleId="Header">
    <w:name w:val="header"/>
    <w:basedOn w:val="Normal"/>
    <w:link w:val="HeaderChar"/>
    <w:qFormat/>
    <w:rsid w:val="00A23197"/>
    <w:pPr>
      <w:tabs>
        <w:tab w:val="center" w:pos="4320"/>
        <w:tab w:val="right" w:pos="8640"/>
      </w:tabs>
      <w:spacing w:after="0" w:line="240" w:lineRule="auto"/>
    </w:pPr>
    <w:rPr>
      <w:rFonts w:ascii="Tms Rmn" w:hAnsi="Tms Rmn"/>
      <w:sz w:val="20"/>
      <w:szCs w:val="20"/>
    </w:rPr>
  </w:style>
  <w:style w:type="character" w:customStyle="1" w:styleId="HeaderChar">
    <w:name w:val="Header Char"/>
    <w:basedOn w:val="DefaultParagraphFont"/>
    <w:link w:val="Header"/>
    <w:qFormat/>
    <w:rsid w:val="00A23197"/>
    <w:rPr>
      <w:rFonts w:ascii="Tms Rmn" w:eastAsia="Times New Roman" w:hAnsi="Tms Rmn" w:cs="Times New Roman"/>
      <w:sz w:val="20"/>
      <w:szCs w:val="20"/>
    </w:rPr>
  </w:style>
  <w:style w:type="paragraph" w:styleId="BodyText2">
    <w:name w:val="Body Text 2"/>
    <w:basedOn w:val="Normal"/>
    <w:link w:val="BodyText2Char"/>
    <w:qFormat/>
    <w:rsid w:val="00A23197"/>
    <w:pPr>
      <w:tabs>
        <w:tab w:val="left" w:pos="0"/>
        <w:tab w:val="left" w:pos="432"/>
        <w:tab w:val="left" w:pos="720"/>
      </w:tabs>
      <w:suppressAutoHyphens/>
      <w:spacing w:after="0" w:line="240" w:lineRule="auto"/>
      <w:ind w:left="360"/>
    </w:pPr>
    <w:rPr>
      <w:rFonts w:ascii="Times New Roman" w:hAnsi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qFormat/>
    <w:rsid w:val="00A23197"/>
    <w:rPr>
      <w:rFonts w:ascii="Times New Roman" w:eastAsia="Times New Roman" w:hAnsi="Times New Roman" w:cs="Times New Roman"/>
      <w:sz w:val="24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BB72E6"/>
    <w:pPr>
      <w:outlineLvl w:val="9"/>
    </w:pPr>
  </w:style>
  <w:style w:type="paragraph" w:styleId="Footer">
    <w:name w:val="footer"/>
    <w:basedOn w:val="Normal"/>
    <w:link w:val="FooterChar"/>
    <w:uiPriority w:val="99"/>
    <w:qFormat/>
    <w:rsid w:val="00BB72E6"/>
    <w:pPr>
      <w:tabs>
        <w:tab w:val="center" w:pos="4320"/>
        <w:tab w:val="right" w:pos="8640"/>
      </w:tabs>
      <w:spacing w:after="0" w:line="240" w:lineRule="auto"/>
    </w:pPr>
    <w:rPr>
      <w:rFonts w:ascii="Times New Roman" w:hAnsi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BB72E6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qFormat/>
    <w:rsid w:val="00BB72E6"/>
  </w:style>
  <w:style w:type="table" w:styleId="TableGrid">
    <w:name w:val="Table Grid"/>
    <w:basedOn w:val="TableNormal"/>
    <w:uiPriority w:val="39"/>
    <w:qFormat/>
    <w:rsid w:val="00BB72E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qFormat/>
    <w:rsid w:val="008E7E7C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BB72E6"/>
    <w:pPr>
      <w:spacing w:after="0" w:line="240" w:lineRule="auto"/>
      <w:ind w:left="720"/>
    </w:pPr>
    <w:rPr>
      <w:rFonts w:ascii="Times New Roman" w:hAnsi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8E7E7C"/>
    <w:pPr>
      <w:spacing w:line="240" w:lineRule="auto"/>
    </w:pPr>
    <w:rPr>
      <w:rFonts w:ascii="Times New Roman" w:eastAsia="Calibri" w:hAnsi="Times New Roman"/>
      <w:noProof/>
      <w:sz w:val="24"/>
    </w:rPr>
  </w:style>
  <w:style w:type="character" w:customStyle="1" w:styleId="EndNoteBibliographyChar">
    <w:name w:val="EndNote Bibliography Char"/>
    <w:link w:val="EndNoteBibliography"/>
    <w:qFormat/>
    <w:rsid w:val="00BB72E6"/>
    <w:rPr>
      <w:rFonts w:ascii="Times New Roman" w:eastAsia="Calibri" w:hAnsi="Times New Roman" w:cs="Times New Roman"/>
      <w:noProof/>
      <w:sz w:val="24"/>
    </w:rPr>
  </w:style>
  <w:style w:type="character" w:customStyle="1" w:styleId="order">
    <w:name w:val="order"/>
    <w:qFormat/>
    <w:rsid w:val="00BB72E6"/>
  </w:style>
  <w:style w:type="character" w:customStyle="1" w:styleId="UnresolvedMention1">
    <w:name w:val="Unresolved Mention1"/>
    <w:uiPriority w:val="99"/>
    <w:semiHidden/>
    <w:unhideWhenUsed/>
    <w:qFormat/>
    <w:rsid w:val="00BB72E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qFormat/>
    <w:rsid w:val="00BB72E6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qFormat/>
    <w:rsid w:val="00BB72E6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sid w:val="00BB72E6"/>
    <w:rPr>
      <w:color w:val="605E5C"/>
      <w:shd w:val="clear" w:color="auto" w:fill="E1DFDD"/>
    </w:rPr>
  </w:style>
  <w:style w:type="character" w:styleId="Emphasis">
    <w:name w:val="Emphasis"/>
    <w:basedOn w:val="DefaultParagraphFont"/>
    <w:qFormat/>
    <w:rsid w:val="00BB72E6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8E7E7C"/>
    <w:pPr>
      <w:spacing w:after="0" w:line="240" w:lineRule="auto"/>
      <w:jc w:val="center"/>
    </w:pPr>
    <w:rPr>
      <w:rFonts w:ascii="Times New Roman" w:hAnsi="Times New Roman"/>
      <w:noProof/>
      <w:sz w:val="24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BB72E6"/>
    <w:rPr>
      <w:rFonts w:ascii="Times New Roman" w:eastAsia="Times New Roman" w:hAnsi="Times New Roman" w:cs="Times New Roman"/>
      <w:noProof/>
      <w:sz w:val="24"/>
      <w:szCs w:val="24"/>
    </w:rPr>
  </w:style>
  <w:style w:type="character" w:styleId="Strong">
    <w:name w:val="Strong"/>
    <w:basedOn w:val="DefaultParagraphFont"/>
    <w:uiPriority w:val="22"/>
    <w:qFormat/>
    <w:rsid w:val="00BB72E6"/>
    <w:rPr>
      <w:b/>
      <w:bCs/>
    </w:rPr>
  </w:style>
  <w:style w:type="paragraph" w:customStyle="1" w:styleId="Mellanmrktrutnt21">
    <w:name w:val="Mellanmörkt rutnät 21"/>
    <w:uiPriority w:val="1"/>
    <w:qFormat/>
    <w:rsid w:val="00BB72E6"/>
    <w:pPr>
      <w:spacing w:after="0" w:line="240" w:lineRule="auto"/>
    </w:pPr>
    <w:rPr>
      <w:rFonts w:ascii="Times New Roman" w:eastAsia="Calibri" w:hAnsi="Times New Roman" w:cs="Times New Roman"/>
      <w:color w:val="1F4D78"/>
      <w:sz w:val="24"/>
      <w:szCs w:val="24"/>
      <w:lang w:val="en-GB"/>
    </w:rPr>
  </w:style>
  <w:style w:type="paragraph" w:customStyle="1" w:styleId="xmsonormal">
    <w:name w:val="x_msonormal"/>
    <w:basedOn w:val="Normal"/>
    <w:qFormat/>
    <w:rsid w:val="00BB72E6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val="sv-SE" w:eastAsia="sv-SE"/>
    </w:rPr>
  </w:style>
  <w:style w:type="character" w:customStyle="1" w:styleId="apple-converted-space">
    <w:name w:val="apple-converted-space"/>
    <w:basedOn w:val="DefaultParagraphFont"/>
    <w:qFormat/>
    <w:rsid w:val="00BB72E6"/>
  </w:style>
  <w:style w:type="paragraph" w:styleId="NoSpacing">
    <w:name w:val="No Spacing"/>
    <w:uiPriority w:val="1"/>
    <w:qFormat/>
    <w:rsid w:val="00BB72E6"/>
    <w:pPr>
      <w:spacing w:after="0" w:line="240" w:lineRule="auto"/>
    </w:pPr>
    <w:rPr>
      <w:rFonts w:ascii="Times New Roman" w:hAnsi="Times New Roman" w:cs="Times New Roman"/>
      <w:color w:val="1F4D78" w:themeColor="accent1" w:themeShade="7F"/>
      <w:sz w:val="24"/>
      <w:szCs w:val="24"/>
      <w:lang w:val="en-GB"/>
    </w:rPr>
  </w:style>
  <w:style w:type="paragraph" w:customStyle="1" w:styleId="DataField11pt-Single">
    <w:name w:val="Data Field 11pt-Single"/>
    <w:basedOn w:val="Normal"/>
    <w:link w:val="DataField11pt-SingleChar"/>
    <w:qFormat/>
    <w:rsid w:val="00E21424"/>
    <w:pPr>
      <w:autoSpaceDE w:val="0"/>
      <w:autoSpaceDN w:val="0"/>
      <w:spacing w:after="0" w:line="240" w:lineRule="auto"/>
    </w:pPr>
    <w:rPr>
      <w:rFonts w:ascii="Arial" w:hAnsi="Arial" w:cs="Arial"/>
      <w:szCs w:val="20"/>
    </w:rPr>
  </w:style>
  <w:style w:type="character" w:customStyle="1" w:styleId="DataField11pt-SingleChar">
    <w:name w:val="Data Field 11pt-Single Char"/>
    <w:basedOn w:val="DefaultParagraphFont"/>
    <w:link w:val="DataField11pt-Single"/>
    <w:qFormat/>
    <w:rsid w:val="00E21424"/>
    <w:rPr>
      <w:rFonts w:ascii="Arial" w:eastAsia="Times New Roman" w:hAnsi="Arial" w:cs="Arial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0446BE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TOC4">
    <w:name w:val="toc 4"/>
    <w:basedOn w:val="Normal"/>
    <w:next w:val="Normal"/>
    <w:autoRedefine/>
    <w:uiPriority w:val="39"/>
    <w:unhideWhenUsed/>
    <w:qFormat/>
    <w:rsid w:val="008E7E7C"/>
    <w:pPr>
      <w:spacing w:after="100" w:line="259" w:lineRule="auto"/>
      <w:ind w:left="660"/>
    </w:pPr>
    <w:rPr>
      <w:rFonts w:asciiTheme="minorHAnsi" w:eastAsiaTheme="minorEastAsia" w:hAnsiTheme="minorHAnsi" w:cstheme="minorBidi"/>
    </w:rPr>
  </w:style>
  <w:style w:type="paragraph" w:styleId="TOC5">
    <w:name w:val="toc 5"/>
    <w:basedOn w:val="Normal"/>
    <w:next w:val="Normal"/>
    <w:autoRedefine/>
    <w:uiPriority w:val="39"/>
    <w:unhideWhenUsed/>
    <w:qFormat/>
    <w:rsid w:val="008E7E7C"/>
    <w:pPr>
      <w:spacing w:after="100" w:line="259" w:lineRule="auto"/>
      <w:ind w:left="880"/>
    </w:pPr>
    <w:rPr>
      <w:rFonts w:asciiTheme="minorHAnsi" w:eastAsiaTheme="minorEastAsia" w:hAnsiTheme="minorHAnsi" w:cstheme="minorBidi"/>
    </w:rPr>
  </w:style>
  <w:style w:type="paragraph" w:styleId="TOC6">
    <w:name w:val="toc 6"/>
    <w:basedOn w:val="Normal"/>
    <w:next w:val="Normal"/>
    <w:autoRedefine/>
    <w:uiPriority w:val="39"/>
    <w:unhideWhenUsed/>
    <w:qFormat/>
    <w:rsid w:val="008E7E7C"/>
    <w:pPr>
      <w:spacing w:after="100" w:line="259" w:lineRule="auto"/>
      <w:ind w:left="1100"/>
    </w:pPr>
    <w:rPr>
      <w:rFonts w:asciiTheme="minorHAnsi" w:eastAsiaTheme="minorEastAsia" w:hAnsiTheme="minorHAnsi" w:cstheme="minorBidi"/>
    </w:rPr>
  </w:style>
  <w:style w:type="paragraph" w:styleId="TOC7">
    <w:name w:val="toc 7"/>
    <w:basedOn w:val="Normal"/>
    <w:next w:val="Normal"/>
    <w:autoRedefine/>
    <w:uiPriority w:val="39"/>
    <w:unhideWhenUsed/>
    <w:qFormat/>
    <w:rsid w:val="008E7E7C"/>
    <w:pPr>
      <w:spacing w:after="100" w:line="259" w:lineRule="auto"/>
      <w:ind w:left="1320"/>
    </w:pPr>
    <w:rPr>
      <w:rFonts w:asciiTheme="minorHAnsi" w:eastAsiaTheme="minorEastAsia" w:hAnsiTheme="minorHAnsi" w:cstheme="minorBidi"/>
    </w:rPr>
  </w:style>
  <w:style w:type="paragraph" w:styleId="TOC8">
    <w:name w:val="toc 8"/>
    <w:basedOn w:val="Normal"/>
    <w:next w:val="Normal"/>
    <w:autoRedefine/>
    <w:uiPriority w:val="39"/>
    <w:unhideWhenUsed/>
    <w:qFormat/>
    <w:rsid w:val="008E7E7C"/>
    <w:pPr>
      <w:spacing w:after="100" w:line="259" w:lineRule="auto"/>
      <w:ind w:left="1540"/>
    </w:pPr>
    <w:rPr>
      <w:rFonts w:asciiTheme="minorHAnsi" w:eastAsiaTheme="minorEastAsia" w:hAnsiTheme="minorHAnsi" w:cstheme="minorBidi"/>
    </w:rPr>
  </w:style>
  <w:style w:type="paragraph" w:styleId="TOC9">
    <w:name w:val="toc 9"/>
    <w:basedOn w:val="Normal"/>
    <w:next w:val="Normal"/>
    <w:autoRedefine/>
    <w:uiPriority w:val="39"/>
    <w:unhideWhenUsed/>
    <w:qFormat/>
    <w:rsid w:val="008E7E7C"/>
    <w:pPr>
      <w:spacing w:after="100" w:line="259" w:lineRule="auto"/>
      <w:ind w:left="1760"/>
    </w:pPr>
    <w:rPr>
      <w:rFonts w:asciiTheme="minorHAnsi" w:eastAsiaTheme="minorEastAsia" w:hAnsiTheme="minorHAnsi" w:cstheme="minorBidi"/>
    </w:rPr>
  </w:style>
  <w:style w:type="paragraph" w:customStyle="1" w:styleId="ydp773e6375yiv8093210311msonormal">
    <w:name w:val="ydp773e6375yiv8093210311msonormal"/>
    <w:basedOn w:val="Normal"/>
    <w:qFormat/>
    <w:rsid w:val="00593A7F"/>
    <w:pPr>
      <w:spacing w:before="100" w:beforeAutospacing="1" w:after="100" w:afterAutospacing="1" w:line="240" w:lineRule="auto"/>
    </w:pPr>
    <w:rPr>
      <w:rFonts w:ascii="Times New Roman" w:eastAsiaTheme="minorHAnsi" w:hAnsi="Times New Roman"/>
      <w:sz w:val="24"/>
      <w:szCs w:val="24"/>
    </w:rPr>
  </w:style>
  <w:style w:type="paragraph" w:customStyle="1" w:styleId="ColorfulList-Accent11">
    <w:name w:val="Colorful List - Accent 11"/>
    <w:basedOn w:val="Normal"/>
    <w:uiPriority w:val="34"/>
    <w:qFormat/>
    <w:rsid w:val="00593A7F"/>
    <w:pPr>
      <w:ind w:left="720"/>
      <w:contextualSpacing/>
    </w:pPr>
    <w:rPr>
      <w:rFonts w:eastAsia="Calibri" w:cs="Geneva"/>
    </w:rPr>
  </w:style>
  <w:style w:type="paragraph" w:styleId="Revision">
    <w:name w:val="Revision"/>
    <w:hidden/>
    <w:uiPriority w:val="99"/>
    <w:semiHidden/>
    <w:rsid w:val="008E7E7C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citationref">
    <w:name w:val="citationref"/>
    <w:basedOn w:val="DefaultParagraphFont"/>
    <w:qFormat/>
    <w:rsid w:val="00020478"/>
  </w:style>
  <w:style w:type="paragraph" w:customStyle="1" w:styleId="article-section-content">
    <w:name w:val="article-section-content"/>
    <w:basedOn w:val="Normal"/>
    <w:qFormat/>
    <w:rsid w:val="000F0659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qFormat/>
    <w:rsid w:val="0065591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qFormat/>
    <w:rsid w:val="0065591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qFormat/>
    <w:rsid w:val="0065591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3">
    <w:name w:val="Unresolved Mention3"/>
    <w:basedOn w:val="DefaultParagraphFont"/>
    <w:uiPriority w:val="99"/>
    <w:semiHidden/>
    <w:unhideWhenUsed/>
    <w:qFormat/>
    <w:rsid w:val="003B4DB8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qFormat/>
    <w:rsid w:val="00263E54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99"/>
    <w:semiHidden/>
    <w:unhideWhenUsed/>
    <w:qFormat/>
    <w:rsid w:val="005852B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qFormat/>
    <w:rsid w:val="005852B3"/>
    <w:rPr>
      <w:rFonts w:ascii="Calibri" w:eastAsia="Times New Roman" w:hAnsi="Calibri" w:cs="Times New Roman"/>
    </w:rPr>
  </w:style>
  <w:style w:type="paragraph" w:customStyle="1" w:styleId="TableParagraph">
    <w:name w:val="Table Paragraph"/>
    <w:basedOn w:val="Normal"/>
    <w:uiPriority w:val="1"/>
    <w:qFormat/>
    <w:rsid w:val="005852B3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val="en-GB" w:eastAsia="en-GB" w:bidi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rsid w:val="00280C5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280C51"/>
    <w:rPr>
      <w:rFonts w:ascii="Calibri" w:eastAsia="Times New Roman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qFormat/>
    <w:rsid w:val="00280C51"/>
    <w:rPr>
      <w:vertAlign w:val="superscript"/>
    </w:rPr>
  </w:style>
  <w:style w:type="paragraph" w:customStyle="1" w:styleId="ydpeb7967efmsonormal">
    <w:name w:val="ydpeb7967efmsonormal"/>
    <w:basedOn w:val="Normal"/>
    <w:qFormat/>
    <w:rsid w:val="00A50613"/>
    <w:pPr>
      <w:spacing w:before="100" w:beforeAutospacing="1" w:after="100" w:afterAutospacing="1" w:line="240" w:lineRule="auto"/>
    </w:pPr>
    <w:rPr>
      <w:rFonts w:eastAsiaTheme="minorHAnsi" w:cs="Calibri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93A6E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qFormat/>
    <w:rsid w:val="00631B6A"/>
    <w:rPr>
      <w:rFonts w:ascii="Segoe UI" w:hAnsi="Segoe UI" w:cs="Segoe UI" w:hint="default"/>
      <w:sz w:val="18"/>
      <w:szCs w:val="18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8E7E7C"/>
    <w:pPr>
      <w:outlineLvl w:val="9"/>
    </w:pPr>
  </w:style>
  <w:style w:type="paragraph" w:customStyle="1" w:styleId="Revision1">
    <w:name w:val="Revision1"/>
    <w:hidden/>
    <w:uiPriority w:val="99"/>
    <w:semiHidden/>
    <w:qFormat/>
    <w:rsid w:val="008E7E7C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qFormat/>
    <w:rsid w:val="008E7E7C"/>
    <w:rPr>
      <w:color w:val="605E5C"/>
      <w:shd w:val="clear" w:color="auto" w:fill="E1DFDD"/>
    </w:rPr>
  </w:style>
  <w:style w:type="paragraph" w:customStyle="1" w:styleId="pf0">
    <w:name w:val="pf0"/>
    <w:basedOn w:val="Normal"/>
    <w:rsid w:val="00BC4400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cf21">
    <w:name w:val="cf21"/>
    <w:basedOn w:val="DefaultParagraphFont"/>
    <w:rsid w:val="00BC4400"/>
    <w:rPr>
      <w:rFonts w:ascii="Segoe UI" w:hAnsi="Segoe UI" w:cs="Segoe UI" w:hint="default"/>
      <w:b/>
      <w:bCs/>
      <w:sz w:val="18"/>
      <w:szCs w:val="18"/>
    </w:rPr>
  </w:style>
  <w:style w:type="character" w:customStyle="1" w:styleId="cf31">
    <w:name w:val="cf31"/>
    <w:basedOn w:val="DefaultParagraphFont"/>
    <w:rsid w:val="00BC4400"/>
    <w:rPr>
      <w:rFonts w:ascii="Segoe UI" w:hAnsi="Segoe UI" w:cs="Segoe UI" w:hint="default"/>
      <w:sz w:val="18"/>
      <w:szCs w:val="18"/>
      <w:shd w:val="clear" w:color="auto" w:fill="FFFFFF"/>
    </w:rPr>
  </w:style>
  <w:style w:type="character" w:styleId="LineNumber">
    <w:name w:val="line number"/>
    <w:basedOn w:val="DefaultParagraphFont"/>
    <w:uiPriority w:val="99"/>
    <w:semiHidden/>
    <w:unhideWhenUsed/>
    <w:rsid w:val="0011630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 w:qFormat="1"/>
    <w:lsdException w:name="toc 5" w:uiPriority="39" w:qFormat="1"/>
    <w:lsdException w:name="toc 6" w:uiPriority="39" w:qFormat="1"/>
    <w:lsdException w:name="toc 7" w:uiPriority="39" w:qFormat="1"/>
    <w:lsdException w:name="toc 8" w:uiPriority="39" w:qFormat="1"/>
    <w:lsdException w:name="toc 9" w:uiPriority="39" w:qFormat="1"/>
    <w:lsdException w:name="footnote text" w:qFormat="1"/>
    <w:lsdException w:name="annotation text" w:qFormat="1"/>
    <w:lsdException w:name="header" w:uiPriority="0" w:qFormat="1"/>
    <w:lsdException w:name="footer" w:qFormat="1"/>
    <w:lsdException w:name="caption" w:uiPriority="35" w:qFormat="1"/>
    <w:lsdException w:name="footnote reference" w:qFormat="1"/>
    <w:lsdException w:name="annotation reference" w:qFormat="1"/>
    <w:lsdException w:name="page number" w:uiPriority="0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Body Text 2" w:uiPriority="0" w:qFormat="1"/>
    <w:lsdException w:name="Hyperlink" w:qFormat="1"/>
    <w:lsdException w:name="FollowedHyperlink" w:uiPriority="0" w:qFormat="1"/>
    <w:lsdException w:name="Strong" w:semiHidden="0" w:uiPriority="22" w:unhideWhenUsed="0" w:qFormat="1"/>
    <w:lsdException w:name="Emphasis" w:semiHidden="0" w:uiPriority="0" w:unhideWhenUsed="0" w:qFormat="1"/>
    <w:lsdException w:name="Normal (Web)" w:qFormat="1"/>
    <w:lsdException w:name="annotation subject" w:uiPriority="0" w:qFormat="1"/>
    <w:lsdException w:name="Balloon Text" w:uiPriority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E7C"/>
    <w:pPr>
      <w:spacing w:after="200" w:line="276" w:lineRule="auto"/>
    </w:pPr>
    <w:rPr>
      <w:rFonts w:ascii="Calibri" w:eastAsia="Times New Roman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72E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72E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B72E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A23197"/>
    <w:pPr>
      <w:keepNext/>
      <w:tabs>
        <w:tab w:val="left" w:pos="0"/>
        <w:tab w:val="left" w:pos="432"/>
        <w:tab w:val="left" w:pos="720"/>
      </w:tabs>
      <w:suppressAutoHyphens/>
      <w:spacing w:after="0" w:line="240" w:lineRule="auto"/>
      <w:jc w:val="center"/>
      <w:outlineLvl w:val="3"/>
    </w:pPr>
    <w:rPr>
      <w:rFonts w:ascii="Times New Roman" w:hAnsi="Times New Roman"/>
      <w:b/>
      <w:sz w:val="28"/>
      <w:szCs w:val="20"/>
    </w:rPr>
  </w:style>
  <w:style w:type="paragraph" w:styleId="Heading5">
    <w:name w:val="heading 5"/>
    <w:basedOn w:val="Normal"/>
    <w:next w:val="Normal"/>
    <w:link w:val="Heading5Char"/>
    <w:uiPriority w:val="9"/>
    <w:qFormat/>
    <w:rsid w:val="00BB72E6"/>
    <w:pPr>
      <w:spacing w:before="240" w:after="60"/>
      <w:ind w:left="2880"/>
      <w:outlineLvl w:val="4"/>
    </w:pPr>
    <w:rPr>
      <w:b/>
      <w:bCs/>
      <w:i/>
      <w:iCs/>
      <w:sz w:val="26"/>
      <w:szCs w:val="26"/>
      <w:lang w:val="x-none" w:eastAsia="x-none"/>
    </w:rPr>
  </w:style>
  <w:style w:type="paragraph" w:styleId="Heading6">
    <w:name w:val="heading 6"/>
    <w:basedOn w:val="Normal"/>
    <w:next w:val="Normal"/>
    <w:link w:val="Heading6Char"/>
    <w:uiPriority w:val="9"/>
    <w:qFormat/>
    <w:rsid w:val="00BB72E6"/>
    <w:pPr>
      <w:spacing w:before="240" w:after="60"/>
      <w:ind w:left="3600"/>
      <w:outlineLvl w:val="5"/>
    </w:pPr>
    <w:rPr>
      <w:b/>
      <w:bCs/>
      <w:lang w:val="x-none" w:eastAsia="x-none"/>
    </w:rPr>
  </w:style>
  <w:style w:type="paragraph" w:styleId="Heading7">
    <w:name w:val="heading 7"/>
    <w:basedOn w:val="Normal"/>
    <w:next w:val="Normal"/>
    <w:link w:val="Heading7Char"/>
    <w:uiPriority w:val="9"/>
    <w:qFormat/>
    <w:rsid w:val="00BB72E6"/>
    <w:pPr>
      <w:spacing w:before="240" w:after="60"/>
      <w:ind w:left="4320"/>
      <w:outlineLvl w:val="6"/>
    </w:pPr>
    <w:rPr>
      <w:sz w:val="24"/>
      <w:szCs w:val="24"/>
      <w:lang w:val="x-none" w:eastAsia="x-none"/>
    </w:rPr>
  </w:style>
  <w:style w:type="paragraph" w:styleId="Heading8">
    <w:name w:val="heading 8"/>
    <w:basedOn w:val="Normal"/>
    <w:next w:val="Normal"/>
    <w:link w:val="Heading8Char"/>
    <w:uiPriority w:val="9"/>
    <w:qFormat/>
    <w:rsid w:val="00A23197"/>
    <w:pPr>
      <w:keepNext/>
      <w:tabs>
        <w:tab w:val="left" w:pos="0"/>
        <w:tab w:val="left" w:pos="432"/>
        <w:tab w:val="left" w:pos="720"/>
      </w:tabs>
      <w:suppressAutoHyphens/>
      <w:spacing w:after="0" w:line="240" w:lineRule="auto"/>
      <w:ind w:left="360"/>
      <w:outlineLvl w:val="7"/>
    </w:pPr>
    <w:rPr>
      <w:rFonts w:ascii="Times New Roman" w:hAnsi="Times New Roman"/>
      <w:b/>
      <w:sz w:val="24"/>
      <w:szCs w:val="20"/>
    </w:rPr>
  </w:style>
  <w:style w:type="paragraph" w:styleId="Heading9">
    <w:name w:val="heading 9"/>
    <w:basedOn w:val="Normal"/>
    <w:next w:val="Normal"/>
    <w:link w:val="Heading9Char"/>
    <w:uiPriority w:val="9"/>
    <w:qFormat/>
    <w:rsid w:val="00A23197"/>
    <w:pPr>
      <w:keepNext/>
      <w:tabs>
        <w:tab w:val="left" w:pos="0"/>
        <w:tab w:val="left" w:pos="432"/>
        <w:tab w:val="left" w:pos="1152"/>
        <w:tab w:val="left" w:pos="1440"/>
      </w:tabs>
      <w:suppressAutoHyphens/>
      <w:spacing w:after="0" w:line="240" w:lineRule="auto"/>
      <w:ind w:left="1152" w:hanging="1152"/>
      <w:outlineLvl w:val="8"/>
    </w:pPr>
    <w:rPr>
      <w:rFonts w:ascii="Times New Roman" w:hAnsi="Times New Roman"/>
      <w:b/>
      <w:sz w:val="24"/>
      <w:szCs w:val="20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BB72E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BB72E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BB72E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A23197"/>
    <w:rPr>
      <w:rFonts w:ascii="Times New Roman" w:eastAsia="Times New Roman" w:hAnsi="Times New Roman" w:cs="Times New Roman"/>
      <w:b/>
      <w:sz w:val="28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BB72E6"/>
    <w:rPr>
      <w:rFonts w:ascii="Calibri" w:eastAsia="Times New Roman" w:hAnsi="Calibri" w:cs="Times New Roman"/>
      <w:b/>
      <w:bCs/>
      <w:i/>
      <w:iCs/>
      <w:sz w:val="26"/>
      <w:szCs w:val="26"/>
      <w:lang w:val="x-none" w:eastAsia="x-none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BB72E6"/>
    <w:rPr>
      <w:rFonts w:ascii="Calibri" w:eastAsia="Times New Roman" w:hAnsi="Calibri" w:cs="Times New Roman"/>
      <w:b/>
      <w:bCs/>
      <w:lang w:val="x-none" w:eastAsia="x-none"/>
    </w:rPr>
  </w:style>
  <w:style w:type="character" w:customStyle="1" w:styleId="Heading7Char">
    <w:name w:val="Heading 7 Char"/>
    <w:basedOn w:val="DefaultParagraphFont"/>
    <w:link w:val="Heading7"/>
    <w:uiPriority w:val="9"/>
    <w:qFormat/>
    <w:rsid w:val="00BB72E6"/>
    <w:rPr>
      <w:rFonts w:ascii="Calibri" w:eastAsia="Times New Roman" w:hAnsi="Calibri" w:cs="Times New Roman"/>
      <w:sz w:val="24"/>
      <w:szCs w:val="24"/>
      <w:lang w:val="x-none" w:eastAsia="x-none"/>
    </w:rPr>
  </w:style>
  <w:style w:type="character" w:customStyle="1" w:styleId="Heading8Char">
    <w:name w:val="Heading 8 Char"/>
    <w:basedOn w:val="DefaultParagraphFont"/>
    <w:link w:val="Heading8"/>
    <w:uiPriority w:val="9"/>
    <w:qFormat/>
    <w:rsid w:val="00A23197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qFormat/>
    <w:rsid w:val="00A23197"/>
    <w:rPr>
      <w:rFonts w:ascii="Times New Roman" w:eastAsia="Times New Roman" w:hAnsi="Times New Roman" w:cs="Times New Roman"/>
      <w:b/>
      <w:sz w:val="24"/>
      <w:szCs w:val="20"/>
      <w:u w:val="single"/>
    </w:rPr>
  </w:style>
  <w:style w:type="character" w:styleId="Hyperlink">
    <w:name w:val="Hyperlink"/>
    <w:uiPriority w:val="99"/>
    <w:qFormat/>
    <w:rsid w:val="00691C44"/>
    <w:rPr>
      <w:color w:val="0000FF"/>
      <w:u w:val="single"/>
    </w:rPr>
  </w:style>
  <w:style w:type="paragraph" w:styleId="TOC1">
    <w:name w:val="toc 1"/>
    <w:basedOn w:val="Normal"/>
    <w:next w:val="Normal"/>
    <w:autoRedefine/>
    <w:uiPriority w:val="39"/>
    <w:qFormat/>
    <w:rsid w:val="008E7E7C"/>
    <w:pPr>
      <w:tabs>
        <w:tab w:val="right" w:leader="dot" w:pos="8963"/>
      </w:tabs>
      <w:spacing w:before="120" w:after="120"/>
    </w:pPr>
    <w:rPr>
      <w:rFonts w:ascii="Times New Roman" w:hAnsi="Times New Roman"/>
      <w:b/>
      <w:sz w:val="20"/>
      <w:szCs w:val="20"/>
      <w:lang w:val="en-GB"/>
    </w:rPr>
  </w:style>
  <w:style w:type="paragraph" w:styleId="TOC2">
    <w:name w:val="toc 2"/>
    <w:basedOn w:val="Normal"/>
    <w:next w:val="Normal"/>
    <w:autoRedefine/>
    <w:uiPriority w:val="39"/>
    <w:qFormat/>
    <w:rsid w:val="008E7E7C"/>
    <w:pPr>
      <w:spacing w:after="0"/>
      <w:ind w:left="220"/>
    </w:pPr>
    <w:rPr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qFormat/>
    <w:rsid w:val="008E7E7C"/>
    <w:pPr>
      <w:spacing w:after="0"/>
      <w:ind w:left="440"/>
    </w:pPr>
    <w:rPr>
      <w:i/>
      <w:iCs/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qFormat/>
    <w:rsid w:val="00755593"/>
    <w:rPr>
      <w:sz w:val="16"/>
      <w:szCs w:val="16"/>
    </w:rPr>
  </w:style>
  <w:style w:type="paragraph" w:styleId="CommentText">
    <w:name w:val="annotation text"/>
    <w:aliases w:val=" Char Char"/>
    <w:basedOn w:val="Normal"/>
    <w:link w:val="CommentTextChar"/>
    <w:uiPriority w:val="99"/>
    <w:unhideWhenUsed/>
    <w:qFormat/>
    <w:rsid w:val="007555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 Char Char Char"/>
    <w:basedOn w:val="DefaultParagraphFont"/>
    <w:link w:val="CommentText"/>
    <w:uiPriority w:val="99"/>
    <w:qFormat/>
    <w:rsid w:val="00755593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qFormat/>
    <w:rsid w:val="007555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qFormat/>
    <w:rsid w:val="00755593"/>
    <w:rPr>
      <w:rFonts w:ascii="Calibri" w:eastAsia="Times New Roman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qFormat/>
    <w:rsid w:val="007555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qFormat/>
    <w:rsid w:val="00755593"/>
    <w:rPr>
      <w:rFonts w:ascii="Segoe UI" w:eastAsia="Times New Roman" w:hAnsi="Segoe UI" w:cs="Segoe UI"/>
      <w:sz w:val="18"/>
      <w:szCs w:val="18"/>
    </w:rPr>
  </w:style>
  <w:style w:type="paragraph" w:styleId="Header">
    <w:name w:val="header"/>
    <w:basedOn w:val="Normal"/>
    <w:link w:val="HeaderChar"/>
    <w:qFormat/>
    <w:rsid w:val="00A23197"/>
    <w:pPr>
      <w:tabs>
        <w:tab w:val="center" w:pos="4320"/>
        <w:tab w:val="right" w:pos="8640"/>
      </w:tabs>
      <w:spacing w:after="0" w:line="240" w:lineRule="auto"/>
    </w:pPr>
    <w:rPr>
      <w:rFonts w:ascii="Tms Rmn" w:hAnsi="Tms Rmn"/>
      <w:sz w:val="20"/>
      <w:szCs w:val="20"/>
    </w:rPr>
  </w:style>
  <w:style w:type="character" w:customStyle="1" w:styleId="HeaderChar">
    <w:name w:val="Header Char"/>
    <w:basedOn w:val="DefaultParagraphFont"/>
    <w:link w:val="Header"/>
    <w:qFormat/>
    <w:rsid w:val="00A23197"/>
    <w:rPr>
      <w:rFonts w:ascii="Tms Rmn" w:eastAsia="Times New Roman" w:hAnsi="Tms Rmn" w:cs="Times New Roman"/>
      <w:sz w:val="20"/>
      <w:szCs w:val="20"/>
    </w:rPr>
  </w:style>
  <w:style w:type="paragraph" w:styleId="BodyText2">
    <w:name w:val="Body Text 2"/>
    <w:basedOn w:val="Normal"/>
    <w:link w:val="BodyText2Char"/>
    <w:qFormat/>
    <w:rsid w:val="00A23197"/>
    <w:pPr>
      <w:tabs>
        <w:tab w:val="left" w:pos="0"/>
        <w:tab w:val="left" w:pos="432"/>
        <w:tab w:val="left" w:pos="720"/>
      </w:tabs>
      <w:suppressAutoHyphens/>
      <w:spacing w:after="0" w:line="240" w:lineRule="auto"/>
      <w:ind w:left="360"/>
    </w:pPr>
    <w:rPr>
      <w:rFonts w:ascii="Times New Roman" w:hAnsi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qFormat/>
    <w:rsid w:val="00A23197"/>
    <w:rPr>
      <w:rFonts w:ascii="Times New Roman" w:eastAsia="Times New Roman" w:hAnsi="Times New Roman" w:cs="Times New Roman"/>
      <w:sz w:val="24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BB72E6"/>
    <w:pPr>
      <w:outlineLvl w:val="9"/>
    </w:pPr>
  </w:style>
  <w:style w:type="paragraph" w:styleId="Footer">
    <w:name w:val="footer"/>
    <w:basedOn w:val="Normal"/>
    <w:link w:val="FooterChar"/>
    <w:uiPriority w:val="99"/>
    <w:qFormat/>
    <w:rsid w:val="00BB72E6"/>
    <w:pPr>
      <w:tabs>
        <w:tab w:val="center" w:pos="4320"/>
        <w:tab w:val="right" w:pos="8640"/>
      </w:tabs>
      <w:spacing w:after="0" w:line="240" w:lineRule="auto"/>
    </w:pPr>
    <w:rPr>
      <w:rFonts w:ascii="Times New Roman" w:hAnsi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BB72E6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qFormat/>
    <w:rsid w:val="00BB72E6"/>
  </w:style>
  <w:style w:type="table" w:styleId="TableGrid">
    <w:name w:val="Table Grid"/>
    <w:basedOn w:val="TableNormal"/>
    <w:uiPriority w:val="39"/>
    <w:qFormat/>
    <w:rsid w:val="00BB72E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qFormat/>
    <w:rsid w:val="008E7E7C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BB72E6"/>
    <w:pPr>
      <w:spacing w:after="0" w:line="240" w:lineRule="auto"/>
      <w:ind w:left="720"/>
    </w:pPr>
    <w:rPr>
      <w:rFonts w:ascii="Times New Roman" w:hAnsi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8E7E7C"/>
    <w:pPr>
      <w:spacing w:line="240" w:lineRule="auto"/>
    </w:pPr>
    <w:rPr>
      <w:rFonts w:ascii="Times New Roman" w:eastAsia="Calibri" w:hAnsi="Times New Roman"/>
      <w:noProof/>
      <w:sz w:val="24"/>
    </w:rPr>
  </w:style>
  <w:style w:type="character" w:customStyle="1" w:styleId="EndNoteBibliographyChar">
    <w:name w:val="EndNote Bibliography Char"/>
    <w:link w:val="EndNoteBibliography"/>
    <w:qFormat/>
    <w:rsid w:val="00BB72E6"/>
    <w:rPr>
      <w:rFonts w:ascii="Times New Roman" w:eastAsia="Calibri" w:hAnsi="Times New Roman" w:cs="Times New Roman"/>
      <w:noProof/>
      <w:sz w:val="24"/>
    </w:rPr>
  </w:style>
  <w:style w:type="character" w:customStyle="1" w:styleId="order">
    <w:name w:val="order"/>
    <w:qFormat/>
    <w:rsid w:val="00BB72E6"/>
  </w:style>
  <w:style w:type="character" w:customStyle="1" w:styleId="UnresolvedMention1">
    <w:name w:val="Unresolved Mention1"/>
    <w:uiPriority w:val="99"/>
    <w:semiHidden/>
    <w:unhideWhenUsed/>
    <w:qFormat/>
    <w:rsid w:val="00BB72E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qFormat/>
    <w:rsid w:val="00BB72E6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qFormat/>
    <w:rsid w:val="00BB72E6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sid w:val="00BB72E6"/>
    <w:rPr>
      <w:color w:val="605E5C"/>
      <w:shd w:val="clear" w:color="auto" w:fill="E1DFDD"/>
    </w:rPr>
  </w:style>
  <w:style w:type="character" w:styleId="Emphasis">
    <w:name w:val="Emphasis"/>
    <w:basedOn w:val="DefaultParagraphFont"/>
    <w:qFormat/>
    <w:rsid w:val="00BB72E6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8E7E7C"/>
    <w:pPr>
      <w:spacing w:after="0" w:line="240" w:lineRule="auto"/>
      <w:jc w:val="center"/>
    </w:pPr>
    <w:rPr>
      <w:rFonts w:ascii="Times New Roman" w:hAnsi="Times New Roman"/>
      <w:noProof/>
      <w:sz w:val="24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BB72E6"/>
    <w:rPr>
      <w:rFonts w:ascii="Times New Roman" w:eastAsia="Times New Roman" w:hAnsi="Times New Roman" w:cs="Times New Roman"/>
      <w:noProof/>
      <w:sz w:val="24"/>
      <w:szCs w:val="24"/>
    </w:rPr>
  </w:style>
  <w:style w:type="character" w:styleId="Strong">
    <w:name w:val="Strong"/>
    <w:basedOn w:val="DefaultParagraphFont"/>
    <w:uiPriority w:val="22"/>
    <w:qFormat/>
    <w:rsid w:val="00BB72E6"/>
    <w:rPr>
      <w:b/>
      <w:bCs/>
    </w:rPr>
  </w:style>
  <w:style w:type="paragraph" w:customStyle="1" w:styleId="Mellanmrktrutnt21">
    <w:name w:val="Mellanmörkt rutnät 21"/>
    <w:uiPriority w:val="1"/>
    <w:qFormat/>
    <w:rsid w:val="00BB72E6"/>
    <w:pPr>
      <w:spacing w:after="0" w:line="240" w:lineRule="auto"/>
    </w:pPr>
    <w:rPr>
      <w:rFonts w:ascii="Times New Roman" w:eastAsia="Calibri" w:hAnsi="Times New Roman" w:cs="Times New Roman"/>
      <w:color w:val="1F4D78"/>
      <w:sz w:val="24"/>
      <w:szCs w:val="24"/>
      <w:lang w:val="en-GB"/>
    </w:rPr>
  </w:style>
  <w:style w:type="paragraph" w:customStyle="1" w:styleId="xmsonormal">
    <w:name w:val="x_msonormal"/>
    <w:basedOn w:val="Normal"/>
    <w:qFormat/>
    <w:rsid w:val="00BB72E6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val="sv-SE" w:eastAsia="sv-SE"/>
    </w:rPr>
  </w:style>
  <w:style w:type="character" w:customStyle="1" w:styleId="apple-converted-space">
    <w:name w:val="apple-converted-space"/>
    <w:basedOn w:val="DefaultParagraphFont"/>
    <w:qFormat/>
    <w:rsid w:val="00BB72E6"/>
  </w:style>
  <w:style w:type="paragraph" w:styleId="NoSpacing">
    <w:name w:val="No Spacing"/>
    <w:uiPriority w:val="1"/>
    <w:qFormat/>
    <w:rsid w:val="00BB72E6"/>
    <w:pPr>
      <w:spacing w:after="0" w:line="240" w:lineRule="auto"/>
    </w:pPr>
    <w:rPr>
      <w:rFonts w:ascii="Times New Roman" w:hAnsi="Times New Roman" w:cs="Times New Roman"/>
      <w:color w:val="1F4D78" w:themeColor="accent1" w:themeShade="7F"/>
      <w:sz w:val="24"/>
      <w:szCs w:val="24"/>
      <w:lang w:val="en-GB"/>
    </w:rPr>
  </w:style>
  <w:style w:type="paragraph" w:customStyle="1" w:styleId="DataField11pt-Single">
    <w:name w:val="Data Field 11pt-Single"/>
    <w:basedOn w:val="Normal"/>
    <w:link w:val="DataField11pt-SingleChar"/>
    <w:qFormat/>
    <w:rsid w:val="00E21424"/>
    <w:pPr>
      <w:autoSpaceDE w:val="0"/>
      <w:autoSpaceDN w:val="0"/>
      <w:spacing w:after="0" w:line="240" w:lineRule="auto"/>
    </w:pPr>
    <w:rPr>
      <w:rFonts w:ascii="Arial" w:hAnsi="Arial" w:cs="Arial"/>
      <w:szCs w:val="20"/>
    </w:rPr>
  </w:style>
  <w:style w:type="character" w:customStyle="1" w:styleId="DataField11pt-SingleChar">
    <w:name w:val="Data Field 11pt-Single Char"/>
    <w:basedOn w:val="DefaultParagraphFont"/>
    <w:link w:val="DataField11pt-Single"/>
    <w:qFormat/>
    <w:rsid w:val="00E21424"/>
    <w:rPr>
      <w:rFonts w:ascii="Arial" w:eastAsia="Times New Roman" w:hAnsi="Arial" w:cs="Arial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0446BE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TOC4">
    <w:name w:val="toc 4"/>
    <w:basedOn w:val="Normal"/>
    <w:next w:val="Normal"/>
    <w:autoRedefine/>
    <w:uiPriority w:val="39"/>
    <w:unhideWhenUsed/>
    <w:qFormat/>
    <w:rsid w:val="008E7E7C"/>
    <w:pPr>
      <w:spacing w:after="100" w:line="259" w:lineRule="auto"/>
      <w:ind w:left="660"/>
    </w:pPr>
    <w:rPr>
      <w:rFonts w:asciiTheme="minorHAnsi" w:eastAsiaTheme="minorEastAsia" w:hAnsiTheme="minorHAnsi" w:cstheme="minorBidi"/>
    </w:rPr>
  </w:style>
  <w:style w:type="paragraph" w:styleId="TOC5">
    <w:name w:val="toc 5"/>
    <w:basedOn w:val="Normal"/>
    <w:next w:val="Normal"/>
    <w:autoRedefine/>
    <w:uiPriority w:val="39"/>
    <w:unhideWhenUsed/>
    <w:qFormat/>
    <w:rsid w:val="008E7E7C"/>
    <w:pPr>
      <w:spacing w:after="100" w:line="259" w:lineRule="auto"/>
      <w:ind w:left="880"/>
    </w:pPr>
    <w:rPr>
      <w:rFonts w:asciiTheme="minorHAnsi" w:eastAsiaTheme="minorEastAsia" w:hAnsiTheme="minorHAnsi" w:cstheme="minorBidi"/>
    </w:rPr>
  </w:style>
  <w:style w:type="paragraph" w:styleId="TOC6">
    <w:name w:val="toc 6"/>
    <w:basedOn w:val="Normal"/>
    <w:next w:val="Normal"/>
    <w:autoRedefine/>
    <w:uiPriority w:val="39"/>
    <w:unhideWhenUsed/>
    <w:qFormat/>
    <w:rsid w:val="008E7E7C"/>
    <w:pPr>
      <w:spacing w:after="100" w:line="259" w:lineRule="auto"/>
      <w:ind w:left="1100"/>
    </w:pPr>
    <w:rPr>
      <w:rFonts w:asciiTheme="minorHAnsi" w:eastAsiaTheme="minorEastAsia" w:hAnsiTheme="minorHAnsi" w:cstheme="minorBidi"/>
    </w:rPr>
  </w:style>
  <w:style w:type="paragraph" w:styleId="TOC7">
    <w:name w:val="toc 7"/>
    <w:basedOn w:val="Normal"/>
    <w:next w:val="Normal"/>
    <w:autoRedefine/>
    <w:uiPriority w:val="39"/>
    <w:unhideWhenUsed/>
    <w:qFormat/>
    <w:rsid w:val="008E7E7C"/>
    <w:pPr>
      <w:spacing w:after="100" w:line="259" w:lineRule="auto"/>
      <w:ind w:left="1320"/>
    </w:pPr>
    <w:rPr>
      <w:rFonts w:asciiTheme="minorHAnsi" w:eastAsiaTheme="minorEastAsia" w:hAnsiTheme="minorHAnsi" w:cstheme="minorBidi"/>
    </w:rPr>
  </w:style>
  <w:style w:type="paragraph" w:styleId="TOC8">
    <w:name w:val="toc 8"/>
    <w:basedOn w:val="Normal"/>
    <w:next w:val="Normal"/>
    <w:autoRedefine/>
    <w:uiPriority w:val="39"/>
    <w:unhideWhenUsed/>
    <w:qFormat/>
    <w:rsid w:val="008E7E7C"/>
    <w:pPr>
      <w:spacing w:after="100" w:line="259" w:lineRule="auto"/>
      <w:ind w:left="1540"/>
    </w:pPr>
    <w:rPr>
      <w:rFonts w:asciiTheme="minorHAnsi" w:eastAsiaTheme="minorEastAsia" w:hAnsiTheme="minorHAnsi" w:cstheme="minorBidi"/>
    </w:rPr>
  </w:style>
  <w:style w:type="paragraph" w:styleId="TOC9">
    <w:name w:val="toc 9"/>
    <w:basedOn w:val="Normal"/>
    <w:next w:val="Normal"/>
    <w:autoRedefine/>
    <w:uiPriority w:val="39"/>
    <w:unhideWhenUsed/>
    <w:qFormat/>
    <w:rsid w:val="008E7E7C"/>
    <w:pPr>
      <w:spacing w:after="100" w:line="259" w:lineRule="auto"/>
      <w:ind w:left="1760"/>
    </w:pPr>
    <w:rPr>
      <w:rFonts w:asciiTheme="minorHAnsi" w:eastAsiaTheme="minorEastAsia" w:hAnsiTheme="minorHAnsi" w:cstheme="minorBidi"/>
    </w:rPr>
  </w:style>
  <w:style w:type="paragraph" w:customStyle="1" w:styleId="ydp773e6375yiv8093210311msonormal">
    <w:name w:val="ydp773e6375yiv8093210311msonormal"/>
    <w:basedOn w:val="Normal"/>
    <w:qFormat/>
    <w:rsid w:val="00593A7F"/>
    <w:pPr>
      <w:spacing w:before="100" w:beforeAutospacing="1" w:after="100" w:afterAutospacing="1" w:line="240" w:lineRule="auto"/>
    </w:pPr>
    <w:rPr>
      <w:rFonts w:ascii="Times New Roman" w:eastAsiaTheme="minorHAnsi" w:hAnsi="Times New Roman"/>
      <w:sz w:val="24"/>
      <w:szCs w:val="24"/>
    </w:rPr>
  </w:style>
  <w:style w:type="paragraph" w:customStyle="1" w:styleId="ColorfulList-Accent11">
    <w:name w:val="Colorful List - Accent 11"/>
    <w:basedOn w:val="Normal"/>
    <w:uiPriority w:val="34"/>
    <w:qFormat/>
    <w:rsid w:val="00593A7F"/>
    <w:pPr>
      <w:ind w:left="720"/>
      <w:contextualSpacing/>
    </w:pPr>
    <w:rPr>
      <w:rFonts w:eastAsia="Calibri" w:cs="Geneva"/>
    </w:rPr>
  </w:style>
  <w:style w:type="paragraph" w:styleId="Revision">
    <w:name w:val="Revision"/>
    <w:hidden/>
    <w:uiPriority w:val="99"/>
    <w:semiHidden/>
    <w:rsid w:val="008E7E7C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citationref">
    <w:name w:val="citationref"/>
    <w:basedOn w:val="DefaultParagraphFont"/>
    <w:qFormat/>
    <w:rsid w:val="00020478"/>
  </w:style>
  <w:style w:type="paragraph" w:customStyle="1" w:styleId="article-section-content">
    <w:name w:val="article-section-content"/>
    <w:basedOn w:val="Normal"/>
    <w:qFormat/>
    <w:rsid w:val="000F0659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qFormat/>
    <w:rsid w:val="0065591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qFormat/>
    <w:rsid w:val="0065591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qFormat/>
    <w:rsid w:val="0065591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3">
    <w:name w:val="Unresolved Mention3"/>
    <w:basedOn w:val="DefaultParagraphFont"/>
    <w:uiPriority w:val="99"/>
    <w:semiHidden/>
    <w:unhideWhenUsed/>
    <w:qFormat/>
    <w:rsid w:val="003B4DB8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qFormat/>
    <w:rsid w:val="00263E54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99"/>
    <w:semiHidden/>
    <w:unhideWhenUsed/>
    <w:qFormat/>
    <w:rsid w:val="005852B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qFormat/>
    <w:rsid w:val="005852B3"/>
    <w:rPr>
      <w:rFonts w:ascii="Calibri" w:eastAsia="Times New Roman" w:hAnsi="Calibri" w:cs="Times New Roman"/>
    </w:rPr>
  </w:style>
  <w:style w:type="paragraph" w:customStyle="1" w:styleId="TableParagraph">
    <w:name w:val="Table Paragraph"/>
    <w:basedOn w:val="Normal"/>
    <w:uiPriority w:val="1"/>
    <w:qFormat/>
    <w:rsid w:val="005852B3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val="en-GB" w:eastAsia="en-GB" w:bidi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rsid w:val="00280C5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280C51"/>
    <w:rPr>
      <w:rFonts w:ascii="Calibri" w:eastAsia="Times New Roman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qFormat/>
    <w:rsid w:val="00280C51"/>
    <w:rPr>
      <w:vertAlign w:val="superscript"/>
    </w:rPr>
  </w:style>
  <w:style w:type="paragraph" w:customStyle="1" w:styleId="ydpeb7967efmsonormal">
    <w:name w:val="ydpeb7967efmsonormal"/>
    <w:basedOn w:val="Normal"/>
    <w:qFormat/>
    <w:rsid w:val="00A50613"/>
    <w:pPr>
      <w:spacing w:before="100" w:beforeAutospacing="1" w:after="100" w:afterAutospacing="1" w:line="240" w:lineRule="auto"/>
    </w:pPr>
    <w:rPr>
      <w:rFonts w:eastAsiaTheme="minorHAnsi" w:cs="Calibri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93A6E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qFormat/>
    <w:rsid w:val="00631B6A"/>
    <w:rPr>
      <w:rFonts w:ascii="Segoe UI" w:hAnsi="Segoe UI" w:cs="Segoe UI" w:hint="default"/>
      <w:sz w:val="18"/>
      <w:szCs w:val="18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8E7E7C"/>
    <w:pPr>
      <w:outlineLvl w:val="9"/>
    </w:pPr>
  </w:style>
  <w:style w:type="paragraph" w:customStyle="1" w:styleId="Revision1">
    <w:name w:val="Revision1"/>
    <w:hidden/>
    <w:uiPriority w:val="99"/>
    <w:semiHidden/>
    <w:qFormat/>
    <w:rsid w:val="008E7E7C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qFormat/>
    <w:rsid w:val="008E7E7C"/>
    <w:rPr>
      <w:color w:val="605E5C"/>
      <w:shd w:val="clear" w:color="auto" w:fill="E1DFDD"/>
    </w:rPr>
  </w:style>
  <w:style w:type="paragraph" w:customStyle="1" w:styleId="pf0">
    <w:name w:val="pf0"/>
    <w:basedOn w:val="Normal"/>
    <w:rsid w:val="00BC4400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cf21">
    <w:name w:val="cf21"/>
    <w:basedOn w:val="DefaultParagraphFont"/>
    <w:rsid w:val="00BC4400"/>
    <w:rPr>
      <w:rFonts w:ascii="Segoe UI" w:hAnsi="Segoe UI" w:cs="Segoe UI" w:hint="default"/>
      <w:b/>
      <w:bCs/>
      <w:sz w:val="18"/>
      <w:szCs w:val="18"/>
    </w:rPr>
  </w:style>
  <w:style w:type="character" w:customStyle="1" w:styleId="cf31">
    <w:name w:val="cf31"/>
    <w:basedOn w:val="DefaultParagraphFont"/>
    <w:rsid w:val="00BC4400"/>
    <w:rPr>
      <w:rFonts w:ascii="Segoe UI" w:hAnsi="Segoe UI" w:cs="Segoe UI" w:hint="default"/>
      <w:sz w:val="18"/>
      <w:szCs w:val="18"/>
      <w:shd w:val="clear" w:color="auto" w:fill="FFFFFF"/>
    </w:rPr>
  </w:style>
  <w:style w:type="character" w:styleId="LineNumber">
    <w:name w:val="line number"/>
    <w:basedOn w:val="DefaultParagraphFont"/>
    <w:uiPriority w:val="99"/>
    <w:semiHidden/>
    <w:unhideWhenUsed/>
    <w:rsid w:val="001163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0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5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9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73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4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62850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98983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16883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59927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639508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360271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90742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241265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35994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198920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407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7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873280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043690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299601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511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984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2769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0127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484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0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7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3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3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2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0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7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15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2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6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3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9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4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0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1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4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73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7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4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93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5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0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9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8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HarvardAnglia2008OfficeOnline.xsl" StyleName="Harvard - Anglia" Version="2008">
  <b:Source>
    <b:Tag>MOH11</b:Tag>
    <b:SourceType>Book</b:SourceType>
    <b:Guid>{48238C34-AC4E-A64E-8FC5-284046D12630}</b:Guid>
    <b:Author>
      <b:Author>
        <b:NameList>
          <b:Person>
            <b:Last>MOH</b:Last>
          </b:Person>
        </b:NameList>
      </b:Author>
    </b:Author>
    <b:Title>Fistula strategy</b:Title>
    <b:City>Kampala</b:City>
    <b:Publisher>MOH</b:Publisher>
    <b:Year>2011</b:Year>
    <b:RefOrder>1</b:RefOrder>
  </b:Source>
</b:Sources>
</file>

<file path=customXml/itemProps1.xml><?xml version="1.0" encoding="utf-8"?>
<ds:datastoreItem xmlns:ds="http://schemas.openxmlformats.org/officeDocument/2006/customXml" ds:itemID="{DF871B0E-D9E8-4B48-9C13-19A7685540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43</Words>
  <Characters>2550</Characters>
  <Application>Microsoft Office Word</Application>
  <DocSecurity>0</DocSecurity>
  <Lines>72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E736532</cp:lastModifiedBy>
  <cp:revision>6</cp:revision>
  <dcterms:created xsi:type="dcterms:W3CDTF">2024-04-16T14:41:00Z</dcterms:created>
  <dcterms:modified xsi:type="dcterms:W3CDTF">2024-04-25T1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d30cd58a120092162b504a0383e404a8fe3c471806afdb3e4893eeb74762b76</vt:lpwstr>
  </property>
  <property fmtid="{D5CDD505-2E9C-101B-9397-08002B2CF9AE}" pid="3" name="KSOProductBuildVer">
    <vt:lpwstr>1033-12.2.0.13215</vt:lpwstr>
  </property>
  <property fmtid="{D5CDD505-2E9C-101B-9397-08002B2CF9AE}" pid="4" name="ICV">
    <vt:lpwstr>53A0E15B80FA4FDE89394A84AFE12FE1_13</vt:lpwstr>
  </property>
</Properties>
</file>